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3DB5B1" w14:textId="5B082896" w:rsidR="00C67BE7" w:rsidRDefault="00C67BE7">
      <w:pPr>
        <w:pStyle w:val="Titel"/>
      </w:pPr>
      <w:r>
        <w:t>Supplement</w:t>
      </w:r>
    </w:p>
    <w:p w14:paraId="76AE6E4C" w14:textId="70F8BB1A" w:rsidR="00C81B73" w:rsidRDefault="00C81B73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</w:pPr>
      <w: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>Supplementary Figures</w:t>
      </w:r>
      <w:r w:rsidR="00377962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 xml:space="preserve"> and Tables</w:t>
      </w:r>
    </w:p>
    <w:p w14:paraId="1B208FA0" w14:textId="43EC9459" w:rsidR="00C81B73" w:rsidRDefault="00C81B73">
      <w:pPr>
        <w:rPr>
          <w:rFonts w:asciiTheme="majorHAnsi" w:eastAsiaTheme="majorEastAsia" w:hAnsiTheme="majorHAnsi" w:cstheme="majorBidi"/>
          <w:b/>
          <w:bCs/>
          <w:sz w:val="36"/>
          <w:szCs w:val="36"/>
        </w:rPr>
      </w:pPr>
      <w:r>
        <w:rPr>
          <w:rFonts w:asciiTheme="majorHAnsi" w:eastAsiaTheme="majorEastAsia" w:hAnsiTheme="majorHAnsi" w:cstheme="majorBidi"/>
          <w:b/>
          <w:bCs/>
          <w:noProof/>
          <w:sz w:val="36"/>
          <w:szCs w:val="36"/>
        </w:rPr>
        <w:drawing>
          <wp:inline distT="0" distB="0" distL="0" distR="0" wp14:anchorId="7DAFA611" wp14:editId="71FE2FA4">
            <wp:extent cx="5943600" cy="44577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3E4BC" w14:textId="36CC6654" w:rsidR="00B3017D" w:rsidRPr="005C1E38" w:rsidRDefault="00B3017D">
      <w:pPr>
        <w:rPr>
          <w:rFonts w:asciiTheme="majorHAnsi" w:eastAsiaTheme="majorEastAsia" w:hAnsiTheme="majorHAnsi" w:cstheme="majorBidi"/>
          <w:lang w:val="en-GB"/>
        </w:rPr>
      </w:pPr>
      <w:r w:rsidRPr="005C1E38">
        <w:rPr>
          <w:rFonts w:asciiTheme="majorHAnsi" w:eastAsiaTheme="majorEastAsia" w:hAnsiTheme="majorHAnsi" w:cstheme="majorBidi"/>
          <w:lang w:val="en-GB"/>
        </w:rPr>
        <w:t>Figure S1 – Histogram of the Sum of FMI-13R</w:t>
      </w:r>
    </w:p>
    <w:p w14:paraId="5A7E77E9" w14:textId="5D8569CA" w:rsidR="00B3017D" w:rsidRDefault="00B3017D">
      <w:pPr>
        <w:rPr>
          <w:rFonts w:asciiTheme="majorHAnsi" w:eastAsiaTheme="majorEastAsia" w:hAnsiTheme="majorHAnsi" w:cstheme="majorBidi"/>
        </w:rPr>
      </w:pPr>
      <w:r>
        <w:rPr>
          <w:rFonts w:asciiTheme="majorHAnsi" w:eastAsiaTheme="majorEastAsia" w:hAnsiTheme="majorHAnsi" w:cstheme="majorBidi"/>
          <w:noProof/>
        </w:rPr>
        <w:lastRenderedPageBreak/>
        <w:drawing>
          <wp:inline distT="0" distB="0" distL="0" distR="0" wp14:anchorId="588A887C" wp14:editId="455EB653">
            <wp:extent cx="5156202" cy="3867150"/>
            <wp:effectExtent l="0" t="0" r="635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3676" cy="3872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849D7" w14:textId="7C0F2B6A" w:rsidR="00B3017D" w:rsidRPr="005C1E38" w:rsidRDefault="00B3017D">
      <w:pPr>
        <w:rPr>
          <w:rFonts w:asciiTheme="majorHAnsi" w:eastAsiaTheme="majorEastAsia" w:hAnsiTheme="majorHAnsi" w:cstheme="majorBidi"/>
          <w:lang w:val="en-GB"/>
        </w:rPr>
      </w:pPr>
      <w:r w:rsidRPr="005C1E38">
        <w:rPr>
          <w:rFonts w:asciiTheme="majorHAnsi" w:eastAsiaTheme="majorEastAsia" w:hAnsiTheme="majorHAnsi" w:cstheme="majorBidi"/>
          <w:lang w:val="en-GB"/>
        </w:rPr>
        <w:t>Figure S2 – Histogram of Subscale Presence of FMI_13R</w:t>
      </w:r>
    </w:p>
    <w:p w14:paraId="6D017A37" w14:textId="6CBA81CB" w:rsidR="00B3017D" w:rsidRPr="005C1E38" w:rsidRDefault="00B3017D">
      <w:pPr>
        <w:rPr>
          <w:rFonts w:asciiTheme="majorHAnsi" w:eastAsiaTheme="majorEastAsia" w:hAnsiTheme="majorHAnsi" w:cstheme="majorBidi"/>
          <w:lang w:val="en-GB"/>
        </w:rPr>
      </w:pPr>
    </w:p>
    <w:p w14:paraId="4A1245A7" w14:textId="6DF5D415" w:rsidR="00B3017D" w:rsidRDefault="00B3017D">
      <w:pPr>
        <w:rPr>
          <w:rFonts w:asciiTheme="majorHAnsi" w:eastAsiaTheme="majorEastAsia" w:hAnsiTheme="majorHAnsi" w:cstheme="majorBidi"/>
        </w:rPr>
      </w:pPr>
      <w:r>
        <w:rPr>
          <w:rFonts w:asciiTheme="majorHAnsi" w:eastAsiaTheme="majorEastAsia" w:hAnsiTheme="majorHAnsi" w:cstheme="majorBidi"/>
          <w:noProof/>
        </w:rPr>
        <w:lastRenderedPageBreak/>
        <w:drawing>
          <wp:inline distT="0" distB="0" distL="0" distR="0" wp14:anchorId="72F82150" wp14:editId="2721EAA3">
            <wp:extent cx="4752975" cy="3564731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7249" cy="3567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62DE2" w14:textId="6356C258" w:rsidR="00B3017D" w:rsidRPr="005C1E38" w:rsidRDefault="00B3017D">
      <w:pPr>
        <w:rPr>
          <w:rFonts w:asciiTheme="majorHAnsi" w:eastAsiaTheme="majorEastAsia" w:hAnsiTheme="majorHAnsi" w:cstheme="majorBidi"/>
          <w:lang w:val="en-GB"/>
        </w:rPr>
      </w:pPr>
      <w:r w:rsidRPr="005C1E38">
        <w:rPr>
          <w:rFonts w:asciiTheme="majorHAnsi" w:eastAsiaTheme="majorEastAsia" w:hAnsiTheme="majorHAnsi" w:cstheme="majorBidi"/>
          <w:lang w:val="en-GB"/>
        </w:rPr>
        <w:t>Figure S3 – Histogram of Subscale Acceptance of FMI-13R</w:t>
      </w:r>
    </w:p>
    <w:p w14:paraId="126A8935" w14:textId="1C1E6490" w:rsidR="004A5D8E" w:rsidRPr="005C1E38" w:rsidRDefault="004A5D8E">
      <w:pPr>
        <w:rPr>
          <w:rFonts w:asciiTheme="majorHAnsi" w:eastAsiaTheme="majorEastAsia" w:hAnsiTheme="majorHAnsi" w:cstheme="majorBidi"/>
          <w:lang w:val="en-GB"/>
        </w:rPr>
      </w:pPr>
    </w:p>
    <w:p w14:paraId="7F99D4C1" w14:textId="77777777" w:rsidR="004A5D8E" w:rsidRDefault="004A5D8E">
      <w:pPr>
        <w:rPr>
          <w:rFonts w:asciiTheme="majorHAnsi" w:eastAsiaTheme="majorEastAsia" w:hAnsiTheme="majorHAnsi" w:cstheme="majorBidi"/>
        </w:rPr>
      </w:pPr>
      <w:r>
        <w:rPr>
          <w:rFonts w:asciiTheme="majorHAnsi" w:eastAsiaTheme="majorEastAsia" w:hAnsiTheme="majorHAnsi" w:cstheme="majorBidi"/>
          <w:noProof/>
        </w:rPr>
        <w:lastRenderedPageBreak/>
        <w:drawing>
          <wp:inline distT="0" distB="0" distL="0" distR="0" wp14:anchorId="53C3DDA1" wp14:editId="3B778891">
            <wp:extent cx="5705475" cy="4279106"/>
            <wp:effectExtent l="0" t="0" r="0" b="762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2328" cy="4284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4A587" w14:textId="73BEF3BF" w:rsidR="004A5D8E" w:rsidRPr="005C1E38" w:rsidRDefault="004A5D8E">
      <w:pPr>
        <w:rPr>
          <w:rFonts w:asciiTheme="majorHAnsi" w:eastAsiaTheme="majorEastAsia" w:hAnsiTheme="majorHAnsi" w:cstheme="majorBidi"/>
          <w:lang w:val="en-GB"/>
        </w:rPr>
      </w:pPr>
      <w:r w:rsidRPr="005C1E38">
        <w:rPr>
          <w:rFonts w:asciiTheme="majorHAnsi" w:eastAsiaTheme="majorEastAsia" w:hAnsiTheme="majorHAnsi" w:cstheme="majorBidi"/>
          <w:lang w:val="en-GB"/>
        </w:rPr>
        <w:t>Figure S4 – Normalprobability Plot of the residuals of the confirmatory factor analysis model</w:t>
      </w:r>
    </w:p>
    <w:p w14:paraId="05D76FB8" w14:textId="77777777" w:rsidR="00D023EB" w:rsidRPr="005C1E38" w:rsidRDefault="00D023EB">
      <w:pPr>
        <w:rPr>
          <w:lang w:val="en-GB"/>
        </w:rPr>
      </w:pPr>
    </w:p>
    <w:p w14:paraId="45EFE753" w14:textId="603C56B6" w:rsidR="00D023EB" w:rsidRPr="005C1E38" w:rsidRDefault="00D023EB">
      <w:pPr>
        <w:rPr>
          <w:lang w:val="en-GB"/>
        </w:rPr>
      </w:pPr>
      <w:r w:rsidRPr="005C1E38">
        <w:rPr>
          <w:lang w:val="en-GB"/>
        </w:rPr>
        <w:br w:type="page"/>
      </w:r>
    </w:p>
    <w:p w14:paraId="3B523FEB" w14:textId="77777777" w:rsidR="00D023EB" w:rsidRPr="005C1E38" w:rsidRDefault="00D023EB" w:rsidP="005A2002">
      <w:pPr>
        <w:rPr>
          <w:lang w:val="en-GB"/>
        </w:rPr>
      </w:pPr>
    </w:p>
    <w:p w14:paraId="14C0BEB5" w14:textId="77777777" w:rsidR="00D023EB" w:rsidRPr="005C1E38" w:rsidRDefault="00D023EB" w:rsidP="005A2002">
      <w:pPr>
        <w:rPr>
          <w:lang w:val="en-GB"/>
        </w:rPr>
      </w:pPr>
    </w:p>
    <w:p w14:paraId="72AA2EC9" w14:textId="77777777" w:rsidR="005A2002" w:rsidRPr="005C1E38" w:rsidRDefault="005A2002" w:rsidP="005A2002">
      <w:pPr>
        <w:rPr>
          <w:lang w:val="en-GB"/>
        </w:rPr>
      </w:pPr>
      <w:r w:rsidRPr="005C1E38">
        <w:rPr>
          <w:lang w:val="en-GB"/>
        </w:rPr>
        <w:t>Table S1 – Single indications of „regular practice“</w:t>
      </w:r>
    </w:p>
    <w:p w14:paraId="05D1B934" w14:textId="77777777" w:rsidR="005A2002" w:rsidRPr="005C1E38" w:rsidRDefault="005A2002" w:rsidP="005A2002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A2002" w14:paraId="3D5EFD6F" w14:textId="77777777" w:rsidTr="00946223">
        <w:tc>
          <w:tcPr>
            <w:tcW w:w="3020" w:type="dxa"/>
          </w:tcPr>
          <w:p w14:paraId="59BAADD2" w14:textId="77777777" w:rsidR="005A2002" w:rsidRDefault="005A2002" w:rsidP="00946223">
            <w:r>
              <w:t>Indication</w:t>
            </w:r>
          </w:p>
        </w:tc>
        <w:tc>
          <w:tcPr>
            <w:tcW w:w="3021" w:type="dxa"/>
          </w:tcPr>
          <w:p w14:paraId="69AB3863" w14:textId="77777777" w:rsidR="005A2002" w:rsidRDefault="005A2002" w:rsidP="00946223">
            <w:r>
              <w:t>n</w:t>
            </w:r>
          </w:p>
        </w:tc>
        <w:tc>
          <w:tcPr>
            <w:tcW w:w="3021" w:type="dxa"/>
          </w:tcPr>
          <w:p w14:paraId="689F2BC4" w14:textId="77777777" w:rsidR="005A2002" w:rsidRDefault="005A2002" w:rsidP="00946223">
            <w:r>
              <w:t>Prozent</w:t>
            </w:r>
          </w:p>
        </w:tc>
      </w:tr>
      <w:tr w:rsidR="005A2002" w14:paraId="5E12F831" w14:textId="77777777" w:rsidTr="00946223">
        <w:tc>
          <w:tcPr>
            <w:tcW w:w="3020" w:type="dxa"/>
            <w:vAlign w:val="center"/>
          </w:tcPr>
          <w:p w14:paraId="002D4F23" w14:textId="77777777" w:rsidR="005A2002" w:rsidRDefault="005A2002" w:rsidP="00946223">
            <w:r>
              <w:t>none</w:t>
            </w:r>
          </w:p>
        </w:tc>
        <w:tc>
          <w:tcPr>
            <w:tcW w:w="3021" w:type="dxa"/>
            <w:vAlign w:val="center"/>
          </w:tcPr>
          <w:p w14:paraId="6541B3F3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  <w:vAlign w:val="center"/>
          </w:tcPr>
          <w:p w14:paraId="24A16100" w14:textId="77BFF425" w:rsidR="005A2002" w:rsidRDefault="005A2002" w:rsidP="00946223">
            <w:r w:rsidRPr="00496F12">
              <w:t>0,</w:t>
            </w:r>
            <w:r w:rsidR="00C36C38">
              <w:t>1</w:t>
            </w:r>
            <w:r w:rsidR="00C36C38" w:rsidRPr="00496F12">
              <w:t>%</w:t>
            </w:r>
          </w:p>
        </w:tc>
      </w:tr>
      <w:tr w:rsidR="005A2002" w14:paraId="73825F4E" w14:textId="77777777" w:rsidTr="00946223">
        <w:tc>
          <w:tcPr>
            <w:tcW w:w="3020" w:type="dxa"/>
            <w:vAlign w:val="center"/>
          </w:tcPr>
          <w:p w14:paraId="18C85CAD" w14:textId="77777777" w:rsidR="005A2002" w:rsidRDefault="005A2002" w:rsidP="00946223">
            <w:r>
              <w:t>contemplating</w:t>
            </w:r>
          </w:p>
        </w:tc>
        <w:tc>
          <w:tcPr>
            <w:tcW w:w="3021" w:type="dxa"/>
            <w:vAlign w:val="center"/>
          </w:tcPr>
          <w:p w14:paraId="59980966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  <w:vAlign w:val="center"/>
          </w:tcPr>
          <w:p w14:paraId="38AD82DE" w14:textId="786C8F3C" w:rsidR="005A2002" w:rsidRDefault="005A2002" w:rsidP="00946223">
            <w:r w:rsidRPr="00496F12">
              <w:t>0,</w:t>
            </w:r>
            <w:r w:rsidR="00C36C38">
              <w:t>1</w:t>
            </w:r>
            <w:r w:rsidR="00C36C38" w:rsidRPr="00496F12">
              <w:t>%</w:t>
            </w:r>
          </w:p>
        </w:tc>
      </w:tr>
      <w:tr w:rsidR="005A2002" w14:paraId="2EEEB02A" w14:textId="77777777" w:rsidTr="00946223">
        <w:tc>
          <w:tcPr>
            <w:tcW w:w="3020" w:type="dxa"/>
            <w:vAlign w:val="center"/>
          </w:tcPr>
          <w:p w14:paraId="6B8F1950" w14:textId="77777777" w:rsidR="005A2002" w:rsidRDefault="005A2002" w:rsidP="00946223">
            <w:r>
              <w:t>m</w:t>
            </w:r>
            <w:r w:rsidRPr="00496F12">
              <w:t>editation</w:t>
            </w:r>
          </w:p>
        </w:tc>
        <w:tc>
          <w:tcPr>
            <w:tcW w:w="3021" w:type="dxa"/>
            <w:vAlign w:val="center"/>
          </w:tcPr>
          <w:p w14:paraId="6BCAF424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  <w:vAlign w:val="center"/>
          </w:tcPr>
          <w:p w14:paraId="64050070" w14:textId="77777777" w:rsidR="005A2002" w:rsidRDefault="005A2002" w:rsidP="00946223">
            <w:r w:rsidRPr="00496F12">
              <w:t>0,1%</w:t>
            </w:r>
          </w:p>
        </w:tc>
      </w:tr>
      <w:tr w:rsidR="005A2002" w14:paraId="67446D11" w14:textId="77777777" w:rsidTr="00946223">
        <w:tc>
          <w:tcPr>
            <w:tcW w:w="3020" w:type="dxa"/>
            <w:vAlign w:val="center"/>
          </w:tcPr>
          <w:p w14:paraId="15E90F2E" w14:textId="77777777" w:rsidR="005A2002" w:rsidRDefault="005A2002" w:rsidP="00946223">
            <w:r w:rsidRPr="00496F12">
              <w:t>Cranio Sacral</w:t>
            </w:r>
          </w:p>
        </w:tc>
        <w:tc>
          <w:tcPr>
            <w:tcW w:w="3021" w:type="dxa"/>
            <w:vAlign w:val="center"/>
          </w:tcPr>
          <w:p w14:paraId="28F81BF9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  <w:vAlign w:val="center"/>
          </w:tcPr>
          <w:p w14:paraId="5155E524" w14:textId="1A061951" w:rsidR="005A2002" w:rsidRDefault="005A2002" w:rsidP="00946223">
            <w:r w:rsidRPr="00496F12">
              <w:t>0,1</w:t>
            </w:r>
            <w:r w:rsidR="00C36C38" w:rsidRPr="00496F12">
              <w:t>%</w:t>
            </w:r>
          </w:p>
        </w:tc>
      </w:tr>
      <w:tr w:rsidR="005A2002" w14:paraId="773B4287" w14:textId="77777777" w:rsidTr="00946223">
        <w:tc>
          <w:tcPr>
            <w:tcW w:w="3020" w:type="dxa"/>
            <w:vAlign w:val="center"/>
          </w:tcPr>
          <w:p w14:paraId="471920F5" w14:textId="77777777" w:rsidR="005A2002" w:rsidRDefault="005A2002" w:rsidP="00946223">
            <w:r>
              <w:t>Archery</w:t>
            </w:r>
          </w:p>
        </w:tc>
        <w:tc>
          <w:tcPr>
            <w:tcW w:w="3021" w:type="dxa"/>
            <w:vAlign w:val="center"/>
          </w:tcPr>
          <w:p w14:paraId="2A12338B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  <w:vAlign w:val="center"/>
          </w:tcPr>
          <w:p w14:paraId="17501B7D" w14:textId="77777777" w:rsidR="005A2002" w:rsidRDefault="005A2002" w:rsidP="00946223">
            <w:r w:rsidRPr="00496F12">
              <w:t>0,1%</w:t>
            </w:r>
          </w:p>
        </w:tc>
      </w:tr>
      <w:tr w:rsidR="005A2002" w14:paraId="5E6C52E6" w14:textId="77777777" w:rsidTr="00946223">
        <w:tc>
          <w:tcPr>
            <w:tcW w:w="3020" w:type="dxa"/>
            <w:vAlign w:val="center"/>
          </w:tcPr>
          <w:p w14:paraId="3774371F" w14:textId="77777777" w:rsidR="005A2002" w:rsidRPr="00E71864" w:rsidRDefault="005A2002" w:rsidP="00946223">
            <w:pPr>
              <w:rPr>
                <w:lang w:val="en-US"/>
              </w:rPr>
            </w:pPr>
            <w:r w:rsidRPr="00E71864">
              <w:rPr>
                <w:lang w:val="en-US"/>
              </w:rPr>
              <w:t>Biking or hiking in n</w:t>
            </w:r>
            <w:r>
              <w:rPr>
                <w:lang w:val="en-US"/>
              </w:rPr>
              <w:t>ature</w:t>
            </w:r>
          </w:p>
        </w:tc>
        <w:tc>
          <w:tcPr>
            <w:tcW w:w="3021" w:type="dxa"/>
            <w:vAlign w:val="center"/>
          </w:tcPr>
          <w:p w14:paraId="00736054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  <w:vAlign w:val="center"/>
          </w:tcPr>
          <w:p w14:paraId="6543359A" w14:textId="77777777" w:rsidR="005A2002" w:rsidRDefault="005A2002" w:rsidP="00946223">
            <w:r w:rsidRPr="00496F12">
              <w:t>0,1%</w:t>
            </w:r>
          </w:p>
        </w:tc>
      </w:tr>
      <w:tr w:rsidR="005A2002" w14:paraId="468ACEAD" w14:textId="77777777" w:rsidTr="00946223">
        <w:tc>
          <w:tcPr>
            <w:tcW w:w="3020" w:type="dxa"/>
            <w:vAlign w:val="center"/>
          </w:tcPr>
          <w:p w14:paraId="7CB533D1" w14:textId="77777777" w:rsidR="005A2002" w:rsidRDefault="005A2002" w:rsidP="00946223">
            <w:r>
              <w:t>Guided</w:t>
            </w:r>
            <w:r w:rsidRPr="00496F12">
              <w:t xml:space="preserve"> </w:t>
            </w:r>
            <w:r>
              <w:t>m</w:t>
            </w:r>
            <w:r w:rsidRPr="00496F12">
              <w:t>editation</w:t>
            </w:r>
          </w:p>
        </w:tc>
        <w:tc>
          <w:tcPr>
            <w:tcW w:w="3021" w:type="dxa"/>
            <w:vAlign w:val="center"/>
          </w:tcPr>
          <w:p w14:paraId="4E91D934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  <w:vAlign w:val="center"/>
          </w:tcPr>
          <w:p w14:paraId="4C467888" w14:textId="77777777" w:rsidR="005A2002" w:rsidRDefault="005A2002" w:rsidP="00946223">
            <w:r w:rsidRPr="00496F12">
              <w:t>0,1%</w:t>
            </w:r>
          </w:p>
        </w:tc>
      </w:tr>
      <w:tr w:rsidR="005A2002" w14:paraId="6DB5CC9F" w14:textId="77777777" w:rsidTr="00946223">
        <w:tc>
          <w:tcPr>
            <w:tcW w:w="3020" w:type="dxa"/>
            <w:vAlign w:val="center"/>
          </w:tcPr>
          <w:p w14:paraId="56279172" w14:textId="77777777" w:rsidR="005A2002" w:rsidRDefault="005A2002" w:rsidP="00946223">
            <w:r w:rsidRPr="00496F12">
              <w:t>Body Scan</w:t>
            </w:r>
          </w:p>
        </w:tc>
        <w:tc>
          <w:tcPr>
            <w:tcW w:w="3021" w:type="dxa"/>
            <w:vAlign w:val="center"/>
          </w:tcPr>
          <w:p w14:paraId="4703B102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73AA7776" w14:textId="77777777" w:rsidR="005A2002" w:rsidRDefault="005A2002" w:rsidP="00946223">
            <w:r w:rsidRPr="00496F12">
              <w:t>0,1%</w:t>
            </w:r>
          </w:p>
        </w:tc>
      </w:tr>
      <w:tr w:rsidR="005A2002" w14:paraId="263CEF9F" w14:textId="77777777" w:rsidTr="00946223">
        <w:tc>
          <w:tcPr>
            <w:tcW w:w="3020" w:type="dxa"/>
            <w:vAlign w:val="center"/>
          </w:tcPr>
          <w:p w14:paraId="7277D92F" w14:textId="77777777" w:rsidR="005A2002" w:rsidRDefault="005A2002" w:rsidP="00946223">
            <w:r w:rsidRPr="00496F12">
              <w:t>Stress</w:t>
            </w:r>
            <w:r>
              <w:t xml:space="preserve"> breathing techniques</w:t>
            </w:r>
          </w:p>
        </w:tc>
        <w:tc>
          <w:tcPr>
            <w:tcW w:w="3021" w:type="dxa"/>
            <w:vAlign w:val="center"/>
          </w:tcPr>
          <w:p w14:paraId="7AD3CFCA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2AD771FE" w14:textId="77777777" w:rsidR="005A2002" w:rsidRDefault="005A2002" w:rsidP="00946223">
            <w:r w:rsidRPr="00496F12">
              <w:t>0,1%</w:t>
            </w:r>
          </w:p>
        </w:tc>
      </w:tr>
      <w:tr w:rsidR="005A2002" w14:paraId="72D29779" w14:textId="77777777" w:rsidTr="00946223">
        <w:tc>
          <w:tcPr>
            <w:tcW w:w="3020" w:type="dxa"/>
            <w:vAlign w:val="center"/>
          </w:tcPr>
          <w:p w14:paraId="0AC17225" w14:textId="77777777" w:rsidR="005A2002" w:rsidRDefault="005A2002" w:rsidP="00946223">
            <w:r>
              <w:t>Nothing</w:t>
            </w:r>
          </w:p>
        </w:tc>
        <w:tc>
          <w:tcPr>
            <w:tcW w:w="3021" w:type="dxa"/>
            <w:vAlign w:val="center"/>
          </w:tcPr>
          <w:p w14:paraId="3A449E94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758462E3" w14:textId="77777777" w:rsidR="005A2002" w:rsidRDefault="005A2002" w:rsidP="00946223">
            <w:r w:rsidRPr="00496F12">
              <w:t>0,1%</w:t>
            </w:r>
          </w:p>
        </w:tc>
      </w:tr>
      <w:tr w:rsidR="005A2002" w14:paraId="44409BF9" w14:textId="77777777" w:rsidTr="00946223">
        <w:tc>
          <w:tcPr>
            <w:tcW w:w="3020" w:type="dxa"/>
            <w:vAlign w:val="center"/>
          </w:tcPr>
          <w:p w14:paraId="1409E449" w14:textId="77777777" w:rsidR="005A2002" w:rsidRDefault="005A2002" w:rsidP="00946223">
            <w:r>
              <w:t>C</w:t>
            </w:r>
            <w:r w:rsidRPr="00496F12">
              <w:t>on</w:t>
            </w:r>
            <w:r>
              <w:t>c</w:t>
            </w:r>
            <w:r w:rsidRPr="00496F12">
              <w:t>entration</w:t>
            </w:r>
            <w:r>
              <w:t xml:space="preserve"> exercises</w:t>
            </w:r>
          </w:p>
        </w:tc>
        <w:tc>
          <w:tcPr>
            <w:tcW w:w="3021" w:type="dxa"/>
            <w:vAlign w:val="center"/>
          </w:tcPr>
          <w:p w14:paraId="5A878A94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1CDC233D" w14:textId="77777777" w:rsidR="005A2002" w:rsidRDefault="005A2002" w:rsidP="00946223">
            <w:r w:rsidRPr="00496F12">
              <w:t>0,1%</w:t>
            </w:r>
          </w:p>
        </w:tc>
      </w:tr>
      <w:tr w:rsidR="005A2002" w14:paraId="5C24F653" w14:textId="77777777" w:rsidTr="00946223">
        <w:tc>
          <w:tcPr>
            <w:tcW w:w="3020" w:type="dxa"/>
            <w:vAlign w:val="center"/>
          </w:tcPr>
          <w:p w14:paraId="7DAC7DDD" w14:textId="77777777" w:rsidR="005A2002" w:rsidRDefault="005A2002" w:rsidP="00946223">
            <w:r>
              <w:t>Dancing</w:t>
            </w:r>
          </w:p>
        </w:tc>
        <w:tc>
          <w:tcPr>
            <w:tcW w:w="3021" w:type="dxa"/>
            <w:vAlign w:val="center"/>
          </w:tcPr>
          <w:p w14:paraId="5D658264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1A4820F4" w14:textId="77777777" w:rsidR="005A2002" w:rsidRDefault="005A2002" w:rsidP="00946223">
            <w:r w:rsidRPr="00496F12">
              <w:t>0,1%</w:t>
            </w:r>
          </w:p>
        </w:tc>
      </w:tr>
      <w:tr w:rsidR="005A2002" w14:paraId="5FA70BDB" w14:textId="77777777" w:rsidTr="00946223">
        <w:tc>
          <w:tcPr>
            <w:tcW w:w="3020" w:type="dxa"/>
            <w:vAlign w:val="center"/>
          </w:tcPr>
          <w:p w14:paraId="110AA526" w14:textId="77777777" w:rsidR="005A2002" w:rsidRDefault="005A2002" w:rsidP="00946223">
            <w:r w:rsidRPr="00496F12">
              <w:t>Autogen</w:t>
            </w:r>
            <w:r>
              <w:t>ic</w:t>
            </w:r>
            <w:r w:rsidRPr="00496F12">
              <w:t xml:space="preserve"> Training</w:t>
            </w:r>
            <w:r>
              <w:t>,</w:t>
            </w:r>
            <w:r w:rsidRPr="00496F12">
              <w:t xml:space="preserve"> </w:t>
            </w:r>
            <w:r>
              <w:t>Relaxation</w:t>
            </w:r>
          </w:p>
        </w:tc>
        <w:tc>
          <w:tcPr>
            <w:tcW w:w="3021" w:type="dxa"/>
            <w:vAlign w:val="center"/>
          </w:tcPr>
          <w:p w14:paraId="606E51DC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03474176" w14:textId="77777777" w:rsidR="005A2002" w:rsidRDefault="005A2002" w:rsidP="00946223">
            <w:r w:rsidRPr="00496F12">
              <w:t>0,1%</w:t>
            </w:r>
          </w:p>
        </w:tc>
      </w:tr>
      <w:tr w:rsidR="005A2002" w14:paraId="50C4A899" w14:textId="77777777" w:rsidTr="00946223">
        <w:tc>
          <w:tcPr>
            <w:tcW w:w="3020" w:type="dxa"/>
            <w:vAlign w:val="center"/>
          </w:tcPr>
          <w:p w14:paraId="267EAF0C" w14:textId="77777777" w:rsidR="005A2002" w:rsidRDefault="005A2002" w:rsidP="00946223">
            <w:r w:rsidRPr="00496F12">
              <w:t>Box</w:t>
            </w:r>
            <w:r>
              <w:t>ing</w:t>
            </w:r>
          </w:p>
        </w:tc>
        <w:tc>
          <w:tcPr>
            <w:tcW w:w="3021" w:type="dxa"/>
            <w:vAlign w:val="center"/>
          </w:tcPr>
          <w:p w14:paraId="650E2BB6" w14:textId="77777777" w:rsidR="005A2002" w:rsidRDefault="005A2002" w:rsidP="00946223">
            <w:r w:rsidRPr="00496F12">
              <w:t>2</w:t>
            </w:r>
          </w:p>
        </w:tc>
        <w:tc>
          <w:tcPr>
            <w:tcW w:w="3021" w:type="dxa"/>
            <w:vAlign w:val="center"/>
          </w:tcPr>
          <w:p w14:paraId="6BAFC27A" w14:textId="77777777" w:rsidR="005A2002" w:rsidRDefault="005A2002" w:rsidP="00946223">
            <w:r w:rsidRPr="00496F12">
              <w:t>0,2%</w:t>
            </w:r>
          </w:p>
        </w:tc>
      </w:tr>
      <w:tr w:rsidR="005A2002" w14:paraId="6CE442A0" w14:textId="77777777" w:rsidTr="00946223">
        <w:tc>
          <w:tcPr>
            <w:tcW w:w="3020" w:type="dxa"/>
            <w:vAlign w:val="center"/>
          </w:tcPr>
          <w:p w14:paraId="2384CD2D" w14:textId="77777777" w:rsidR="005A2002" w:rsidRPr="00E71864" w:rsidRDefault="005A2002" w:rsidP="00946223">
            <w:pPr>
              <w:rPr>
                <w:lang w:val="en-US"/>
              </w:rPr>
            </w:pPr>
            <w:r w:rsidRPr="00E71864">
              <w:rPr>
                <w:lang w:val="en-US"/>
              </w:rPr>
              <w:t>Quiet thinking about various t</w:t>
            </w:r>
            <w:r>
              <w:rPr>
                <w:lang w:val="en-US"/>
              </w:rPr>
              <w:t>opics</w:t>
            </w:r>
          </w:p>
        </w:tc>
        <w:tc>
          <w:tcPr>
            <w:tcW w:w="3021" w:type="dxa"/>
            <w:vAlign w:val="center"/>
          </w:tcPr>
          <w:p w14:paraId="38BFF7C9" w14:textId="77777777" w:rsidR="005A2002" w:rsidRDefault="005A2002" w:rsidP="00946223">
            <w:r w:rsidRPr="00496F12">
              <w:t>3</w:t>
            </w:r>
          </w:p>
        </w:tc>
        <w:tc>
          <w:tcPr>
            <w:tcW w:w="3021" w:type="dxa"/>
            <w:vAlign w:val="center"/>
          </w:tcPr>
          <w:p w14:paraId="3791BBF4" w14:textId="77777777" w:rsidR="005A2002" w:rsidRDefault="005A2002" w:rsidP="00946223">
            <w:r w:rsidRPr="00496F12">
              <w:t>0,3%</w:t>
            </w:r>
          </w:p>
        </w:tc>
      </w:tr>
      <w:tr w:rsidR="005A2002" w14:paraId="6447AB76" w14:textId="77777777" w:rsidTr="00946223">
        <w:tc>
          <w:tcPr>
            <w:tcW w:w="3020" w:type="dxa"/>
            <w:vAlign w:val="center"/>
          </w:tcPr>
          <w:p w14:paraId="0BDCDCCE" w14:textId="77777777" w:rsidR="005A2002" w:rsidRDefault="005A2002" w:rsidP="00946223">
            <w:r>
              <w:t>Own relaxation exercises</w:t>
            </w:r>
          </w:p>
        </w:tc>
        <w:tc>
          <w:tcPr>
            <w:tcW w:w="3021" w:type="dxa"/>
            <w:vAlign w:val="center"/>
          </w:tcPr>
          <w:p w14:paraId="330F74DF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73036507" w14:textId="77777777" w:rsidR="005A2002" w:rsidRDefault="005A2002" w:rsidP="00946223">
            <w:r w:rsidRPr="00496F12">
              <w:t>0,1%</w:t>
            </w:r>
          </w:p>
        </w:tc>
      </w:tr>
      <w:tr w:rsidR="005A2002" w14:paraId="0D9D1ACD" w14:textId="77777777" w:rsidTr="00946223">
        <w:tc>
          <w:tcPr>
            <w:tcW w:w="3020" w:type="dxa"/>
            <w:vAlign w:val="center"/>
          </w:tcPr>
          <w:p w14:paraId="2C89B9B1" w14:textId="77777777" w:rsidR="005A2002" w:rsidRDefault="005A2002" w:rsidP="00946223">
            <w:r>
              <w:t>f</w:t>
            </w:r>
            <w:r w:rsidRPr="00496F12">
              <w:t xml:space="preserve">itness </w:t>
            </w:r>
            <w:r>
              <w:t>t</w:t>
            </w:r>
            <w:r w:rsidRPr="00496F12">
              <w:t>raining</w:t>
            </w:r>
          </w:p>
        </w:tc>
        <w:tc>
          <w:tcPr>
            <w:tcW w:w="3021" w:type="dxa"/>
            <w:vAlign w:val="center"/>
          </w:tcPr>
          <w:p w14:paraId="3AA57D63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79C820BE" w14:textId="77777777" w:rsidR="005A2002" w:rsidRDefault="005A2002" w:rsidP="00946223">
            <w:r w:rsidRPr="00496F12">
              <w:t>0,1%</w:t>
            </w:r>
          </w:p>
        </w:tc>
      </w:tr>
      <w:tr w:rsidR="005A2002" w14:paraId="322DE7CD" w14:textId="77777777" w:rsidTr="00946223">
        <w:tc>
          <w:tcPr>
            <w:tcW w:w="3020" w:type="dxa"/>
            <w:vAlign w:val="center"/>
          </w:tcPr>
          <w:p w14:paraId="5F19F506" w14:textId="77777777" w:rsidR="005A2002" w:rsidRDefault="005A2002" w:rsidP="00946223">
            <w:r>
              <w:t>Relaxation techniques</w:t>
            </w:r>
          </w:p>
        </w:tc>
        <w:tc>
          <w:tcPr>
            <w:tcW w:w="3021" w:type="dxa"/>
            <w:vAlign w:val="center"/>
          </w:tcPr>
          <w:p w14:paraId="01D9DD1F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1E049DFE" w14:textId="77777777" w:rsidR="005A2002" w:rsidRDefault="005A2002" w:rsidP="00946223">
            <w:r w:rsidRPr="00496F12">
              <w:t>0,1%</w:t>
            </w:r>
          </w:p>
        </w:tc>
      </w:tr>
      <w:tr w:rsidR="005A2002" w14:paraId="4A6D99E7" w14:textId="77777777" w:rsidTr="00946223">
        <w:tc>
          <w:tcPr>
            <w:tcW w:w="3020" w:type="dxa"/>
            <w:vAlign w:val="center"/>
          </w:tcPr>
          <w:p w14:paraId="26227BBD" w14:textId="77777777" w:rsidR="005A2002" w:rsidRPr="00E71864" w:rsidRDefault="005A2002" w:rsidP="00946223">
            <w:pPr>
              <w:rPr>
                <w:lang w:val="en-US"/>
              </w:rPr>
            </w:pPr>
            <w:r w:rsidRPr="00E71864">
              <w:rPr>
                <w:lang w:val="en-US"/>
              </w:rPr>
              <w:t>Progressive muscle relaxation according t</w:t>
            </w:r>
            <w:r>
              <w:rPr>
                <w:lang w:val="en-US"/>
              </w:rPr>
              <w:t>o Jacobson</w:t>
            </w:r>
          </w:p>
        </w:tc>
        <w:tc>
          <w:tcPr>
            <w:tcW w:w="3021" w:type="dxa"/>
            <w:vAlign w:val="center"/>
          </w:tcPr>
          <w:p w14:paraId="13F1DA74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405650FC" w14:textId="77777777" w:rsidR="005A2002" w:rsidRDefault="005A2002" w:rsidP="00946223">
            <w:r w:rsidRPr="00496F12">
              <w:t>0,1%</w:t>
            </w:r>
          </w:p>
        </w:tc>
      </w:tr>
      <w:tr w:rsidR="005A2002" w14:paraId="6F26F595" w14:textId="77777777" w:rsidTr="00946223">
        <w:tc>
          <w:tcPr>
            <w:tcW w:w="3020" w:type="dxa"/>
            <w:vAlign w:val="center"/>
          </w:tcPr>
          <w:p w14:paraId="69B62242" w14:textId="77777777" w:rsidR="005A2002" w:rsidRDefault="005A2002" w:rsidP="00946223">
            <w:r>
              <w:t>Relaxation</w:t>
            </w:r>
          </w:p>
        </w:tc>
        <w:tc>
          <w:tcPr>
            <w:tcW w:w="3021" w:type="dxa"/>
            <w:vAlign w:val="center"/>
          </w:tcPr>
          <w:p w14:paraId="0B4D3B09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2CDE81D1" w14:textId="77777777" w:rsidR="005A2002" w:rsidRDefault="005A2002" w:rsidP="00946223">
            <w:r w:rsidRPr="00496F12">
              <w:t>0,1%</w:t>
            </w:r>
          </w:p>
        </w:tc>
      </w:tr>
      <w:tr w:rsidR="005A2002" w14:paraId="29EEC809" w14:textId="77777777" w:rsidTr="00946223">
        <w:tc>
          <w:tcPr>
            <w:tcW w:w="3020" w:type="dxa"/>
            <w:vAlign w:val="center"/>
          </w:tcPr>
          <w:p w14:paraId="44A839FC" w14:textId="77777777" w:rsidR="005A2002" w:rsidRDefault="005A2002" w:rsidP="00946223">
            <w:r>
              <w:t>Nothing</w:t>
            </w:r>
          </w:p>
        </w:tc>
        <w:tc>
          <w:tcPr>
            <w:tcW w:w="3021" w:type="dxa"/>
            <w:vAlign w:val="center"/>
          </w:tcPr>
          <w:p w14:paraId="04C53EE9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1E0B1344" w14:textId="77777777" w:rsidR="005A2002" w:rsidRDefault="005A2002" w:rsidP="00946223">
            <w:r w:rsidRPr="00496F12">
              <w:t>0,1%</w:t>
            </w:r>
          </w:p>
        </w:tc>
      </w:tr>
      <w:tr w:rsidR="005A2002" w14:paraId="26645BE8" w14:textId="77777777" w:rsidTr="00946223">
        <w:tc>
          <w:tcPr>
            <w:tcW w:w="3020" w:type="dxa"/>
            <w:vAlign w:val="center"/>
          </w:tcPr>
          <w:p w14:paraId="487CBAD0" w14:textId="77777777" w:rsidR="005A2002" w:rsidRDefault="005A2002" w:rsidP="00946223">
            <w:r>
              <w:t>Quiet music</w:t>
            </w:r>
          </w:p>
        </w:tc>
        <w:tc>
          <w:tcPr>
            <w:tcW w:w="3021" w:type="dxa"/>
            <w:vAlign w:val="center"/>
          </w:tcPr>
          <w:p w14:paraId="7417AA95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4AF7FAFB" w14:textId="77777777" w:rsidR="005A2002" w:rsidRDefault="005A2002" w:rsidP="00946223">
            <w:r w:rsidRPr="00496F12">
              <w:t>0,1%</w:t>
            </w:r>
          </w:p>
        </w:tc>
      </w:tr>
      <w:tr w:rsidR="005A2002" w14:paraId="0BAC3775" w14:textId="77777777" w:rsidTr="00946223">
        <w:tc>
          <w:tcPr>
            <w:tcW w:w="3020" w:type="dxa"/>
            <w:vAlign w:val="center"/>
          </w:tcPr>
          <w:p w14:paraId="73269C42" w14:textId="77777777" w:rsidR="005A2002" w:rsidRDefault="005A2002" w:rsidP="00946223">
            <w:r>
              <w:t xml:space="preserve">Consuming </w:t>
            </w:r>
            <w:r w:rsidRPr="00496F12">
              <w:t>5-MeO-Mipt</w:t>
            </w:r>
          </w:p>
        </w:tc>
        <w:tc>
          <w:tcPr>
            <w:tcW w:w="3021" w:type="dxa"/>
            <w:vAlign w:val="center"/>
          </w:tcPr>
          <w:p w14:paraId="2B458D09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26404BE4" w14:textId="77777777" w:rsidR="005A2002" w:rsidRDefault="005A2002" w:rsidP="00946223">
            <w:r w:rsidRPr="00496F12">
              <w:t>0,1%</w:t>
            </w:r>
          </w:p>
        </w:tc>
      </w:tr>
      <w:tr w:rsidR="005A2002" w14:paraId="11A83929" w14:textId="77777777" w:rsidTr="00946223">
        <w:tc>
          <w:tcPr>
            <w:tcW w:w="3020" w:type="dxa"/>
            <w:vAlign w:val="center"/>
          </w:tcPr>
          <w:p w14:paraId="68D83DDF" w14:textId="77777777" w:rsidR="005A2002" w:rsidRDefault="005A2002" w:rsidP="00946223">
            <w:r>
              <w:t>Relaxation</w:t>
            </w:r>
            <w:r w:rsidRPr="00496F12">
              <w:t xml:space="preserve"> </w:t>
            </w:r>
            <w:r>
              <w:t xml:space="preserve">according to </w:t>
            </w:r>
            <w:r w:rsidRPr="00496F12">
              <w:t xml:space="preserve"> Jacobson</w:t>
            </w:r>
          </w:p>
        </w:tc>
        <w:tc>
          <w:tcPr>
            <w:tcW w:w="3021" w:type="dxa"/>
            <w:vAlign w:val="center"/>
          </w:tcPr>
          <w:p w14:paraId="4ACA80F5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55C214E3" w14:textId="77777777" w:rsidR="005A2002" w:rsidRDefault="005A2002" w:rsidP="00946223">
            <w:r w:rsidRPr="00496F12">
              <w:t>0,1%</w:t>
            </w:r>
          </w:p>
        </w:tc>
      </w:tr>
      <w:tr w:rsidR="005A2002" w14:paraId="56CC09A9" w14:textId="77777777" w:rsidTr="00946223">
        <w:tc>
          <w:tcPr>
            <w:tcW w:w="3020" w:type="dxa"/>
            <w:vAlign w:val="center"/>
          </w:tcPr>
          <w:p w14:paraId="7DA5948F" w14:textId="77777777" w:rsidR="005A2002" w:rsidRDefault="005A2002" w:rsidP="00946223">
            <w:r w:rsidRPr="00496F12">
              <w:t>Autogen</w:t>
            </w:r>
            <w:r>
              <w:t>ic</w:t>
            </w:r>
            <w:r w:rsidRPr="00496F12">
              <w:t xml:space="preserve"> Training</w:t>
            </w:r>
          </w:p>
        </w:tc>
        <w:tc>
          <w:tcPr>
            <w:tcW w:w="3021" w:type="dxa"/>
            <w:vAlign w:val="center"/>
          </w:tcPr>
          <w:p w14:paraId="54413AC4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6578651D" w14:textId="77777777" w:rsidR="005A2002" w:rsidRDefault="005A2002" w:rsidP="00946223">
            <w:r w:rsidRPr="00496F12">
              <w:t>0,1%</w:t>
            </w:r>
          </w:p>
        </w:tc>
      </w:tr>
      <w:tr w:rsidR="005A2002" w14:paraId="5C5275A1" w14:textId="77777777" w:rsidTr="00946223">
        <w:tc>
          <w:tcPr>
            <w:tcW w:w="3020" w:type="dxa"/>
            <w:vAlign w:val="center"/>
          </w:tcPr>
          <w:p w14:paraId="6C9B8975" w14:textId="77777777" w:rsidR="005A2002" w:rsidRDefault="005A2002" w:rsidP="00946223">
            <w:r w:rsidRPr="00496F12">
              <w:t>Pilates</w:t>
            </w:r>
          </w:p>
        </w:tc>
        <w:tc>
          <w:tcPr>
            <w:tcW w:w="3021" w:type="dxa"/>
            <w:vAlign w:val="center"/>
          </w:tcPr>
          <w:p w14:paraId="25F55161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4F3FC417" w14:textId="77777777" w:rsidR="005A2002" w:rsidRDefault="005A2002" w:rsidP="00946223">
            <w:r w:rsidRPr="00496F12">
              <w:t>0,1%</w:t>
            </w:r>
          </w:p>
        </w:tc>
      </w:tr>
      <w:tr w:rsidR="005A2002" w14:paraId="59EC767D" w14:textId="77777777" w:rsidTr="00946223">
        <w:tc>
          <w:tcPr>
            <w:tcW w:w="3020" w:type="dxa"/>
            <w:vAlign w:val="center"/>
          </w:tcPr>
          <w:p w14:paraId="62778212" w14:textId="77777777" w:rsidR="005A2002" w:rsidRPr="00496F12" w:rsidRDefault="005A2002" w:rsidP="00946223">
            <w:r w:rsidRPr="00496F12">
              <w:t>Autogen</w:t>
            </w:r>
            <w:r>
              <w:t>ictt</w:t>
            </w:r>
            <w:r w:rsidRPr="00496F12">
              <w:t>raining</w:t>
            </w:r>
          </w:p>
        </w:tc>
        <w:tc>
          <w:tcPr>
            <w:tcW w:w="3021" w:type="dxa"/>
            <w:vAlign w:val="center"/>
          </w:tcPr>
          <w:p w14:paraId="1DC5CB8D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481E9FFD" w14:textId="77777777" w:rsidR="005A2002" w:rsidRDefault="005A2002" w:rsidP="00946223">
            <w:r w:rsidRPr="00496F12">
              <w:t>0,1%</w:t>
            </w:r>
          </w:p>
        </w:tc>
      </w:tr>
      <w:tr w:rsidR="005A2002" w14:paraId="4E4F0260" w14:textId="77777777" w:rsidTr="00946223">
        <w:tc>
          <w:tcPr>
            <w:tcW w:w="3020" w:type="dxa"/>
            <w:vAlign w:val="center"/>
          </w:tcPr>
          <w:p w14:paraId="5F8A817C" w14:textId="77777777" w:rsidR="005A2002" w:rsidRPr="00496F12" w:rsidRDefault="005A2002" w:rsidP="00946223">
            <w:r>
              <w:lastRenderedPageBreak/>
              <w:t>5 prayers per day</w:t>
            </w:r>
          </w:p>
        </w:tc>
        <w:tc>
          <w:tcPr>
            <w:tcW w:w="3021" w:type="dxa"/>
            <w:vAlign w:val="center"/>
          </w:tcPr>
          <w:p w14:paraId="5F965759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25A1E15A" w14:textId="77777777" w:rsidR="005A2002" w:rsidRDefault="005A2002" w:rsidP="00946223">
            <w:r w:rsidRPr="00496F12">
              <w:t>0,1%</w:t>
            </w:r>
          </w:p>
        </w:tc>
      </w:tr>
      <w:tr w:rsidR="005A2002" w14:paraId="7F7EB90B" w14:textId="77777777" w:rsidTr="00946223">
        <w:tc>
          <w:tcPr>
            <w:tcW w:w="3020" w:type="dxa"/>
            <w:vAlign w:val="center"/>
          </w:tcPr>
          <w:p w14:paraId="481AFE0F" w14:textId="77777777" w:rsidR="005A2002" w:rsidRPr="00496F12" w:rsidRDefault="005A2002" w:rsidP="00946223">
            <w:r>
              <w:t>Conversation in texts</w:t>
            </w:r>
          </w:p>
        </w:tc>
        <w:tc>
          <w:tcPr>
            <w:tcW w:w="3021" w:type="dxa"/>
            <w:vAlign w:val="center"/>
          </w:tcPr>
          <w:p w14:paraId="4E914F7A" w14:textId="77777777" w:rsidR="005A2002" w:rsidRDefault="005A2002" w:rsidP="00946223">
            <w:r w:rsidRPr="00496F12">
              <w:t>1</w:t>
            </w:r>
          </w:p>
        </w:tc>
        <w:tc>
          <w:tcPr>
            <w:tcW w:w="3021" w:type="dxa"/>
          </w:tcPr>
          <w:p w14:paraId="37A2E6D8" w14:textId="77777777" w:rsidR="005A2002" w:rsidRDefault="005A2002" w:rsidP="00946223">
            <w:r w:rsidRPr="00496F12">
              <w:t>0,1%</w:t>
            </w:r>
          </w:p>
        </w:tc>
      </w:tr>
    </w:tbl>
    <w:p w14:paraId="3B8DCD43" w14:textId="77777777" w:rsidR="005A2002" w:rsidRDefault="005A2002" w:rsidP="005A2002"/>
    <w:p w14:paraId="4A085D54" w14:textId="77777777" w:rsidR="005A2002" w:rsidRDefault="005A2002" w:rsidP="005A2002"/>
    <w:p w14:paraId="3DF13F20" w14:textId="7BFFC2E4" w:rsidR="005A2002" w:rsidRDefault="005A2002" w:rsidP="005A2002">
      <w:pPr>
        <w:spacing w:line="259" w:lineRule="auto"/>
      </w:pPr>
    </w:p>
    <w:p w14:paraId="24FA3E60" w14:textId="635AA7A8" w:rsidR="00273848" w:rsidRDefault="00273848">
      <w:r>
        <w:br w:type="page"/>
      </w:r>
    </w:p>
    <w:p w14:paraId="27DECE45" w14:textId="25423715" w:rsidR="00F06C20" w:rsidRDefault="00273848">
      <w:pPr>
        <w:rPr>
          <w:lang w:val="en-GB"/>
        </w:rPr>
      </w:pPr>
      <w:r w:rsidRPr="005C1E38">
        <w:rPr>
          <w:lang w:val="en-GB"/>
        </w:rPr>
        <w:lastRenderedPageBreak/>
        <w:t>Table S2 – Item statistics of the full FMI14 scale with negatively worded item 13 included</w:t>
      </w:r>
    </w:p>
    <w:p w14:paraId="7847E0D7" w14:textId="77777777" w:rsidR="004B611A" w:rsidRPr="005C1E38" w:rsidRDefault="004B611A">
      <w:pPr>
        <w:rPr>
          <w:lang w:val="en-GB"/>
        </w:rPr>
      </w:pPr>
    </w:p>
    <w:tbl>
      <w:tblPr>
        <w:tblW w:w="11603" w:type="dxa"/>
        <w:tblBorders>
          <w:top w:val="single" w:sz="6" w:space="0" w:color="D3D8DC"/>
          <w:bottom w:val="single" w:sz="6" w:space="0" w:color="D3D8DC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"/>
        <w:gridCol w:w="4774"/>
        <w:gridCol w:w="1418"/>
        <w:gridCol w:w="992"/>
        <w:gridCol w:w="992"/>
        <w:gridCol w:w="1276"/>
        <w:gridCol w:w="1258"/>
      </w:tblGrid>
      <w:tr w:rsidR="004B611A" w:rsidRPr="00003061" w14:paraId="2B169D68" w14:textId="77777777" w:rsidTr="004B611A">
        <w:trPr>
          <w:tblHeader/>
        </w:trPr>
        <w:tc>
          <w:tcPr>
            <w:tcW w:w="893" w:type="dxa"/>
            <w:tcBorders>
              <w:top w:val="single" w:sz="12" w:space="0" w:color="D3D8DC"/>
              <w:left w:val="single" w:sz="2" w:space="0" w:color="auto"/>
              <w:bottom w:val="single" w:sz="4" w:space="0" w:color="D3D8DC"/>
              <w:right w:val="single" w:sz="2" w:space="0" w:color="auto"/>
            </w:tcBorders>
            <w:vAlign w:val="center"/>
            <w:hideMark/>
          </w:tcPr>
          <w:p w14:paraId="71EFE8F8" w14:textId="77777777" w:rsidR="004B611A" w:rsidRPr="00003061" w:rsidRDefault="004B611A" w:rsidP="004B611A">
            <w:pPr>
              <w:jc w:val="center"/>
              <w:rPr>
                <w:b/>
                <w:bCs/>
              </w:rPr>
            </w:pPr>
            <w:r w:rsidRPr="00003061">
              <w:rPr>
                <w:b/>
                <w:bCs/>
              </w:rPr>
              <w:t>ID</w:t>
            </w:r>
          </w:p>
        </w:tc>
        <w:tc>
          <w:tcPr>
            <w:tcW w:w="4774" w:type="dxa"/>
            <w:tcBorders>
              <w:top w:val="single" w:sz="12" w:space="0" w:color="D3D8DC"/>
              <w:left w:val="single" w:sz="2" w:space="0" w:color="auto"/>
              <w:bottom w:val="single" w:sz="4" w:space="0" w:color="D3D8DC"/>
              <w:right w:val="single" w:sz="2" w:space="0" w:color="auto"/>
            </w:tcBorders>
            <w:vAlign w:val="center"/>
            <w:hideMark/>
          </w:tcPr>
          <w:p w14:paraId="1BC9670F" w14:textId="77777777" w:rsidR="004B611A" w:rsidRPr="00003061" w:rsidRDefault="004B611A" w:rsidP="004B611A">
            <w:pPr>
              <w:jc w:val="center"/>
              <w:rPr>
                <w:b/>
                <w:bCs/>
              </w:rPr>
            </w:pPr>
            <w:r w:rsidRPr="00003061">
              <w:rPr>
                <w:b/>
                <w:bCs/>
              </w:rPr>
              <w:t>Label</w:t>
            </w:r>
          </w:p>
        </w:tc>
        <w:tc>
          <w:tcPr>
            <w:tcW w:w="1418" w:type="dxa"/>
            <w:tcBorders>
              <w:top w:val="single" w:sz="12" w:space="0" w:color="D3D8DC"/>
              <w:left w:val="single" w:sz="2" w:space="0" w:color="auto"/>
              <w:bottom w:val="single" w:sz="4" w:space="0" w:color="D3D8DC"/>
              <w:right w:val="single" w:sz="2" w:space="0" w:color="auto"/>
            </w:tcBorders>
            <w:vAlign w:val="center"/>
            <w:hideMark/>
          </w:tcPr>
          <w:p w14:paraId="188372C2" w14:textId="77777777" w:rsidR="004B611A" w:rsidRPr="00003061" w:rsidRDefault="004B611A" w:rsidP="004B611A">
            <w:pPr>
              <w:jc w:val="center"/>
              <w:rPr>
                <w:b/>
                <w:bCs/>
              </w:rPr>
            </w:pPr>
            <w:r w:rsidRPr="00003061">
              <w:rPr>
                <w:b/>
                <w:bCs/>
              </w:rPr>
              <w:t>Facet</w:t>
            </w:r>
          </w:p>
        </w:tc>
        <w:tc>
          <w:tcPr>
            <w:tcW w:w="992" w:type="dxa"/>
            <w:tcBorders>
              <w:top w:val="single" w:sz="12" w:space="0" w:color="D3D8DC"/>
              <w:left w:val="single" w:sz="2" w:space="0" w:color="auto"/>
              <w:bottom w:val="single" w:sz="4" w:space="0" w:color="D3D8DC"/>
              <w:right w:val="single" w:sz="2" w:space="0" w:color="auto"/>
            </w:tcBorders>
            <w:vAlign w:val="center"/>
            <w:hideMark/>
          </w:tcPr>
          <w:p w14:paraId="05D63AD2" w14:textId="77777777" w:rsidR="004B611A" w:rsidRPr="00003061" w:rsidRDefault="004B611A" w:rsidP="004B611A">
            <w:pPr>
              <w:jc w:val="center"/>
              <w:rPr>
                <w:b/>
                <w:bCs/>
              </w:rPr>
            </w:pPr>
            <w:r w:rsidRPr="00003061">
              <w:rPr>
                <w:b/>
                <w:bCs/>
              </w:rPr>
              <w:t>Mean</w:t>
            </w:r>
          </w:p>
        </w:tc>
        <w:tc>
          <w:tcPr>
            <w:tcW w:w="992" w:type="dxa"/>
            <w:tcBorders>
              <w:top w:val="single" w:sz="12" w:space="0" w:color="D3D8DC"/>
              <w:left w:val="single" w:sz="2" w:space="0" w:color="auto"/>
              <w:bottom w:val="single" w:sz="4" w:space="0" w:color="D3D8DC"/>
              <w:right w:val="single" w:sz="2" w:space="0" w:color="auto"/>
            </w:tcBorders>
            <w:vAlign w:val="center"/>
            <w:hideMark/>
          </w:tcPr>
          <w:p w14:paraId="069B4290" w14:textId="77777777" w:rsidR="004B611A" w:rsidRPr="00003061" w:rsidRDefault="004B611A" w:rsidP="004B611A">
            <w:pPr>
              <w:jc w:val="center"/>
              <w:rPr>
                <w:b/>
                <w:bCs/>
              </w:rPr>
            </w:pPr>
            <w:r w:rsidRPr="00003061">
              <w:rPr>
                <w:b/>
                <w:bCs/>
              </w:rPr>
              <w:t>SD</w:t>
            </w:r>
          </w:p>
        </w:tc>
        <w:tc>
          <w:tcPr>
            <w:tcW w:w="1276" w:type="dxa"/>
            <w:tcBorders>
              <w:top w:val="single" w:sz="12" w:space="0" w:color="D3D8DC"/>
              <w:left w:val="single" w:sz="2" w:space="0" w:color="auto"/>
              <w:bottom w:val="single" w:sz="4" w:space="0" w:color="D3D8DC"/>
              <w:right w:val="single" w:sz="2" w:space="0" w:color="auto"/>
            </w:tcBorders>
            <w:vAlign w:val="center"/>
            <w:hideMark/>
          </w:tcPr>
          <w:p w14:paraId="0D55519A" w14:textId="77777777" w:rsidR="004B611A" w:rsidRPr="00003061" w:rsidRDefault="004B611A" w:rsidP="004B611A">
            <w:pPr>
              <w:jc w:val="center"/>
              <w:rPr>
                <w:b/>
                <w:bCs/>
              </w:rPr>
            </w:pPr>
            <w:r w:rsidRPr="00003061">
              <w:rPr>
                <w:b/>
                <w:bCs/>
              </w:rPr>
              <w:t>Skewness</w:t>
            </w:r>
          </w:p>
        </w:tc>
        <w:tc>
          <w:tcPr>
            <w:tcW w:w="1258" w:type="dxa"/>
            <w:tcBorders>
              <w:top w:val="single" w:sz="12" w:space="0" w:color="D3D8DC"/>
              <w:left w:val="single" w:sz="2" w:space="0" w:color="auto"/>
              <w:bottom w:val="single" w:sz="4" w:space="0" w:color="D3D8DC"/>
              <w:right w:val="single" w:sz="2" w:space="0" w:color="auto"/>
            </w:tcBorders>
            <w:vAlign w:val="center"/>
            <w:hideMark/>
          </w:tcPr>
          <w:p w14:paraId="1D2838C5" w14:textId="77777777" w:rsidR="004B611A" w:rsidRPr="00003061" w:rsidRDefault="004B611A" w:rsidP="004B611A">
            <w:pPr>
              <w:jc w:val="center"/>
              <w:rPr>
                <w:b/>
                <w:bCs/>
              </w:rPr>
            </w:pPr>
            <w:r w:rsidRPr="00003061">
              <w:rPr>
                <w:b/>
                <w:bCs/>
              </w:rPr>
              <w:t>Kurtosis</w:t>
            </w:r>
          </w:p>
        </w:tc>
      </w:tr>
      <w:tr w:rsidR="004B611A" w:rsidRPr="00003061" w14:paraId="075060FD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DA16F55" w14:textId="77777777" w:rsidR="004B611A" w:rsidRPr="00003061" w:rsidRDefault="004B611A" w:rsidP="004B611A">
            <w:r w:rsidRPr="00003061">
              <w:t>1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538CD78" w14:textId="77777777" w:rsidR="004B611A" w:rsidRPr="00003061" w:rsidRDefault="004B611A" w:rsidP="004B611A">
            <w:pPr>
              <w:rPr>
                <w:lang w:val="en-US"/>
              </w:rPr>
            </w:pPr>
            <w:r w:rsidRPr="00003061">
              <w:rPr>
                <w:lang w:val="en-US"/>
              </w:rPr>
              <w:t>I am open to the experience of the present moment.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F2F5A45" w14:textId="77777777" w:rsidR="004B611A" w:rsidRPr="00003061" w:rsidRDefault="004B611A" w:rsidP="004B611A">
            <w:pPr>
              <w:jc w:val="center"/>
            </w:pPr>
            <w:r w:rsidRPr="00003061">
              <w:t>Prese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6A6F590" w14:textId="77777777" w:rsidR="004B611A" w:rsidRPr="00003061" w:rsidRDefault="004B611A" w:rsidP="004B611A">
            <w:pPr>
              <w:jc w:val="center"/>
            </w:pPr>
            <w:r w:rsidRPr="00003061">
              <w:t>1.9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E276FC0" w14:textId="77777777" w:rsidR="004B611A" w:rsidRPr="00003061" w:rsidRDefault="004B611A" w:rsidP="004B611A">
            <w:pPr>
              <w:jc w:val="center"/>
            </w:pPr>
            <w:r w:rsidRPr="00003061">
              <w:t>0.8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9F6FBCF" w14:textId="77777777" w:rsidR="004B611A" w:rsidRPr="00003061" w:rsidRDefault="004B611A" w:rsidP="004B611A">
            <w:pPr>
              <w:jc w:val="center"/>
            </w:pPr>
            <w:r w:rsidRPr="00003061">
              <w:t>-0.52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326ECA0" w14:textId="77777777" w:rsidR="004B611A" w:rsidRPr="00003061" w:rsidRDefault="004B611A" w:rsidP="004B611A">
            <w:pPr>
              <w:jc w:val="center"/>
            </w:pPr>
            <w:r w:rsidRPr="00003061">
              <w:t>-0.24</w:t>
            </w:r>
          </w:p>
        </w:tc>
      </w:tr>
      <w:tr w:rsidR="004B611A" w:rsidRPr="00003061" w14:paraId="3F11135A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1A5797E" w14:textId="77777777" w:rsidR="004B611A" w:rsidRPr="00003061" w:rsidRDefault="004B611A" w:rsidP="004B611A">
            <w:r w:rsidRPr="00003061">
              <w:t>2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432AE5B" w14:textId="77777777" w:rsidR="004B611A" w:rsidRPr="00003061" w:rsidRDefault="004B611A" w:rsidP="004B611A">
            <w:pPr>
              <w:rPr>
                <w:lang w:val="en-US"/>
              </w:rPr>
            </w:pPr>
            <w:r w:rsidRPr="00003061">
              <w:rPr>
                <w:lang w:val="en-US"/>
              </w:rPr>
              <w:t>I sense my body, whether eating, cooking, cleaning or talking.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757B09D" w14:textId="77777777" w:rsidR="004B611A" w:rsidRPr="00003061" w:rsidRDefault="004B611A" w:rsidP="004B611A">
            <w:pPr>
              <w:jc w:val="center"/>
            </w:pPr>
            <w:r w:rsidRPr="00003061">
              <w:t>Prese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A1F472C" w14:textId="77777777" w:rsidR="004B611A" w:rsidRPr="00003061" w:rsidRDefault="004B611A" w:rsidP="004B611A">
            <w:pPr>
              <w:jc w:val="center"/>
            </w:pPr>
            <w:r w:rsidRPr="00003061">
              <w:t>1.5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FA33CC" w14:textId="77777777" w:rsidR="004B611A" w:rsidRPr="00003061" w:rsidRDefault="004B611A" w:rsidP="004B611A">
            <w:pPr>
              <w:jc w:val="center"/>
            </w:pPr>
            <w:r w:rsidRPr="00003061">
              <w:t>0.8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5A1DBE8" w14:textId="77777777" w:rsidR="004B611A" w:rsidRPr="00003061" w:rsidRDefault="004B611A" w:rsidP="004B611A">
            <w:pPr>
              <w:jc w:val="center"/>
            </w:pPr>
            <w:r w:rsidRPr="00003061">
              <w:t>-0.01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7E3DAF" w14:textId="77777777" w:rsidR="004B611A" w:rsidRPr="00003061" w:rsidRDefault="004B611A" w:rsidP="004B611A">
            <w:pPr>
              <w:jc w:val="center"/>
            </w:pPr>
            <w:r w:rsidRPr="00003061">
              <w:t>-0.73</w:t>
            </w:r>
          </w:p>
        </w:tc>
      </w:tr>
      <w:tr w:rsidR="004B611A" w:rsidRPr="00003061" w14:paraId="52D949E1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20470E" w14:textId="77777777" w:rsidR="004B611A" w:rsidRPr="00003061" w:rsidRDefault="004B611A" w:rsidP="004B611A">
            <w:r w:rsidRPr="00003061">
              <w:t>3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A529205" w14:textId="77777777" w:rsidR="004B611A" w:rsidRPr="00003061" w:rsidRDefault="004B611A" w:rsidP="004B611A">
            <w:pPr>
              <w:rPr>
                <w:lang w:val="en-US"/>
              </w:rPr>
            </w:pPr>
            <w:r w:rsidRPr="00003061">
              <w:rPr>
                <w:lang w:val="en-US"/>
              </w:rPr>
              <w:t>When I notice an absence of mind, I gently return to the experience of the here and now.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B88A8E" w14:textId="77777777" w:rsidR="004B611A" w:rsidRPr="00003061" w:rsidRDefault="004B611A" w:rsidP="004B611A">
            <w:pPr>
              <w:jc w:val="center"/>
            </w:pPr>
            <w:r w:rsidRPr="00003061">
              <w:t>Prese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EA84108" w14:textId="77777777" w:rsidR="004B611A" w:rsidRPr="00003061" w:rsidRDefault="004B611A" w:rsidP="004B611A">
            <w:pPr>
              <w:jc w:val="center"/>
            </w:pPr>
            <w:r w:rsidRPr="00003061">
              <w:t>1.4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7D38268" w14:textId="77777777" w:rsidR="004B611A" w:rsidRPr="00003061" w:rsidRDefault="004B611A" w:rsidP="004B611A">
            <w:pPr>
              <w:jc w:val="center"/>
            </w:pPr>
            <w:r w:rsidRPr="00003061">
              <w:t>0.8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83EB9F5" w14:textId="77777777" w:rsidR="004B611A" w:rsidRPr="00003061" w:rsidRDefault="004B611A" w:rsidP="004B611A">
            <w:pPr>
              <w:jc w:val="center"/>
            </w:pPr>
            <w:r w:rsidRPr="00003061">
              <w:t>0.03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970AE3D" w14:textId="77777777" w:rsidR="004B611A" w:rsidRPr="00003061" w:rsidRDefault="004B611A" w:rsidP="004B611A">
            <w:pPr>
              <w:jc w:val="center"/>
            </w:pPr>
            <w:r w:rsidRPr="00003061">
              <w:t>-0.66</w:t>
            </w:r>
          </w:p>
        </w:tc>
      </w:tr>
      <w:tr w:rsidR="004B611A" w:rsidRPr="00003061" w14:paraId="72E69809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4F40FE8" w14:textId="77777777" w:rsidR="004B611A" w:rsidRPr="00003061" w:rsidRDefault="004B611A" w:rsidP="004B611A">
            <w:r w:rsidRPr="00003061">
              <w:t>4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21328F2" w14:textId="77777777" w:rsidR="004B611A" w:rsidRPr="00003061" w:rsidRDefault="004B611A" w:rsidP="004B611A">
            <w:pPr>
              <w:rPr>
                <w:lang w:val="en-US"/>
              </w:rPr>
            </w:pPr>
            <w:r w:rsidRPr="00003061">
              <w:rPr>
                <w:lang w:val="en-US"/>
              </w:rPr>
              <w:t>I am able to appreciate myself.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416BAE2" w14:textId="77777777" w:rsidR="004B611A" w:rsidRPr="00003061" w:rsidRDefault="004B611A" w:rsidP="004B611A">
            <w:pPr>
              <w:jc w:val="center"/>
            </w:pPr>
            <w:r w:rsidRPr="00003061">
              <w:t>Accepta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70C4A51" w14:textId="77777777" w:rsidR="004B611A" w:rsidRPr="00003061" w:rsidRDefault="004B611A" w:rsidP="004B611A">
            <w:pPr>
              <w:jc w:val="center"/>
            </w:pPr>
            <w:r w:rsidRPr="00003061">
              <w:t>1.89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D8BD393" w14:textId="77777777" w:rsidR="004B611A" w:rsidRPr="00003061" w:rsidRDefault="004B611A" w:rsidP="004B611A">
            <w:pPr>
              <w:jc w:val="center"/>
            </w:pPr>
            <w:r w:rsidRPr="00003061">
              <w:t>0.8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840998D" w14:textId="77777777" w:rsidR="004B611A" w:rsidRPr="00003061" w:rsidRDefault="004B611A" w:rsidP="004B611A">
            <w:pPr>
              <w:jc w:val="center"/>
            </w:pPr>
            <w:r w:rsidRPr="00003061">
              <w:t>-0.4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4F8678" w14:textId="77777777" w:rsidR="004B611A" w:rsidRPr="00003061" w:rsidRDefault="004B611A" w:rsidP="004B611A">
            <w:pPr>
              <w:jc w:val="center"/>
            </w:pPr>
            <w:r w:rsidRPr="00003061">
              <w:t>-0.48</w:t>
            </w:r>
          </w:p>
        </w:tc>
      </w:tr>
      <w:tr w:rsidR="004B611A" w:rsidRPr="00003061" w14:paraId="795FAFC9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363876F" w14:textId="77777777" w:rsidR="004B611A" w:rsidRPr="00003061" w:rsidRDefault="004B611A" w:rsidP="004B611A">
            <w:r w:rsidRPr="00003061">
              <w:t>5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C4F7208" w14:textId="77777777" w:rsidR="004B611A" w:rsidRPr="00003061" w:rsidRDefault="004B611A" w:rsidP="004B611A">
            <w:pPr>
              <w:rPr>
                <w:lang w:val="en-US"/>
              </w:rPr>
            </w:pPr>
            <w:r w:rsidRPr="00003061">
              <w:rPr>
                <w:lang w:val="en-US"/>
              </w:rPr>
              <w:t>I pay attention to what’s behind my actions.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D68C66" w14:textId="77777777" w:rsidR="004B611A" w:rsidRPr="00003061" w:rsidRDefault="004B611A" w:rsidP="004B611A">
            <w:pPr>
              <w:jc w:val="center"/>
            </w:pPr>
            <w:r w:rsidRPr="00003061">
              <w:t>Prese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7D509AF" w14:textId="77777777" w:rsidR="004B611A" w:rsidRPr="00003061" w:rsidRDefault="004B611A" w:rsidP="004B611A">
            <w:pPr>
              <w:jc w:val="center"/>
            </w:pPr>
            <w:r w:rsidRPr="00003061">
              <w:t>1.8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2E1563D" w14:textId="77777777" w:rsidR="004B611A" w:rsidRPr="00003061" w:rsidRDefault="004B611A" w:rsidP="004B611A">
            <w:pPr>
              <w:jc w:val="center"/>
            </w:pPr>
            <w:r w:rsidRPr="00003061">
              <w:t>0.8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9B64FEF" w14:textId="77777777" w:rsidR="004B611A" w:rsidRPr="00003061" w:rsidRDefault="004B611A" w:rsidP="004B611A">
            <w:pPr>
              <w:jc w:val="center"/>
            </w:pPr>
            <w:r w:rsidRPr="00003061">
              <w:t>-0.43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2253B45" w14:textId="77777777" w:rsidR="004B611A" w:rsidRPr="00003061" w:rsidRDefault="004B611A" w:rsidP="004B611A">
            <w:pPr>
              <w:jc w:val="center"/>
            </w:pPr>
            <w:r w:rsidRPr="00003061">
              <w:t>-0.29</w:t>
            </w:r>
          </w:p>
        </w:tc>
      </w:tr>
      <w:tr w:rsidR="004B611A" w:rsidRPr="00003061" w14:paraId="44D9E2C7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6E7BD89" w14:textId="77777777" w:rsidR="004B611A" w:rsidRPr="00003061" w:rsidRDefault="004B611A" w:rsidP="004B611A">
            <w:r w:rsidRPr="00003061">
              <w:t>6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35F1300" w14:textId="77777777" w:rsidR="004B611A" w:rsidRPr="00003061" w:rsidRDefault="004B611A" w:rsidP="004B611A">
            <w:pPr>
              <w:rPr>
                <w:lang w:val="en-US"/>
              </w:rPr>
            </w:pPr>
            <w:r w:rsidRPr="00003061">
              <w:rPr>
                <w:lang w:val="en-US"/>
              </w:rPr>
              <w:t>I see my mistakes and difficulties without judging them.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68C5DC" w14:textId="77777777" w:rsidR="004B611A" w:rsidRPr="00003061" w:rsidRDefault="004B611A" w:rsidP="004B611A">
            <w:pPr>
              <w:jc w:val="center"/>
            </w:pPr>
            <w:r w:rsidRPr="00003061">
              <w:t>Accepta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B7B611D" w14:textId="77777777" w:rsidR="004B611A" w:rsidRPr="00003061" w:rsidRDefault="004B611A" w:rsidP="004B611A">
            <w:pPr>
              <w:jc w:val="center"/>
            </w:pPr>
            <w:r w:rsidRPr="00003061">
              <w:t>1.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749675C" w14:textId="77777777" w:rsidR="004B611A" w:rsidRPr="00003061" w:rsidRDefault="004B611A" w:rsidP="004B611A">
            <w:pPr>
              <w:jc w:val="center"/>
            </w:pPr>
            <w:r w:rsidRPr="00003061">
              <w:t>0.8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60EF563" w14:textId="77777777" w:rsidR="004B611A" w:rsidRPr="00003061" w:rsidRDefault="004B611A" w:rsidP="004B611A">
            <w:pPr>
              <w:jc w:val="center"/>
            </w:pPr>
            <w:r w:rsidRPr="00003061">
              <w:t>-0.28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6E89CF3" w14:textId="77777777" w:rsidR="004B611A" w:rsidRPr="00003061" w:rsidRDefault="004B611A" w:rsidP="004B611A">
            <w:pPr>
              <w:jc w:val="center"/>
            </w:pPr>
            <w:r w:rsidRPr="00003061">
              <w:t>-0.43</w:t>
            </w:r>
          </w:p>
        </w:tc>
      </w:tr>
      <w:tr w:rsidR="004B611A" w:rsidRPr="00003061" w14:paraId="18893298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5DDD796" w14:textId="77777777" w:rsidR="004B611A" w:rsidRPr="00003061" w:rsidRDefault="004B611A" w:rsidP="004B611A">
            <w:r w:rsidRPr="00003061">
              <w:t>7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AA499E4" w14:textId="77777777" w:rsidR="004B611A" w:rsidRPr="00003061" w:rsidRDefault="004B611A" w:rsidP="004B611A">
            <w:pPr>
              <w:rPr>
                <w:lang w:val="en-US"/>
              </w:rPr>
            </w:pPr>
            <w:r w:rsidRPr="00003061">
              <w:rPr>
                <w:lang w:val="en-US"/>
              </w:rPr>
              <w:t>I feel connected to my experience in the here-and-now.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7B0982A" w14:textId="77777777" w:rsidR="004B611A" w:rsidRPr="00003061" w:rsidRDefault="004B611A" w:rsidP="004B611A">
            <w:pPr>
              <w:jc w:val="center"/>
            </w:pPr>
            <w:r w:rsidRPr="00003061">
              <w:t>Prese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CCA8961" w14:textId="77777777" w:rsidR="004B611A" w:rsidRPr="00003061" w:rsidRDefault="004B611A" w:rsidP="004B611A">
            <w:pPr>
              <w:jc w:val="center"/>
            </w:pPr>
            <w:r w:rsidRPr="00003061">
              <w:t>1.7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1052D7A" w14:textId="77777777" w:rsidR="004B611A" w:rsidRPr="00003061" w:rsidRDefault="004B611A" w:rsidP="004B611A">
            <w:pPr>
              <w:jc w:val="center"/>
            </w:pPr>
            <w:r w:rsidRPr="00003061">
              <w:t>0.8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EAE4FA1" w14:textId="77777777" w:rsidR="004B611A" w:rsidRPr="00003061" w:rsidRDefault="004B611A" w:rsidP="004B611A">
            <w:pPr>
              <w:jc w:val="center"/>
            </w:pPr>
            <w:r w:rsidRPr="00003061">
              <w:t>-0.39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03190B4" w14:textId="77777777" w:rsidR="004B611A" w:rsidRPr="00003061" w:rsidRDefault="004B611A" w:rsidP="004B611A">
            <w:pPr>
              <w:jc w:val="center"/>
            </w:pPr>
            <w:r w:rsidRPr="00003061">
              <w:t>-0.37</w:t>
            </w:r>
          </w:p>
        </w:tc>
      </w:tr>
      <w:tr w:rsidR="004B611A" w:rsidRPr="00003061" w14:paraId="78EAB915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266A598" w14:textId="77777777" w:rsidR="004B611A" w:rsidRPr="00003061" w:rsidRDefault="004B611A" w:rsidP="004B611A">
            <w:r w:rsidRPr="00003061">
              <w:t>8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6EB90C9" w14:textId="77777777" w:rsidR="004B611A" w:rsidRPr="00003061" w:rsidRDefault="004B611A" w:rsidP="004B611A">
            <w:r w:rsidRPr="00003061">
              <w:t>I accept unpleasant experiences.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61E3D51" w14:textId="77777777" w:rsidR="004B611A" w:rsidRPr="00003061" w:rsidRDefault="004B611A" w:rsidP="004B611A">
            <w:pPr>
              <w:jc w:val="center"/>
            </w:pPr>
            <w:r w:rsidRPr="00003061">
              <w:t>Accepta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1234583" w14:textId="77777777" w:rsidR="004B611A" w:rsidRPr="00003061" w:rsidRDefault="004B611A" w:rsidP="004B611A">
            <w:pPr>
              <w:jc w:val="center"/>
            </w:pPr>
            <w:r w:rsidRPr="00003061">
              <w:t>1.8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12E7A73" w14:textId="77777777" w:rsidR="004B611A" w:rsidRPr="00003061" w:rsidRDefault="004B611A" w:rsidP="004B611A">
            <w:pPr>
              <w:jc w:val="center"/>
            </w:pPr>
            <w:r w:rsidRPr="00003061">
              <w:t>0.77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F1C48AB" w14:textId="77777777" w:rsidR="004B611A" w:rsidRPr="00003061" w:rsidRDefault="004B611A" w:rsidP="004B611A">
            <w:pPr>
              <w:jc w:val="center"/>
            </w:pPr>
            <w:r w:rsidRPr="00003061">
              <w:t>-0.29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B1CBF7B" w14:textId="77777777" w:rsidR="004B611A" w:rsidRPr="00003061" w:rsidRDefault="004B611A" w:rsidP="004B611A">
            <w:pPr>
              <w:jc w:val="center"/>
            </w:pPr>
            <w:r w:rsidRPr="00003061">
              <w:t>-0.27</w:t>
            </w:r>
          </w:p>
        </w:tc>
      </w:tr>
      <w:tr w:rsidR="004B611A" w:rsidRPr="00003061" w14:paraId="0AB5CD22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FCB4DF1" w14:textId="77777777" w:rsidR="004B611A" w:rsidRPr="00003061" w:rsidRDefault="004B611A" w:rsidP="004B611A">
            <w:r w:rsidRPr="00003061">
              <w:t>9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57A055F" w14:textId="77777777" w:rsidR="004B611A" w:rsidRPr="00003061" w:rsidRDefault="004B611A" w:rsidP="004B611A">
            <w:pPr>
              <w:rPr>
                <w:lang w:val="en-US"/>
              </w:rPr>
            </w:pPr>
            <w:r w:rsidRPr="00003061">
              <w:rPr>
                <w:lang w:val="en-US"/>
              </w:rPr>
              <w:t>I am friendly to myself when things go wrong.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52CD9CB" w14:textId="77777777" w:rsidR="004B611A" w:rsidRPr="00003061" w:rsidRDefault="004B611A" w:rsidP="004B611A">
            <w:pPr>
              <w:jc w:val="center"/>
            </w:pPr>
            <w:r w:rsidRPr="00003061">
              <w:t>Accepta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4ABF0C7" w14:textId="77777777" w:rsidR="004B611A" w:rsidRPr="00003061" w:rsidRDefault="004B611A" w:rsidP="004B611A">
            <w:pPr>
              <w:jc w:val="center"/>
            </w:pPr>
            <w:r w:rsidRPr="00003061">
              <w:t>1.7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340C653" w14:textId="77777777" w:rsidR="004B611A" w:rsidRPr="00003061" w:rsidRDefault="004B611A" w:rsidP="004B611A">
            <w:pPr>
              <w:jc w:val="center"/>
            </w:pPr>
            <w:r w:rsidRPr="00003061">
              <w:t>0.8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7055BA9" w14:textId="77777777" w:rsidR="004B611A" w:rsidRPr="00003061" w:rsidRDefault="004B611A" w:rsidP="004B611A">
            <w:pPr>
              <w:jc w:val="center"/>
            </w:pPr>
            <w:r w:rsidRPr="00003061">
              <w:t>-0.27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39A1F76" w14:textId="77777777" w:rsidR="004B611A" w:rsidRPr="00003061" w:rsidRDefault="004B611A" w:rsidP="004B611A">
            <w:pPr>
              <w:jc w:val="center"/>
            </w:pPr>
            <w:r w:rsidRPr="00003061">
              <w:t>-0.46</w:t>
            </w:r>
          </w:p>
        </w:tc>
      </w:tr>
      <w:tr w:rsidR="004B611A" w:rsidRPr="00003061" w14:paraId="1A12A76B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B8B4DF7" w14:textId="77777777" w:rsidR="004B611A" w:rsidRPr="00003061" w:rsidRDefault="004B611A" w:rsidP="004B611A">
            <w:r w:rsidRPr="00003061">
              <w:t>10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A3AFAE9" w14:textId="77777777" w:rsidR="004B611A" w:rsidRPr="00003061" w:rsidRDefault="004B611A" w:rsidP="004B611A">
            <w:pPr>
              <w:rPr>
                <w:lang w:val="en-US"/>
              </w:rPr>
            </w:pPr>
            <w:r w:rsidRPr="00003061">
              <w:rPr>
                <w:lang w:val="en-US"/>
              </w:rPr>
              <w:t>I watch my feelings without gelng lost in them.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3B891FD" w14:textId="77777777" w:rsidR="004B611A" w:rsidRPr="00003061" w:rsidRDefault="004B611A" w:rsidP="004B611A">
            <w:pPr>
              <w:jc w:val="center"/>
            </w:pPr>
            <w:r w:rsidRPr="00003061">
              <w:t>Prese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AC56C7A" w14:textId="77777777" w:rsidR="004B611A" w:rsidRPr="00003061" w:rsidRDefault="004B611A" w:rsidP="004B611A">
            <w:pPr>
              <w:jc w:val="center"/>
            </w:pPr>
            <w:r w:rsidRPr="00003061">
              <w:t>1.7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2DF6ECC" w14:textId="77777777" w:rsidR="004B611A" w:rsidRPr="00003061" w:rsidRDefault="004B611A" w:rsidP="004B611A">
            <w:pPr>
              <w:jc w:val="center"/>
            </w:pPr>
            <w:r w:rsidRPr="00003061">
              <w:t>0.8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0AA3FDC" w14:textId="77777777" w:rsidR="004B611A" w:rsidRPr="00003061" w:rsidRDefault="004B611A" w:rsidP="004B611A">
            <w:pPr>
              <w:jc w:val="center"/>
            </w:pPr>
            <w:r w:rsidRPr="00003061">
              <w:t>-0.3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6093CB" w14:textId="77777777" w:rsidR="004B611A" w:rsidRPr="00003061" w:rsidRDefault="004B611A" w:rsidP="004B611A">
            <w:pPr>
              <w:jc w:val="center"/>
            </w:pPr>
            <w:r w:rsidRPr="00003061">
              <w:t>-0.49</w:t>
            </w:r>
          </w:p>
        </w:tc>
      </w:tr>
      <w:tr w:rsidR="004B611A" w:rsidRPr="00003061" w14:paraId="2E83EEB6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8AD7116" w14:textId="77777777" w:rsidR="004B611A" w:rsidRPr="00003061" w:rsidRDefault="004B611A" w:rsidP="004B611A">
            <w:r w:rsidRPr="00003061">
              <w:t>11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0D84232" w14:textId="77777777" w:rsidR="004B611A" w:rsidRPr="00003061" w:rsidRDefault="004B611A" w:rsidP="004B611A">
            <w:pPr>
              <w:rPr>
                <w:lang w:val="en-US"/>
              </w:rPr>
            </w:pPr>
            <w:r w:rsidRPr="00003061">
              <w:rPr>
                <w:lang w:val="en-US"/>
              </w:rPr>
              <w:t>In di</w:t>
            </w:r>
            <w:r w:rsidRPr="00003061">
              <w:t>ﬃ</w:t>
            </w:r>
            <w:r w:rsidRPr="00003061">
              <w:rPr>
                <w:lang w:val="en-US"/>
              </w:rPr>
              <w:t>cult situations, I can pause without immediately reacting.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3702C8A" w14:textId="77777777" w:rsidR="004B611A" w:rsidRPr="00003061" w:rsidRDefault="004B611A" w:rsidP="004B611A">
            <w:pPr>
              <w:jc w:val="center"/>
            </w:pPr>
            <w:r w:rsidRPr="00003061">
              <w:t>Accepta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16982B4" w14:textId="77777777" w:rsidR="004B611A" w:rsidRPr="00003061" w:rsidRDefault="004B611A" w:rsidP="004B611A">
            <w:pPr>
              <w:jc w:val="center"/>
            </w:pPr>
            <w:r w:rsidRPr="00003061">
              <w:t>1.7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7C7DB55" w14:textId="77777777" w:rsidR="004B611A" w:rsidRPr="00003061" w:rsidRDefault="004B611A" w:rsidP="004B611A">
            <w:pPr>
              <w:jc w:val="center"/>
            </w:pPr>
            <w:r w:rsidRPr="00003061">
              <w:t>0.8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935F83C" w14:textId="77777777" w:rsidR="004B611A" w:rsidRPr="00003061" w:rsidRDefault="004B611A" w:rsidP="004B611A">
            <w:pPr>
              <w:jc w:val="center"/>
            </w:pPr>
            <w:r w:rsidRPr="00003061">
              <w:t>-0.28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6810404" w14:textId="77777777" w:rsidR="004B611A" w:rsidRPr="00003061" w:rsidRDefault="004B611A" w:rsidP="004B611A">
            <w:pPr>
              <w:jc w:val="center"/>
            </w:pPr>
            <w:r w:rsidRPr="00003061">
              <w:t>-0.47</w:t>
            </w:r>
          </w:p>
        </w:tc>
      </w:tr>
      <w:tr w:rsidR="004B611A" w:rsidRPr="00003061" w14:paraId="64266093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6698D1E" w14:textId="77777777" w:rsidR="004B611A" w:rsidRPr="00003061" w:rsidRDefault="004B611A" w:rsidP="004B611A">
            <w:r w:rsidRPr="00003061">
              <w:t>12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A5778EF" w14:textId="77777777" w:rsidR="004B611A" w:rsidRPr="00003061" w:rsidRDefault="004B611A" w:rsidP="004B611A">
            <w:pPr>
              <w:rPr>
                <w:lang w:val="en-US"/>
              </w:rPr>
            </w:pPr>
            <w:r w:rsidRPr="00003061">
              <w:rPr>
                <w:lang w:val="en-US"/>
              </w:rPr>
              <w:t>I experience moments of inner peace and ease, even when things get hectic and stressful.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8C75C24" w14:textId="77777777" w:rsidR="004B611A" w:rsidRPr="00003061" w:rsidRDefault="004B611A" w:rsidP="004B611A">
            <w:pPr>
              <w:jc w:val="center"/>
            </w:pPr>
            <w:r w:rsidRPr="00003061">
              <w:t>Accepta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3269975" w14:textId="77777777" w:rsidR="004B611A" w:rsidRPr="00003061" w:rsidRDefault="004B611A" w:rsidP="004B611A">
            <w:pPr>
              <w:jc w:val="center"/>
            </w:pPr>
            <w:r w:rsidRPr="00003061">
              <w:t>1.5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ADA092E" w14:textId="77777777" w:rsidR="004B611A" w:rsidRPr="00003061" w:rsidRDefault="004B611A" w:rsidP="004B611A">
            <w:pPr>
              <w:jc w:val="center"/>
            </w:pPr>
            <w:r w:rsidRPr="00003061">
              <w:t>0.8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99EDDDC" w14:textId="77777777" w:rsidR="004B611A" w:rsidRPr="00003061" w:rsidRDefault="004B611A" w:rsidP="004B611A">
            <w:pPr>
              <w:jc w:val="center"/>
            </w:pPr>
            <w:r w:rsidRPr="00003061">
              <w:t>-0.07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EB22AF3" w14:textId="77777777" w:rsidR="004B611A" w:rsidRPr="00003061" w:rsidRDefault="004B611A" w:rsidP="004B611A">
            <w:pPr>
              <w:jc w:val="center"/>
            </w:pPr>
            <w:r w:rsidRPr="00003061">
              <w:t>-0.65</w:t>
            </w:r>
          </w:p>
        </w:tc>
      </w:tr>
      <w:tr w:rsidR="004B611A" w:rsidRPr="00003061" w14:paraId="000EB4A9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F53DF5D" w14:textId="77777777" w:rsidR="004B611A" w:rsidRPr="00003061" w:rsidRDefault="004B611A" w:rsidP="004B611A">
            <w:r w:rsidRPr="00003061">
              <w:t>13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FACC535" w14:textId="77777777" w:rsidR="004B611A" w:rsidRPr="00003061" w:rsidRDefault="004B611A" w:rsidP="004B611A">
            <w:pPr>
              <w:rPr>
                <w:lang w:val="en-US"/>
              </w:rPr>
            </w:pPr>
            <w:r w:rsidRPr="00003061">
              <w:rPr>
                <w:lang w:val="en-US"/>
              </w:rPr>
              <w:t>I am impatient with myself and with others.</w:t>
            </w:r>
            <w:r>
              <w:rPr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2165499" w14:textId="77777777" w:rsidR="004B611A" w:rsidRPr="00003061" w:rsidRDefault="004B611A" w:rsidP="004B611A">
            <w:pPr>
              <w:jc w:val="center"/>
            </w:pPr>
            <w:r w:rsidRPr="00003061">
              <w:t>Accepta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B86354" w14:textId="77777777" w:rsidR="004B611A" w:rsidRPr="00003061" w:rsidRDefault="004B611A" w:rsidP="004B611A">
            <w:pPr>
              <w:jc w:val="center"/>
            </w:pPr>
            <w:r w:rsidRPr="00003061">
              <w:t>1.6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5C736A6" w14:textId="77777777" w:rsidR="004B611A" w:rsidRPr="00003061" w:rsidRDefault="004B611A" w:rsidP="004B611A">
            <w:pPr>
              <w:jc w:val="center"/>
            </w:pPr>
            <w:r w:rsidRPr="00003061">
              <w:t>0.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68873CA" w14:textId="77777777" w:rsidR="004B611A" w:rsidRPr="00003061" w:rsidRDefault="004B611A" w:rsidP="004B611A">
            <w:pPr>
              <w:jc w:val="center"/>
            </w:pPr>
            <w:r w:rsidRPr="00003061">
              <w:t>-0.15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BCF0564" w14:textId="77777777" w:rsidR="004B611A" w:rsidRPr="00003061" w:rsidRDefault="004B611A" w:rsidP="004B611A">
            <w:pPr>
              <w:jc w:val="center"/>
            </w:pPr>
            <w:r w:rsidRPr="00003061">
              <w:t>-0.77</w:t>
            </w:r>
          </w:p>
        </w:tc>
      </w:tr>
      <w:tr w:rsidR="004B611A" w:rsidRPr="00003061" w14:paraId="0C55FFFA" w14:textId="77777777" w:rsidTr="004B611A">
        <w:tc>
          <w:tcPr>
            <w:tcW w:w="893" w:type="dxa"/>
            <w:tcBorders>
              <w:top w:val="single" w:sz="2" w:space="0" w:color="auto"/>
              <w:left w:val="single" w:sz="2" w:space="0" w:color="auto"/>
              <w:bottom w:val="single" w:sz="12" w:space="0" w:color="D3D8DC"/>
              <w:right w:val="single" w:sz="2" w:space="0" w:color="auto"/>
            </w:tcBorders>
            <w:vAlign w:val="center"/>
            <w:hideMark/>
          </w:tcPr>
          <w:p w14:paraId="4F355717" w14:textId="77777777" w:rsidR="004B611A" w:rsidRPr="00003061" w:rsidRDefault="004B611A" w:rsidP="004B611A">
            <w:r w:rsidRPr="00003061">
              <w:t>14</w:t>
            </w:r>
          </w:p>
        </w:tc>
        <w:tc>
          <w:tcPr>
            <w:tcW w:w="4774" w:type="dxa"/>
            <w:tcBorders>
              <w:top w:val="single" w:sz="2" w:space="0" w:color="auto"/>
              <w:left w:val="single" w:sz="2" w:space="0" w:color="auto"/>
              <w:bottom w:val="single" w:sz="12" w:space="0" w:color="D3D8DC"/>
              <w:right w:val="single" w:sz="2" w:space="0" w:color="auto"/>
            </w:tcBorders>
            <w:vAlign w:val="center"/>
            <w:hideMark/>
          </w:tcPr>
          <w:p w14:paraId="4C5AE0D4" w14:textId="77777777" w:rsidR="004B611A" w:rsidRPr="00003061" w:rsidRDefault="004B611A" w:rsidP="004B611A">
            <w:pPr>
              <w:rPr>
                <w:lang w:val="en-US"/>
              </w:rPr>
            </w:pPr>
            <w:r w:rsidRPr="00003061">
              <w:rPr>
                <w:lang w:val="en-US"/>
              </w:rPr>
              <w:t>4 I am able to smile when I notice how I sometimes make life di</w:t>
            </w:r>
            <w:r w:rsidRPr="00003061">
              <w:t>ﬃ</w:t>
            </w:r>
            <w:r w:rsidRPr="00003061">
              <w:rPr>
                <w:lang w:val="en-US"/>
              </w:rPr>
              <w:t>cult.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12" w:space="0" w:color="D3D8DC"/>
              <w:right w:val="single" w:sz="2" w:space="0" w:color="auto"/>
            </w:tcBorders>
            <w:vAlign w:val="center"/>
            <w:hideMark/>
          </w:tcPr>
          <w:p w14:paraId="556FF377" w14:textId="77777777" w:rsidR="004B611A" w:rsidRPr="00003061" w:rsidRDefault="004B611A" w:rsidP="004B611A">
            <w:pPr>
              <w:jc w:val="center"/>
            </w:pPr>
            <w:r w:rsidRPr="00003061">
              <w:t>Acceptance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D3D8DC"/>
              <w:right w:val="single" w:sz="2" w:space="0" w:color="auto"/>
            </w:tcBorders>
            <w:vAlign w:val="center"/>
            <w:hideMark/>
          </w:tcPr>
          <w:p w14:paraId="42DBFCE3" w14:textId="77777777" w:rsidR="004B611A" w:rsidRPr="00003061" w:rsidRDefault="004B611A" w:rsidP="004B611A">
            <w:pPr>
              <w:jc w:val="center"/>
            </w:pPr>
            <w:r w:rsidRPr="00003061">
              <w:t>1.6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12" w:space="0" w:color="D3D8DC"/>
              <w:right w:val="single" w:sz="2" w:space="0" w:color="auto"/>
            </w:tcBorders>
            <w:vAlign w:val="center"/>
            <w:hideMark/>
          </w:tcPr>
          <w:p w14:paraId="0C817672" w14:textId="77777777" w:rsidR="004B611A" w:rsidRPr="00003061" w:rsidRDefault="004B611A" w:rsidP="004B611A">
            <w:pPr>
              <w:jc w:val="center"/>
            </w:pPr>
            <w:r w:rsidRPr="00003061">
              <w:t>0.8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12" w:space="0" w:color="D3D8DC"/>
              <w:right w:val="single" w:sz="2" w:space="0" w:color="auto"/>
            </w:tcBorders>
            <w:vAlign w:val="center"/>
            <w:hideMark/>
          </w:tcPr>
          <w:p w14:paraId="5DA9AF0E" w14:textId="77777777" w:rsidR="004B611A" w:rsidRPr="00003061" w:rsidRDefault="004B611A" w:rsidP="004B611A">
            <w:pPr>
              <w:jc w:val="center"/>
            </w:pPr>
            <w:r w:rsidRPr="00003061">
              <w:t>-0.14</w:t>
            </w:r>
          </w:p>
        </w:tc>
        <w:tc>
          <w:tcPr>
            <w:tcW w:w="1258" w:type="dxa"/>
            <w:tcBorders>
              <w:top w:val="single" w:sz="2" w:space="0" w:color="auto"/>
              <w:left w:val="single" w:sz="2" w:space="0" w:color="auto"/>
              <w:bottom w:val="single" w:sz="12" w:space="0" w:color="D3D8DC"/>
              <w:right w:val="single" w:sz="2" w:space="0" w:color="auto"/>
            </w:tcBorders>
            <w:vAlign w:val="center"/>
            <w:hideMark/>
          </w:tcPr>
          <w:p w14:paraId="51AD9C67" w14:textId="77777777" w:rsidR="004B611A" w:rsidRPr="00003061" w:rsidRDefault="004B611A" w:rsidP="004B611A">
            <w:pPr>
              <w:jc w:val="center"/>
            </w:pPr>
            <w:r w:rsidRPr="00003061">
              <w:t>-0.54</w:t>
            </w:r>
          </w:p>
        </w:tc>
      </w:tr>
    </w:tbl>
    <w:p w14:paraId="77EDE697" w14:textId="77777777" w:rsidR="004B611A" w:rsidRDefault="004B611A" w:rsidP="00273848">
      <w:pPr>
        <w:spacing w:line="480" w:lineRule="auto"/>
        <w:rPr>
          <w:lang w:val="en-GB"/>
        </w:rPr>
      </w:pPr>
    </w:p>
    <w:p w14:paraId="14008EC9" w14:textId="360F6E8F" w:rsidR="00273848" w:rsidRPr="005C1E38" w:rsidRDefault="004B611A" w:rsidP="004B611A">
      <w:pPr>
        <w:rPr>
          <w:lang w:val="en-GB"/>
        </w:rPr>
      </w:pPr>
      <w:r w:rsidRPr="004B611A">
        <w:rPr>
          <w:i/>
          <w:lang w:val="en-GB"/>
        </w:rPr>
        <w:t>Notes</w:t>
      </w:r>
      <w:r w:rsidRPr="004B611A">
        <w:rPr>
          <w:lang w:val="en-GB"/>
        </w:rPr>
        <w:t>. No missing values in all items. Min=0 and Max=3 for each item. * Item 13 is negatively worded, needs recoding; dropped for FMI13-R.</w:t>
      </w:r>
      <w:r w:rsidR="00273848" w:rsidRPr="005C1E38">
        <w:rPr>
          <w:lang w:val="en-GB"/>
        </w:rPr>
        <w:t xml:space="preserve">* </w:t>
      </w:r>
    </w:p>
    <w:p w14:paraId="648EC8A7" w14:textId="77777777" w:rsidR="00273848" w:rsidRPr="005C1E38" w:rsidRDefault="00273848">
      <w:pPr>
        <w:rPr>
          <w:lang w:val="en-GB"/>
        </w:rPr>
      </w:pPr>
    </w:p>
    <w:p w14:paraId="126B1C9B" w14:textId="77777777" w:rsidR="00C47571" w:rsidRDefault="00C47571">
      <w:pPr>
        <w:spacing w:after="200"/>
        <w:rPr>
          <w:lang w:val="en-GB"/>
        </w:rPr>
      </w:pPr>
      <w:r>
        <w:rPr>
          <w:lang w:val="en-GB"/>
        </w:rPr>
        <w:br w:type="page"/>
      </w:r>
    </w:p>
    <w:p w14:paraId="6FB377B9" w14:textId="5E9EF007" w:rsidR="001748BF" w:rsidRPr="005C1E38" w:rsidRDefault="001748BF" w:rsidP="001748BF">
      <w:pPr>
        <w:spacing w:line="480" w:lineRule="auto"/>
        <w:ind w:left="709" w:hanging="709"/>
        <w:rPr>
          <w:lang w:val="en-GB"/>
        </w:rPr>
      </w:pPr>
      <w:r w:rsidRPr="005C1E38">
        <w:rPr>
          <w:lang w:val="en-GB"/>
        </w:rPr>
        <w:lastRenderedPageBreak/>
        <w:t>Table S3  – Mean scores over the sums for the original FMI-14 scale and revised 13 item scale FMI-13R; mean, standard deviation (</w:t>
      </w:r>
      <w:r w:rsidRPr="005C1E38">
        <w:rPr>
          <w:i/>
          <w:lang w:val="en-GB"/>
        </w:rPr>
        <w:t>SD</w:t>
      </w:r>
      <w:r w:rsidRPr="005C1E38">
        <w:rPr>
          <w:lang w:val="en-GB"/>
        </w:rPr>
        <w:t>), interquartile range (IQR), minimum, maximum, skewness, kurtosis</w:t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1917"/>
        <w:gridCol w:w="1080"/>
        <w:gridCol w:w="802"/>
        <w:gridCol w:w="700"/>
        <w:gridCol w:w="1184"/>
        <w:gridCol w:w="1264"/>
        <w:gridCol w:w="1101"/>
        <w:gridCol w:w="1014"/>
      </w:tblGrid>
      <w:tr w:rsidR="001748BF" w:rsidRPr="007C6BFA" w14:paraId="7368A69F" w14:textId="77777777" w:rsidTr="00946223">
        <w:tc>
          <w:tcPr>
            <w:tcW w:w="1916" w:type="dxa"/>
            <w:tcBorders>
              <w:left w:val="nil"/>
              <w:right w:val="nil"/>
            </w:tcBorders>
          </w:tcPr>
          <w:p w14:paraId="5304E8B8" w14:textId="77777777" w:rsidR="001748BF" w:rsidRPr="007C6BFA" w:rsidRDefault="001748BF" w:rsidP="00946223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E60C610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  <w:lang w:val="en-US"/>
              </w:rPr>
              <w:t>Mean</w:t>
            </w:r>
          </w:p>
        </w:tc>
        <w:tc>
          <w:tcPr>
            <w:tcW w:w="802" w:type="dxa"/>
            <w:tcBorders>
              <w:left w:val="nil"/>
              <w:right w:val="nil"/>
            </w:tcBorders>
          </w:tcPr>
          <w:p w14:paraId="619B513E" w14:textId="77777777" w:rsidR="001748BF" w:rsidRPr="003B05F9" w:rsidRDefault="001748BF" w:rsidP="00946223">
            <w:pPr>
              <w:spacing w:line="480" w:lineRule="auto"/>
              <w:jc w:val="right"/>
              <w:rPr>
                <w:i/>
                <w:lang w:val="en-US"/>
              </w:rPr>
            </w:pPr>
            <w:r w:rsidRPr="003B05F9">
              <w:rPr>
                <w:i/>
                <w:lang w:val="en-US"/>
              </w:rPr>
              <w:t>SD</w:t>
            </w:r>
          </w:p>
        </w:tc>
        <w:tc>
          <w:tcPr>
            <w:tcW w:w="700" w:type="dxa"/>
            <w:tcBorders>
              <w:left w:val="nil"/>
              <w:right w:val="nil"/>
            </w:tcBorders>
          </w:tcPr>
          <w:p w14:paraId="1E889410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  <w:lang w:val="en-US"/>
              </w:rPr>
              <w:t>IQR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78A4E9CC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  <w:lang w:val="en-US"/>
              </w:rPr>
              <w:t>Minimum</w:t>
            </w:r>
          </w:p>
        </w:tc>
        <w:tc>
          <w:tcPr>
            <w:tcW w:w="1264" w:type="dxa"/>
            <w:tcBorders>
              <w:left w:val="nil"/>
              <w:right w:val="nil"/>
            </w:tcBorders>
          </w:tcPr>
          <w:p w14:paraId="69AA3BF4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  <w:lang w:val="en-US"/>
              </w:rPr>
              <w:t>Maximum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14:paraId="42CB01CB" w14:textId="77777777" w:rsidR="001748BF" w:rsidRPr="003F4B94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3F4B94">
              <w:rPr>
                <w:rFonts w:eastAsia="Calibri"/>
                <w:szCs w:val="24"/>
                <w:lang w:val="en-US"/>
              </w:rPr>
              <w:t>Skewnes</w:t>
            </w:r>
            <w:r w:rsidRPr="003F4B94">
              <w:rPr>
                <w:lang w:val="en-US"/>
              </w:rPr>
              <w:t>s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01108FC8" w14:textId="77777777" w:rsidR="001748BF" w:rsidRPr="003F4B94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3F4B94">
              <w:rPr>
                <w:rFonts w:eastAsia="Calibri"/>
                <w:szCs w:val="24"/>
                <w:lang w:val="en-US"/>
              </w:rPr>
              <w:t>Kurtosi</w:t>
            </w:r>
            <w:r w:rsidRPr="003F4B94">
              <w:rPr>
                <w:lang w:val="en-US"/>
              </w:rPr>
              <w:t>s</w:t>
            </w:r>
          </w:p>
        </w:tc>
      </w:tr>
      <w:tr w:rsidR="001748BF" w:rsidRPr="007C6BFA" w14:paraId="50611A69" w14:textId="77777777" w:rsidTr="00946223">
        <w:tc>
          <w:tcPr>
            <w:tcW w:w="1916" w:type="dxa"/>
            <w:tcBorders>
              <w:left w:val="nil"/>
              <w:bottom w:val="nil"/>
              <w:right w:val="nil"/>
            </w:tcBorders>
          </w:tcPr>
          <w:p w14:paraId="10CD2018" w14:textId="77777777" w:rsidR="001748BF" w:rsidRPr="007C6BFA" w:rsidRDefault="001748BF" w:rsidP="00946223">
            <w:pPr>
              <w:spacing w:line="480" w:lineRule="auto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  <w:lang w:val="en-US"/>
              </w:rPr>
              <w:t>Total (</w:t>
            </w:r>
            <w:r w:rsidRPr="003B05F9">
              <w:rPr>
                <w:i/>
                <w:lang w:val="en-US"/>
              </w:rPr>
              <w:t>n</w:t>
            </w:r>
            <w:r w:rsidRPr="007C6BFA">
              <w:rPr>
                <w:rFonts w:eastAsia="Calibri"/>
                <w:szCs w:val="24"/>
                <w:lang w:val="en-US"/>
              </w:rPr>
              <w:t xml:space="preserve"> = 1012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2855012D" w14:textId="77777777" w:rsidR="001748BF" w:rsidRPr="007C6BFA" w:rsidRDefault="001748BF" w:rsidP="00946223">
            <w:pPr>
              <w:spacing w:line="480" w:lineRule="auto"/>
              <w:jc w:val="right"/>
              <w:rPr>
                <w:rFonts w:eastAsia="Calibri"/>
                <w:szCs w:val="24"/>
              </w:rPr>
            </w:pP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vAlign w:val="center"/>
          </w:tcPr>
          <w:p w14:paraId="601AE79F" w14:textId="77777777" w:rsidR="001748BF" w:rsidRPr="007C6BFA" w:rsidRDefault="001748BF" w:rsidP="00946223">
            <w:pPr>
              <w:spacing w:line="480" w:lineRule="auto"/>
              <w:jc w:val="right"/>
              <w:rPr>
                <w:rFonts w:eastAsia="Calibri"/>
                <w:szCs w:val="24"/>
              </w:rPr>
            </w:pP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 w14:paraId="0334BB85" w14:textId="77777777" w:rsidR="001748BF" w:rsidRPr="007C6BFA" w:rsidRDefault="001748BF" w:rsidP="00946223">
            <w:pPr>
              <w:spacing w:line="480" w:lineRule="auto"/>
              <w:jc w:val="right"/>
              <w:rPr>
                <w:rFonts w:eastAsia="Calibri"/>
                <w:szCs w:val="24"/>
              </w:rPr>
            </w:pP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vAlign w:val="center"/>
          </w:tcPr>
          <w:p w14:paraId="190AA15B" w14:textId="77777777" w:rsidR="001748BF" w:rsidRPr="007C6BFA" w:rsidRDefault="001748BF" w:rsidP="00946223">
            <w:pPr>
              <w:spacing w:line="480" w:lineRule="auto"/>
              <w:jc w:val="right"/>
              <w:rPr>
                <w:rFonts w:eastAsia="Calibri"/>
                <w:szCs w:val="24"/>
              </w:rPr>
            </w:pP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vAlign w:val="center"/>
          </w:tcPr>
          <w:p w14:paraId="47DCD0D7" w14:textId="77777777" w:rsidR="001748BF" w:rsidRPr="007C6BFA" w:rsidRDefault="001748BF" w:rsidP="00946223">
            <w:pPr>
              <w:spacing w:line="480" w:lineRule="auto"/>
              <w:jc w:val="right"/>
              <w:rPr>
                <w:rFonts w:eastAsia="Calibri"/>
                <w:szCs w:val="24"/>
              </w:rPr>
            </w:pP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14:paraId="7D449C19" w14:textId="77777777" w:rsidR="001748BF" w:rsidRPr="007C6BFA" w:rsidRDefault="001748BF" w:rsidP="00946223">
            <w:pPr>
              <w:spacing w:line="480" w:lineRule="auto"/>
              <w:jc w:val="right"/>
              <w:rPr>
                <w:rFonts w:eastAsia="Calibri"/>
                <w:szCs w:val="24"/>
              </w:rPr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vAlign w:val="center"/>
          </w:tcPr>
          <w:p w14:paraId="4C255CAC" w14:textId="77777777" w:rsidR="001748BF" w:rsidRPr="007C6BFA" w:rsidRDefault="001748BF" w:rsidP="00946223">
            <w:pPr>
              <w:spacing w:line="480" w:lineRule="auto"/>
              <w:jc w:val="right"/>
              <w:rPr>
                <w:rFonts w:eastAsia="Calibri"/>
                <w:szCs w:val="24"/>
              </w:rPr>
            </w:pPr>
          </w:p>
        </w:tc>
      </w:tr>
      <w:tr w:rsidR="001748BF" w:rsidRPr="007C6BFA" w14:paraId="230DCAA8" w14:textId="77777777" w:rsidTr="00946223"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83F0583" w14:textId="77777777" w:rsidR="001748BF" w:rsidRPr="007C6BFA" w:rsidRDefault="001748BF" w:rsidP="00946223">
            <w:pPr>
              <w:spacing w:line="480" w:lineRule="auto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  <w:lang w:val="en-US"/>
              </w:rPr>
              <w:t>Sum FMI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447C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37.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3758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7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ECD5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7442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C963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CAC1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-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4E9E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0.16</w:t>
            </w:r>
          </w:p>
        </w:tc>
      </w:tr>
      <w:tr w:rsidR="001748BF" w:rsidRPr="007C6BFA" w14:paraId="4EB07D8F" w14:textId="77777777" w:rsidTr="00946223"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3245EE7" w14:textId="77777777" w:rsidR="001748BF" w:rsidRPr="007C6BFA" w:rsidRDefault="001748BF" w:rsidP="00946223">
            <w:pPr>
              <w:spacing w:line="480" w:lineRule="auto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  <w:lang w:val="en-US"/>
              </w:rPr>
              <w:t>Sum FMI-13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B5E3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35.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8381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7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D4FC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C1AE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0CE6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A17B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-0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C1ED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0.39</w:t>
            </w:r>
          </w:p>
        </w:tc>
      </w:tr>
      <w:tr w:rsidR="001748BF" w:rsidRPr="007C6BFA" w14:paraId="36A5D0A7" w14:textId="77777777" w:rsidTr="00946223"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3CDB655" w14:textId="77777777" w:rsidR="001748BF" w:rsidRPr="007C6BFA" w:rsidRDefault="001748BF" w:rsidP="00946223">
            <w:pPr>
              <w:spacing w:line="480" w:lineRule="auto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  <w:lang w:val="en-US"/>
              </w:rPr>
              <w:t>Sum Presenc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BD7C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16.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1962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3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AE8D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2AEB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4F17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F766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-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0048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0.19</w:t>
            </w:r>
          </w:p>
        </w:tc>
      </w:tr>
      <w:tr w:rsidR="001748BF" w:rsidRPr="007C6BFA" w14:paraId="1CA8C155" w14:textId="77777777" w:rsidTr="00946223"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242724F" w14:textId="77777777" w:rsidR="001748BF" w:rsidRPr="007C6BFA" w:rsidRDefault="001748BF" w:rsidP="00946223">
            <w:pPr>
              <w:spacing w:line="480" w:lineRule="auto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  <w:lang w:val="en-US"/>
              </w:rPr>
              <w:t>Sum Accept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F9CC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21.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CA53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4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8302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A7AF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DB1C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A8A7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-0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BC39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-0.01</w:t>
            </w:r>
          </w:p>
        </w:tc>
      </w:tr>
      <w:tr w:rsidR="001748BF" w:rsidRPr="007C6BFA" w14:paraId="79037952" w14:textId="77777777" w:rsidTr="00946223">
        <w:tc>
          <w:tcPr>
            <w:tcW w:w="1916" w:type="dxa"/>
            <w:tcBorders>
              <w:top w:val="nil"/>
              <w:left w:val="nil"/>
              <w:right w:val="nil"/>
            </w:tcBorders>
          </w:tcPr>
          <w:p w14:paraId="110D9FA4" w14:textId="77777777" w:rsidR="001748BF" w:rsidRPr="007C6BFA" w:rsidRDefault="001748BF" w:rsidP="00946223">
            <w:pPr>
              <w:spacing w:line="480" w:lineRule="auto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  <w:lang w:val="en-US"/>
              </w:rPr>
              <w:t>Sum Accpetance13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2B20E2D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19.14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vAlign w:val="center"/>
          </w:tcPr>
          <w:p w14:paraId="13D6A5A6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4.05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vAlign w:val="center"/>
          </w:tcPr>
          <w:p w14:paraId="2C9D87DB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14:paraId="32719907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7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vAlign w:val="center"/>
          </w:tcPr>
          <w:p w14:paraId="4B086B6C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28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14:paraId="1D0DEBD3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-0.22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vAlign w:val="center"/>
          </w:tcPr>
          <w:p w14:paraId="3A1CAC1C" w14:textId="77777777" w:rsidR="001748BF" w:rsidRPr="007C6BFA" w:rsidRDefault="001748BF" w:rsidP="00946223">
            <w:pPr>
              <w:spacing w:line="480" w:lineRule="auto"/>
              <w:jc w:val="right"/>
              <w:rPr>
                <w:szCs w:val="24"/>
                <w:lang w:val="en-US"/>
              </w:rPr>
            </w:pPr>
            <w:r w:rsidRPr="007C6BFA">
              <w:rPr>
                <w:rFonts w:eastAsia="Calibri"/>
                <w:szCs w:val="24"/>
              </w:rPr>
              <w:t>0.27</w:t>
            </w:r>
          </w:p>
        </w:tc>
      </w:tr>
    </w:tbl>
    <w:p w14:paraId="1552461D" w14:textId="4E840ADD" w:rsidR="005F58D2" w:rsidRDefault="001748BF" w:rsidP="001748BF">
      <w:pPr>
        <w:spacing w:line="480" w:lineRule="auto"/>
        <w:rPr>
          <w:lang w:val="en-GB"/>
        </w:rPr>
      </w:pPr>
      <w:r w:rsidRPr="005C1E38">
        <w:rPr>
          <w:i/>
          <w:lang w:val="en-GB"/>
        </w:rPr>
        <w:t>SD</w:t>
      </w:r>
      <w:r w:rsidRPr="005C1E38">
        <w:rPr>
          <w:lang w:val="en-GB"/>
        </w:rPr>
        <w:t xml:space="preserve"> = standard deviation; IQR = interquartile range; *for the shorter version FMI-13R the items contributing to presence are the same as for FMI-14; ** Acceptance scale for FMI-13R, dropping negatively worded original item no. 13.</w:t>
      </w:r>
    </w:p>
    <w:p w14:paraId="3AA19E8C" w14:textId="77777777" w:rsidR="005F58D2" w:rsidRDefault="005F58D2">
      <w:pPr>
        <w:spacing w:after="200"/>
        <w:rPr>
          <w:lang w:val="en-GB"/>
        </w:rPr>
      </w:pPr>
      <w:r>
        <w:rPr>
          <w:lang w:val="en-GB"/>
        </w:rPr>
        <w:br w:type="page"/>
      </w:r>
    </w:p>
    <w:p w14:paraId="0471B73E" w14:textId="74C290B5" w:rsidR="002C7AC3" w:rsidRDefault="002C7AC3" w:rsidP="002C7AC3">
      <w:pPr>
        <w:spacing w:line="480" w:lineRule="auto"/>
        <w:rPr>
          <w:lang w:val="en-GB"/>
        </w:rPr>
      </w:pPr>
      <w:r w:rsidRPr="002C7AC3">
        <w:rPr>
          <w:lang w:val="en-GB"/>
        </w:rPr>
        <w:lastRenderedPageBreak/>
        <w:t>Table S</w:t>
      </w:r>
      <w:r w:rsidR="00931E1F">
        <w:rPr>
          <w:lang w:val="en-GB"/>
        </w:rPr>
        <w:t>4</w:t>
      </w:r>
      <w:r w:rsidRPr="002C7AC3">
        <w:rPr>
          <w:lang w:val="en-GB"/>
        </w:rPr>
        <w:t xml:space="preserve"> - Lasso Regression: Number of iterations (24), Lambda parameters, variables and their weight after each iteration step</w:t>
      </w:r>
    </w:p>
    <w:tbl>
      <w:tblPr>
        <w:tblW w:w="4901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"/>
        <w:gridCol w:w="689"/>
        <w:gridCol w:w="281"/>
        <w:gridCol w:w="570"/>
        <w:gridCol w:w="424"/>
        <w:gridCol w:w="570"/>
        <w:gridCol w:w="570"/>
        <w:gridCol w:w="424"/>
        <w:gridCol w:w="424"/>
        <w:gridCol w:w="570"/>
        <w:gridCol w:w="708"/>
        <w:gridCol w:w="570"/>
        <w:gridCol w:w="424"/>
        <w:gridCol w:w="424"/>
        <w:gridCol w:w="424"/>
        <w:gridCol w:w="708"/>
        <w:gridCol w:w="440"/>
        <w:gridCol w:w="422"/>
        <w:gridCol w:w="422"/>
        <w:gridCol w:w="422"/>
        <w:gridCol w:w="422"/>
        <w:gridCol w:w="414"/>
        <w:gridCol w:w="409"/>
        <w:gridCol w:w="409"/>
        <w:gridCol w:w="396"/>
        <w:gridCol w:w="396"/>
        <w:gridCol w:w="390"/>
        <w:gridCol w:w="390"/>
      </w:tblGrid>
      <w:tr w:rsidR="002C7AC3" w:rsidRPr="008F1515" w14:paraId="5C62997B" w14:textId="77777777" w:rsidTr="004B611A">
        <w:tc>
          <w:tcPr>
            <w:tcW w:w="3274" w:type="pct"/>
            <w:gridSpan w:val="17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39FBD56A" w14:textId="77777777" w:rsidR="002C7AC3" w:rsidRPr="00C36C38" w:rsidRDefault="002C7AC3" w:rsidP="004B611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um FMI13</w:t>
            </w: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–</w:t>
            </w: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Matrix of coefficients </w:t>
            </w: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 xml:space="preserve">(Achtsamkeit_Daten_FFAEichung_rekodiert) Linear Regression 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0D3716D5" w14:textId="77777777" w:rsidR="002C7AC3" w:rsidRPr="00C36C38" w:rsidRDefault="002C7AC3" w:rsidP="004B611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5739C42" w14:textId="77777777" w:rsidR="002C7AC3" w:rsidRPr="00C36C38" w:rsidRDefault="002C7AC3" w:rsidP="004B611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0F3E5045" w14:textId="77777777" w:rsidR="002C7AC3" w:rsidRPr="00C36C38" w:rsidRDefault="002C7AC3" w:rsidP="004B611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49A14B2" w14:textId="77777777" w:rsidR="002C7AC3" w:rsidRPr="00C36C38" w:rsidRDefault="002C7AC3" w:rsidP="004B611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0618E242" w14:textId="77777777" w:rsidR="002C7AC3" w:rsidRPr="00C36C38" w:rsidRDefault="002C7AC3" w:rsidP="004B611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03ACBF8B" w14:textId="77777777" w:rsidR="002C7AC3" w:rsidRPr="00C36C38" w:rsidRDefault="002C7AC3" w:rsidP="004B611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53CE881" w14:textId="77777777" w:rsidR="002C7AC3" w:rsidRPr="00C36C38" w:rsidRDefault="002C7AC3" w:rsidP="004B611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5CB04865" w14:textId="77777777" w:rsidR="002C7AC3" w:rsidRPr="00C36C38" w:rsidRDefault="002C7AC3" w:rsidP="004B611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1D638FC" w14:textId="77777777" w:rsidR="002C7AC3" w:rsidRPr="00C36C38" w:rsidRDefault="002C7AC3" w:rsidP="004B611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25503C6" w14:textId="77777777" w:rsidR="002C7AC3" w:rsidRPr="00C36C38" w:rsidRDefault="002C7AC3" w:rsidP="004B611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527E8FE1" w14:textId="77777777" w:rsidR="002C7AC3" w:rsidRPr="00C36C38" w:rsidRDefault="002C7AC3" w:rsidP="004B611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38FC2844" w14:textId="77777777" w:rsidTr="004B611A">
        <w:trPr>
          <w:trHeight w:val="820"/>
        </w:trPr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4DA6EF5B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59"/>
            </w:tblGrid>
            <w:tr w:rsidR="002C7AC3" w:rsidRPr="00C36C38" w14:paraId="69D4DB0F" w14:textId="77777777" w:rsidTr="004B611A">
              <w:tc>
                <w:tcPr>
                  <w:tcW w:w="7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395093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 xml:space="preserve">Lambda </w:t>
                  </w:r>
                </w:p>
              </w:tc>
            </w:tr>
          </w:tbl>
          <w:p w14:paraId="25E4CF7A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1"/>
            </w:tblGrid>
            <w:tr w:rsidR="002C7AC3" w:rsidRPr="00C36C38" w14:paraId="31ABA5CB" w14:textId="77777777" w:rsidTr="004B611A">
              <w:tc>
                <w:tcPr>
                  <w:tcW w:w="3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F84CEB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FG</w:t>
                  </w:r>
                </w:p>
              </w:tc>
            </w:tr>
          </w:tbl>
          <w:p w14:paraId="21042F18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0"/>
            </w:tblGrid>
            <w:tr w:rsidR="002C7AC3" w:rsidRPr="00C36C38" w14:paraId="72D8C994" w14:textId="77777777" w:rsidTr="004B611A"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8F7719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Kon</w:t>
                  </w:r>
                  <w:r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-</w:t>
                  </w: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stante</w:t>
                  </w:r>
                </w:p>
              </w:tc>
            </w:tr>
          </w:tbl>
          <w:p w14:paraId="01BA2842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"/>
            </w:tblGrid>
            <w:tr w:rsidR="002C7AC3" w:rsidRPr="00C36C38" w14:paraId="6E5A833A" w14:textId="77777777" w:rsidTr="004B611A">
              <w:tc>
                <w:tcPr>
                  <w:tcW w:w="6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A71842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 xml:space="preserve">Age </w:t>
                  </w:r>
                </w:p>
              </w:tc>
            </w:tr>
          </w:tbl>
          <w:p w14:paraId="21694474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0"/>
            </w:tblGrid>
            <w:tr w:rsidR="002C7AC3" w:rsidRPr="00C36C38" w14:paraId="1E0CE16A" w14:textId="77777777" w:rsidTr="004B611A">
              <w:tc>
                <w:tcPr>
                  <w:tcW w:w="9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E73DDB2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Edu</w:t>
                  </w:r>
                  <w:r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-</w:t>
                  </w: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 xml:space="preserve">cation </w:t>
                  </w:r>
                </w:p>
              </w:tc>
            </w:tr>
          </w:tbl>
          <w:p w14:paraId="6F305AA0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0"/>
            </w:tblGrid>
            <w:tr w:rsidR="002C7AC3" w:rsidRPr="00C36C38" w14:paraId="161BF195" w14:textId="77777777" w:rsidTr="004B611A">
              <w:tc>
                <w:tcPr>
                  <w:tcW w:w="16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D119207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Size of house-hold</w:t>
                  </w:r>
                </w:p>
              </w:tc>
            </w:tr>
          </w:tbl>
          <w:p w14:paraId="490FAF34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"/>
            </w:tblGrid>
            <w:tr w:rsidR="002C7AC3" w:rsidRPr="00C36C38" w14:paraId="061080C3" w14:textId="77777777" w:rsidTr="004B611A">
              <w:tc>
                <w:tcPr>
                  <w:tcW w:w="89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C14211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employed</w:t>
                  </w:r>
                </w:p>
              </w:tc>
            </w:tr>
          </w:tbl>
          <w:p w14:paraId="4228729C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406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6"/>
            </w:tblGrid>
            <w:tr w:rsidR="002C7AC3" w:rsidRPr="00C36C38" w14:paraId="3413244A" w14:textId="77777777" w:rsidTr="004B611A">
              <w:tc>
                <w:tcPr>
                  <w:tcW w:w="4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4C1A63C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In</w:t>
                  </w:r>
                  <w:r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-</w:t>
                  </w: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come</w:t>
                  </w:r>
                </w:p>
              </w:tc>
            </w:tr>
          </w:tbl>
          <w:p w14:paraId="5D63F237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0"/>
            </w:tblGrid>
            <w:tr w:rsidR="002C7AC3" w:rsidRPr="00C36C38" w14:paraId="3DEFAC22" w14:textId="77777777" w:rsidTr="004B611A">
              <w:tc>
                <w:tcPr>
                  <w:tcW w:w="71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E4FFED2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course</w:t>
                  </w:r>
                </w:p>
              </w:tc>
            </w:tr>
          </w:tbl>
          <w:p w14:paraId="2EAB7922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78"/>
            </w:tblGrid>
            <w:tr w:rsidR="002C7AC3" w:rsidRPr="00C36C38" w14:paraId="1A7FA263" w14:textId="77777777" w:rsidTr="004B611A">
              <w:tc>
                <w:tcPr>
                  <w:tcW w:w="30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52CC98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Daily practice</w:t>
                  </w:r>
                </w:p>
              </w:tc>
            </w:tr>
          </w:tbl>
          <w:p w14:paraId="2D85682A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0"/>
            </w:tblGrid>
            <w:tr w:rsidR="002C7AC3" w:rsidRPr="00C36C38" w14:paraId="1B0F9502" w14:textId="77777777" w:rsidTr="004B611A"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F9E693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Mindf. Reg.</w:t>
                  </w:r>
                </w:p>
              </w:tc>
            </w:tr>
          </w:tbl>
          <w:p w14:paraId="3FD42E17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"/>
            </w:tblGrid>
            <w:tr w:rsidR="002C7AC3" w:rsidRPr="00C36C38" w14:paraId="5464647E" w14:textId="77777777" w:rsidTr="004B611A"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F90351" w14:textId="77777777" w:rsidR="002C7AC3" w:rsidRDefault="002C7AC3" w:rsidP="004B611A">
                  <w:pPr>
                    <w:jc w:val="center"/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Vip</w:t>
                  </w:r>
                  <w:r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-</w:t>
                  </w:r>
                </w:p>
                <w:p w14:paraId="710127E5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regl</w:t>
                  </w:r>
                </w:p>
              </w:tc>
            </w:tr>
          </w:tbl>
          <w:p w14:paraId="2A70099F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"/>
            </w:tblGrid>
            <w:tr w:rsidR="002C7AC3" w:rsidRPr="00C36C38" w14:paraId="2479A0E4" w14:textId="77777777" w:rsidTr="004B611A"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72DD60E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Zen</w:t>
                  </w:r>
                  <w:r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-</w:t>
                  </w: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reg.</w:t>
                  </w:r>
                </w:p>
              </w:tc>
            </w:tr>
          </w:tbl>
          <w:p w14:paraId="691E2171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4"/>
            </w:tblGrid>
            <w:tr w:rsidR="002C7AC3" w:rsidRPr="00C36C38" w14:paraId="4C52CCD6" w14:textId="77777777" w:rsidTr="004B611A"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F5EB5B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TM</w:t>
                  </w:r>
                  <w:r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-</w:t>
                  </w: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regl</w:t>
                  </w:r>
                </w:p>
              </w:tc>
            </w:tr>
          </w:tbl>
          <w:p w14:paraId="1F891239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78"/>
            </w:tblGrid>
            <w:tr w:rsidR="002C7AC3" w:rsidRPr="00C36C38" w14:paraId="7F3E3E55" w14:textId="77777777" w:rsidTr="004B611A"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88CDE6F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Contemp regl</w:t>
                  </w:r>
                </w:p>
              </w:tc>
            </w:tr>
          </w:tbl>
          <w:p w14:paraId="11EA464E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0"/>
            </w:tblGrid>
            <w:tr w:rsidR="002C7AC3" w:rsidRPr="00C36C38" w14:paraId="55CE4267" w14:textId="77777777" w:rsidTr="004B611A">
              <w:tc>
                <w:tcPr>
                  <w:tcW w:w="94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397E8E3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Yogaregl</w:t>
                  </w:r>
                </w:p>
              </w:tc>
            </w:tr>
          </w:tbl>
          <w:p w14:paraId="64D63F82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2"/>
            </w:tblGrid>
            <w:tr w:rsidR="002C7AC3" w:rsidRPr="00C36C38" w14:paraId="2034672A" w14:textId="77777777" w:rsidTr="004B611A"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A4F531E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Vip_regl</w:t>
                  </w:r>
                </w:p>
              </w:tc>
            </w:tr>
          </w:tbl>
          <w:p w14:paraId="156671C1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2"/>
            </w:tblGrid>
            <w:tr w:rsidR="002C7AC3" w:rsidRPr="00C36C38" w14:paraId="65FF9FC8" w14:textId="77777777" w:rsidTr="004B611A"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26B522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Zen_reg.</w:t>
                  </w:r>
                </w:p>
              </w:tc>
            </w:tr>
          </w:tbl>
          <w:p w14:paraId="1AA1B1F8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2"/>
            </w:tblGrid>
            <w:tr w:rsidR="002C7AC3" w:rsidRPr="00C36C38" w14:paraId="3F57DF0B" w14:textId="77777777" w:rsidTr="004B611A"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3549AA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TM_regl</w:t>
                  </w:r>
                </w:p>
              </w:tc>
            </w:tr>
          </w:tbl>
          <w:p w14:paraId="29146C22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2"/>
            </w:tblGrid>
            <w:tr w:rsidR="002C7AC3" w:rsidRPr="00C36C38" w14:paraId="01D9F008" w14:textId="77777777" w:rsidTr="004B611A"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85249A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Contemp regl</w:t>
                  </w:r>
                </w:p>
              </w:tc>
            </w:tr>
          </w:tbl>
          <w:p w14:paraId="20DA0C58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4"/>
            </w:tblGrid>
            <w:tr w:rsidR="002C7AC3" w:rsidRPr="00C36C38" w14:paraId="07D9237A" w14:textId="77777777" w:rsidTr="004B611A">
              <w:tc>
                <w:tcPr>
                  <w:tcW w:w="94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818509A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Yoga_regl</w:t>
                  </w:r>
                </w:p>
              </w:tc>
            </w:tr>
          </w:tbl>
          <w:p w14:paraId="3032B8A4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9"/>
            </w:tblGrid>
            <w:tr w:rsidR="002C7AC3" w:rsidRPr="00C36C38" w14:paraId="174BCE85" w14:textId="77777777" w:rsidTr="004B611A"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4E243B2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TaiChi_regl</w:t>
                  </w:r>
                </w:p>
              </w:tc>
            </w:tr>
          </w:tbl>
          <w:p w14:paraId="523E8966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9"/>
            </w:tblGrid>
            <w:tr w:rsidR="002C7AC3" w:rsidRPr="00C36C38" w14:paraId="1969AE92" w14:textId="77777777" w:rsidTr="004B611A">
              <w:tc>
                <w:tcPr>
                  <w:tcW w:w="126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429FA07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ChiGong_regl</w:t>
                  </w:r>
                </w:p>
              </w:tc>
            </w:tr>
          </w:tbl>
          <w:p w14:paraId="065ACA38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6"/>
            </w:tblGrid>
            <w:tr w:rsidR="002C7AC3" w:rsidRPr="00C36C38" w14:paraId="4E035AF4" w14:textId="77777777" w:rsidTr="004B611A"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0C7C24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Tantra_regl</w:t>
                  </w:r>
                </w:p>
              </w:tc>
            </w:tr>
          </w:tbl>
          <w:p w14:paraId="71C50F5D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6"/>
            </w:tblGrid>
            <w:tr w:rsidR="002C7AC3" w:rsidRPr="00C36C38" w14:paraId="744155A7" w14:textId="77777777" w:rsidTr="004B611A">
              <w:tc>
                <w:tcPr>
                  <w:tcW w:w="9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FEB62FD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Other_regl</w:t>
                  </w:r>
                </w:p>
              </w:tc>
            </w:tr>
          </w:tbl>
          <w:p w14:paraId="097FEE65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0"/>
            </w:tblGrid>
            <w:tr w:rsidR="002C7AC3" w:rsidRPr="00C36C38" w14:paraId="0DC5FA32" w14:textId="77777777" w:rsidTr="004B611A">
              <w:tc>
                <w:tcPr>
                  <w:tcW w:w="15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BE93C96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Years of practice</w:t>
                  </w:r>
                </w:p>
              </w:tc>
            </w:tr>
          </w:tbl>
          <w:p w14:paraId="7F1C1060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0"/>
            </w:tblGrid>
            <w:tr w:rsidR="002C7AC3" w:rsidRPr="00C36C38" w14:paraId="77A1CE0D" w14:textId="77777777" w:rsidTr="004B611A">
              <w:tc>
                <w:tcPr>
                  <w:tcW w:w="225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AD2643" w14:textId="77777777" w:rsidR="002C7AC3" w:rsidRPr="00C36C38" w:rsidRDefault="002C7AC3" w:rsidP="004B611A">
                  <w:pPr>
                    <w:jc w:val="center"/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Retreats</w:t>
                  </w:r>
                </w:p>
              </w:tc>
            </w:tr>
          </w:tbl>
          <w:p w14:paraId="156AB05A" w14:textId="77777777" w:rsidR="002C7AC3" w:rsidRPr="00C36C38" w:rsidRDefault="002C7AC3" w:rsidP="004B611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625BA7C5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1A12F79D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A17BB1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</w:t>
                  </w:r>
                </w:p>
              </w:tc>
            </w:tr>
          </w:tbl>
          <w:p w14:paraId="64B2125B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E772279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30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7247A2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A32FD39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5,32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12958B6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A3D1243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F26D82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5FCD8C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5D4BFA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A3880AC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4AD31EE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361636F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A30696C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E4934BD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9793511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9F59124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CCDBBE4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BADDAF0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7B52379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B1E9D37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0823306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DEC6A89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1BFDF44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8E4F0D8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1F870B4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30878E3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71291F4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E76104A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</w:tr>
      <w:tr w:rsidR="002C7AC3" w:rsidRPr="00C36C38" w14:paraId="72BF20B4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4296B589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4015F1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2</w:t>
                  </w:r>
                </w:p>
              </w:tc>
            </w:tr>
          </w:tbl>
          <w:p w14:paraId="2ABF33B2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42EEED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18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8E346F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57E36E1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4,97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0C2431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D52618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9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234CB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B422ABE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46EB24F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5BB6123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8A266C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EF0EB9A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B8B6223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D40C7D6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93F1E88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5830D50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FA2A1F6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1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D2C236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157C3E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F0303F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1BC7B3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6CFCE5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1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D2AAB0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8F00ED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C7581F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3083F0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E67602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EE0022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75995050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75F3E024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567C86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3</w:t>
                  </w:r>
                </w:p>
              </w:tc>
            </w:tr>
          </w:tbl>
          <w:p w14:paraId="27EABF83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3C1D6EF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08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5F8090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0D40A5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4,65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19CEF4A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C94BB41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7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E0907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214107C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6C92F4D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F28770A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E6B7AD9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C54A3DC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61EFE46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E0D849E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7A57C4A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29DE306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E1B233D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44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223AEA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DEF3DA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E1D812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CF13A5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D5909A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44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BD34B6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400165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266E23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00188E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5ED40B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9D759B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484F9A39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5DF4FDC7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5AB0BEB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4</w:t>
                  </w:r>
                </w:p>
              </w:tc>
            </w:tr>
          </w:tbl>
          <w:p w14:paraId="1AB8991B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D6642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98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9CDAAC6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21D500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4,36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9935402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40AD786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4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FB00D4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5B93FE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493BFB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8EFBAE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65A007B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5D11FFD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2C4F452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8DDA53C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A18D886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6376279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5C994FA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5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164E63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6E0394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301165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BC36D2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34092E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5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F50278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109DCD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26AA3D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01C204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20E63D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D17E24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75798141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12B42AB8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DC68FB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5</w:t>
                  </w:r>
                </w:p>
              </w:tc>
            </w:tr>
          </w:tbl>
          <w:p w14:paraId="24D79DE7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ED15E36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90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1183FC5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A532FA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4,10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58C1C9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C0F0FD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30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8E074F2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5F30B5B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80778AC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1AD5DC9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F3D93D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FE1BE3E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24C3C7F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1B9BB29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D4E0ACD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60164DE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E875F01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84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A5498B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A732E9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FCF6B1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34B29B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58D2B3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84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3BF20D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65AAAD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F5A08A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C0AA7C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FD2CD9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524F28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6CAE163E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0137403A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6094BF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6</w:t>
                  </w:r>
                </w:p>
              </w:tc>
            </w:tr>
          </w:tbl>
          <w:p w14:paraId="3FA7A692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DADFD0B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82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D1514F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291406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3,77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DF1F93B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0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6F3181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36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F0D58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3D1A80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32E74A5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83DB71C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A6667F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4B6C7E4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31F40AE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1013EA9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7CD9F01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659B963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B29E481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02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130050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A3DA10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95862D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ED3AAE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950403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02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6BD3E0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50057A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9303AE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A4F719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4C5ECB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8165B0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5885BFC0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055EC26E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D984367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7</w:t>
                  </w:r>
                </w:p>
              </w:tc>
            </w:tr>
          </w:tbl>
          <w:p w14:paraId="1F559AC1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21E98B5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74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AD5333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1BA30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3,27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F4ACECF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1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3ECD807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41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028760F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B45FE7C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409724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F30D7B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E58F383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82BB88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3615388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7CE5D73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2E3E4D7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BCEBA55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4CF51DB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20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0841C9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749CB7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5102CD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894F0F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4EC60A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20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B44163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E1452D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CBB7B7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F7C714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411892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FC876E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4F84796A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67B40316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1A0810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8</w:t>
                  </w:r>
                </w:p>
              </w:tc>
            </w:tr>
          </w:tbl>
          <w:p w14:paraId="7FE74272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5ED1F59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8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4D896F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42532D7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2,78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21C2E28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1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E239C62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45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7332C25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13191C3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5B1A54D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B1F7568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E7F471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D996EFD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243B4E2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A7EF4D4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38341BC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D7D7F2B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2848577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35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100EED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BD761F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0D5C22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3863D5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FEB1C8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35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9B2213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1B0067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4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8F5609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8868A3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C726F2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0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D1DE91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07807A58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3BD8D45C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32B1B9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9</w:t>
                  </w:r>
                </w:p>
              </w:tc>
            </w:tr>
          </w:tbl>
          <w:p w14:paraId="08579236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290CB5B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2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7D61C34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04CEE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2,33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F836AB6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FA1915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48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450E262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09C383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79E405F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1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D1856C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C6CB98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A7D46E2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3151C9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BF6106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9DF8FC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09B17F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8F3165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47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0AC65D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0CAB98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C3D19A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F0E2E2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E0D6C2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47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3F9FF4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8C3706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46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CBD0EC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BED4BA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97B16B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1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22318F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531151BA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103A3BCE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E23C90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0</w:t>
                  </w:r>
                </w:p>
              </w:tc>
            </w:tr>
          </w:tbl>
          <w:p w14:paraId="2514F8FF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A11A17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6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F72BAD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F75FBA7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1,90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C442F0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CDE97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0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C81D7E9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C44FEA7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DEA33FF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CD9839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F9B3743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A3F0B7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2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C565B3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7F5684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CAE40D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3FA31C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0555A1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57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56D1AC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5A97E5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260AA0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1684B2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916F06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57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0109D5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871063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30876A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6BD86A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FE3197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1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654ECE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21A50E77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774FDE75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79376B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1</w:t>
                  </w:r>
                </w:p>
              </w:tc>
            </w:tr>
          </w:tbl>
          <w:p w14:paraId="4E161F7F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1C321A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1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EFE22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C4F3FA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1,51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4D07BA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D23F06F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CBB276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F8A0E10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E4A7AAB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45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50B988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5EA4DDA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8B98DEB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0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186559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98EB7A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3278EA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F987D7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8127EE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66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89A0AC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89C3EF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D299A2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00B71A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214096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66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5B8B5C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A22E14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728FA9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A21791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12F878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1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770136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202EE1AC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3A599E01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28BFF9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2</w:t>
                  </w:r>
                </w:p>
              </w:tc>
            </w:tr>
          </w:tbl>
          <w:p w14:paraId="1B0F7172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A7FD72A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47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56E3B4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0E5D909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1,17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CC3DC81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EEF71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3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A8AE5F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DA62A53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B27F1B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6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CC2F731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E91D81B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C1C84B0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7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D1B179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365234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A05F97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240DC7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D56B9F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74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3281DE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511031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8B1263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F14AD3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74582D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74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0B8B7E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973542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00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86F7FE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88BB6A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2EB4C2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1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7D48CE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2B2C86C4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72BBF71B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945635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3</w:t>
                  </w:r>
                </w:p>
              </w:tc>
            </w:tr>
          </w:tbl>
          <w:p w14:paraId="3003CE6E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D13231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43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36B827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8434E85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0,85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927E717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D90C41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5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B7D8F7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F0B5888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1501EA5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8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9B44D1F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4FF8C69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ABA4C11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34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80523A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835CB0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2BBCEE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9FE10B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2D44CA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81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58D1BB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16C7FF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A76DE3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D37743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37331F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81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550701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0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9EA599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13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E7BA0F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6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7DA020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18CEDD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68DDB8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0D01D2F1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7B90903E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3ADF2C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4</w:t>
                  </w:r>
                </w:p>
              </w:tc>
            </w:tr>
          </w:tbl>
          <w:p w14:paraId="73FAA4FD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1987186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39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048060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61B5CF5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0,54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2CA01D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AB661D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6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1D52850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978546A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4B27B1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9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3EB28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54B1B9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232F2A1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41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792DDF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859E72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C06AE1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752B00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A3700E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88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B2ACFB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46FC75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F3E69D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86EF07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30ACD4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88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0721FC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6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5398F8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24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C43E20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36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3439C1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3C7B48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F65BC9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6C32A172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77A0C934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061D5A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5</w:t>
                  </w:r>
                </w:p>
              </w:tc>
            </w:tr>
          </w:tbl>
          <w:p w14:paraId="6E53C2FA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E6BF106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35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0A44E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031874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0,26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0CE0A9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7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79CEC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7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FF56E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0B6B4BD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C408D0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1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370161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0D7A68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61DA4D9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46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A49F41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2261FB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B9AEDD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1A34CC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0C69D2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94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E86E57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81DBDF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80DFF0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BFE90C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0041FB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94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940B27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41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20CB33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34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C4503C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4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EAFA4B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34FDBC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9AF112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215AB896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5AE281CA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D6871CC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6</w:t>
                  </w:r>
                </w:p>
              </w:tc>
            </w:tr>
          </w:tbl>
          <w:p w14:paraId="3E9A04C4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5B599A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32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D3D22B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3267D4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30,00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FC6104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4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C6C1D1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8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A58B6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BE27651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E1D13A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2462B4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EB7BEB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9FDA8C2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2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33FF1C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72ADD7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2801D3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7ECA24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C1AC16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00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97B7CE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17402B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A97E02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F7ECCD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E857FC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00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283615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5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53AFA7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43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2A84EC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89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DE1DE3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D169BE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2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766E48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47C1EAF3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236BD93D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681149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7</w:t>
                  </w:r>
                </w:p>
              </w:tc>
            </w:tr>
          </w:tbl>
          <w:p w14:paraId="7B79CA14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A4A6811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9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86FEF5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CEFF257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9,77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30DEA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4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9DB8257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8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524283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7285D76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29665A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3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EC5FC1A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C653BC6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2B2FBF6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6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778EED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56EE20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9E2FEE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45A29F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208526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04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44E0E5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187E52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57018E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8787E8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19A0F3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04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E47014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7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508FF7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52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53E8AE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12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B63524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C58348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EE3E48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668E5C3B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644270DC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5F4E0E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8</w:t>
                  </w:r>
                </w:p>
              </w:tc>
            </w:tr>
          </w:tbl>
          <w:p w14:paraId="63F098D6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0243FA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7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ABCC4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EC99AD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9,56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46D18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4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2E1C9B7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9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B0453D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0120BB8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F5861CB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4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CAC7B51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03B2B5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EBB340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1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54894D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C83AA5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22BA7F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FD6D9E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4</w:t>
            </w: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072A82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09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9AA627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88F8DC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63DCC9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BDEFF3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4</w:t>
            </w: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4F1E7E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09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F5B4E1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78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CD047E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59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D648BC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33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552C64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38D772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521A39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1C91C015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6F18EAC7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7524FD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9</w:t>
                  </w:r>
                </w:p>
              </w:tc>
            </w:tr>
          </w:tbl>
          <w:p w14:paraId="29F3D1A6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9BEA2C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4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1784F9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F931C44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9,37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9B03BA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8ECBB60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0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CDD1F9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A11321A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0BBF846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5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6304D67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6163632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D29EFEF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4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CE6808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1DCEF8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06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3DD713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14C67A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2</w:t>
            </w: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B30448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14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5C111D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AD5F3B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06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CF39D6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8EB58A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2</w:t>
            </w: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7B4FAC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14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50469C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89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55B8CF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64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43C32C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54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475D67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7B14D9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7FAD38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2D6C78AB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12FC1533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829789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20</w:t>
                  </w:r>
                </w:p>
              </w:tc>
            </w:tr>
          </w:tbl>
          <w:p w14:paraId="6BC6025E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55BCDF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2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23B8011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FACE9D5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9,21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7939288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69328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1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5C3B3E4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FD905AC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3BB7B2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5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A6FDDE2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9FFDB9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0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4D554C8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8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7226DC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EDB0F9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19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4F1DD9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DCE932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0</w:t>
            </w: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8EFA92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19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D3894A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EAADA6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19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B8A5DB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6391DD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0</w:t>
            </w: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83A0F4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19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668F8A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99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417DAA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69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22D585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73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0A4047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F4BF56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013A9F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2C7AC3" w:rsidRPr="00C36C38" w14:paraId="27BD3EDB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747F4090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5E0F57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21</w:t>
                  </w:r>
                </w:p>
              </w:tc>
            </w:tr>
          </w:tbl>
          <w:p w14:paraId="50DCCAD9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15ECE75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0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23405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C68EBC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9,10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02B0458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527AF5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4404CA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C786F8F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35C80F0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6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ECB55A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9A28332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05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8FFB97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76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0B3B56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9424F2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33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FE3BA9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E797BC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9</w:t>
            </w: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58E948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28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9E4D5F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AF10CD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33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C858EA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ABEAFF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29</w:t>
            </w: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071E7D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28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CD894D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11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BD23B7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75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B3F414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90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4B7475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638774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F457C4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1</w:t>
            </w:r>
          </w:p>
        </w:tc>
      </w:tr>
      <w:tr w:rsidR="002C7AC3" w:rsidRPr="00C36C38" w14:paraId="6E4EE7E2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6BA2480E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211EAB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22</w:t>
                  </w:r>
                </w:p>
              </w:tc>
            </w:tr>
          </w:tbl>
          <w:p w14:paraId="4BB33B4B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5F68FFA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8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FE3A98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A1AABB8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9,02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C3A64C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739AD5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2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BCBF05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5F914C8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F9F2110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6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6C42593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06</w:t>
            </w: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DE24C2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1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D9110A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85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139646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1CDE66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44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30C406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81074F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38</w:t>
            </w: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A64A3C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38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1EC57B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2EE17C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44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3139A9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21E768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38</w:t>
            </w: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5B5496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38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6CD7E4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23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47375A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81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C74DF5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05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AA98A8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53499D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DFF82F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3</w:t>
            </w:r>
          </w:p>
        </w:tc>
      </w:tr>
      <w:tr w:rsidR="002C7AC3" w:rsidRPr="00C36C38" w14:paraId="003C09E6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234161BA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22B9DE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23</w:t>
                  </w:r>
                </w:p>
              </w:tc>
            </w:tr>
          </w:tbl>
          <w:p w14:paraId="1E4EDB83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247FA3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7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580B92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2C09AD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8,92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201B3F4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6615CC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3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032080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A6BC3EB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3480F7A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7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866D99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16</w:t>
            </w: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275BDA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13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EFB88CB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93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2BBC25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81B6157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53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D72295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FA997B1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46</w:t>
            </w: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82D695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48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13035F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192C6A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53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6DCD08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039E57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46</w:t>
            </w: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8263A6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48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D9ACE8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35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6F27798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89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EE2FEF9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18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55C80D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8C828B4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4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1CE3E6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5</w:t>
            </w:r>
          </w:p>
        </w:tc>
      </w:tr>
      <w:tr w:rsidR="002C7AC3" w:rsidRPr="00C36C38" w14:paraId="77D52379" w14:textId="77777777" w:rsidTr="004B611A">
        <w:tc>
          <w:tcPr>
            <w:tcW w:w="1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8"/>
            </w:tblGrid>
            <w:tr w:rsidR="002C7AC3" w:rsidRPr="00C36C38" w14:paraId="36577DB1" w14:textId="77777777" w:rsidTr="004B611A">
              <w:tc>
                <w:tcPr>
                  <w:tcW w:w="2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547D4C" w14:textId="77777777" w:rsidR="002C7AC3" w:rsidRPr="00C36C38" w:rsidRDefault="002C7AC3" w:rsidP="004B611A">
                  <w:pPr>
                    <w:rPr>
                      <w:sz w:val="20"/>
                      <w:szCs w:val="20"/>
                    </w:rPr>
                  </w:pPr>
                  <w:r w:rsidRPr="00C36C3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24</w:t>
                  </w:r>
                </w:p>
              </w:tc>
            </w:tr>
          </w:tbl>
          <w:p w14:paraId="557DB02B" w14:textId="77777777" w:rsidR="002C7AC3" w:rsidRPr="00C36C38" w:rsidRDefault="002C7AC3" w:rsidP="004B611A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1DC4ED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5</w:t>
            </w:r>
          </w:p>
        </w:tc>
        <w:tc>
          <w:tcPr>
            <w:tcW w:w="10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BCA6E0C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FEC7C34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8,83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E65B96B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F8738AD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64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19639E4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B3788D0" w14:textId="77777777" w:rsidR="002C7AC3" w:rsidRPr="00C36C38" w:rsidRDefault="002C7AC3" w:rsidP="004B611A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C887B1E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18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AE7EDF6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24</w:t>
            </w: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A0DBD1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17</w:t>
            </w:r>
          </w:p>
        </w:tc>
        <w:tc>
          <w:tcPr>
            <w:tcW w:w="21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1DDEE2" w14:textId="77777777" w:rsidR="002C7AC3" w:rsidRPr="00C36C38" w:rsidRDefault="002C7AC3" w:rsidP="004B611A">
            <w:pPr>
              <w:jc w:val="right"/>
              <w:rPr>
                <w:sz w:val="20"/>
                <w:szCs w:val="20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00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0FC449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8E123EF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62</w:t>
            </w:r>
          </w:p>
        </w:tc>
        <w:tc>
          <w:tcPr>
            <w:tcW w:w="1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02C6D0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36074C6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4</w:t>
            </w:r>
          </w:p>
        </w:tc>
        <w:tc>
          <w:tcPr>
            <w:tcW w:w="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66C9CB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57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FC592BD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99B509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-0,62</w:t>
            </w: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66EF12B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6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926C95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54</w:t>
            </w:r>
          </w:p>
        </w:tc>
        <w:tc>
          <w:tcPr>
            <w:tcW w:w="15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00652AA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57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D9E119C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47</w:t>
            </w:r>
          </w:p>
        </w:tc>
        <w:tc>
          <w:tcPr>
            <w:tcW w:w="15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4165CF3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1,95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8F89080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2,31</w:t>
            </w:r>
          </w:p>
        </w:tc>
        <w:tc>
          <w:tcPr>
            <w:tcW w:w="15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2CC3725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F6C6C92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4</w:t>
            </w:r>
          </w:p>
        </w:tc>
        <w:tc>
          <w:tcPr>
            <w:tcW w:w="15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D8DE69E" w14:textId="77777777" w:rsidR="002C7AC3" w:rsidRPr="00C36C38" w:rsidRDefault="002C7AC3" w:rsidP="004B611A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36C38">
              <w:rPr>
                <w:rFonts w:ascii="Arial" w:hAnsi="Arial" w:cs="Arial"/>
                <w:color w:val="000000"/>
                <w:sz w:val="15"/>
                <w:szCs w:val="15"/>
              </w:rPr>
              <w:t>0,07</w:t>
            </w:r>
          </w:p>
        </w:tc>
      </w:tr>
    </w:tbl>
    <w:p w14:paraId="03651A95" w14:textId="77777777" w:rsidR="002C7AC3" w:rsidRPr="002C7AC3" w:rsidRDefault="002C7AC3" w:rsidP="002C7AC3">
      <w:pPr>
        <w:spacing w:line="480" w:lineRule="auto"/>
        <w:rPr>
          <w:vertAlign w:val="subscript"/>
          <w:lang w:val="en-GB"/>
        </w:rPr>
      </w:pPr>
    </w:p>
    <w:p w14:paraId="17F7DE74" w14:textId="77777777" w:rsidR="00F06C20" w:rsidRPr="00B32343" w:rsidRDefault="00F06C20" w:rsidP="00F06C20">
      <w:pPr>
        <w:spacing w:line="259" w:lineRule="auto"/>
        <w:rPr>
          <w:sz w:val="20"/>
          <w:szCs w:val="20"/>
          <w:lang w:val="en-GB"/>
        </w:rPr>
      </w:pPr>
      <w:r w:rsidRPr="00B32343">
        <w:rPr>
          <w:sz w:val="20"/>
          <w:szCs w:val="20"/>
          <w:lang w:val="en-GB"/>
        </w:rPr>
        <w:t xml:space="preserve">Continued to the right on the next page </w:t>
      </w:r>
      <w:r w:rsidRPr="00B32343">
        <w:rPr>
          <w:sz w:val="20"/>
          <w:szCs w:val="20"/>
          <w:lang w:val="en-GB"/>
        </w:rPr>
        <w:br w:type="page"/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"/>
        <w:gridCol w:w="892"/>
        <w:gridCol w:w="709"/>
        <w:gridCol w:w="871"/>
        <w:gridCol w:w="831"/>
        <w:gridCol w:w="1038"/>
        <w:gridCol w:w="1038"/>
        <w:gridCol w:w="1038"/>
        <w:gridCol w:w="624"/>
        <w:gridCol w:w="1248"/>
        <w:gridCol w:w="831"/>
        <w:gridCol w:w="1038"/>
        <w:gridCol w:w="1455"/>
        <w:gridCol w:w="1234"/>
      </w:tblGrid>
      <w:tr w:rsidR="00C36C38" w:rsidRPr="003F4B94" w14:paraId="7E0D7389" w14:textId="77777777" w:rsidTr="00B32343">
        <w:tc>
          <w:tcPr>
            <w:tcW w:w="161" w:type="pct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0BCD5E8C" w14:textId="77777777" w:rsidR="00C36C38" w:rsidRPr="00B32343" w:rsidRDefault="00C36C38" w:rsidP="00B3234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839" w:type="pct"/>
            <w:gridSpan w:val="13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0B0E9FD" w14:textId="77777777" w:rsidR="00C36C38" w:rsidRPr="00287D28" w:rsidRDefault="00C36C38" w:rsidP="00B32343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 xml:space="preserve">SummeFFA13 - Koeffizientenmatrix (Achtsamkeit_Daten_FFAEichung_rekodiert) Lineare Regression </w:t>
            </w:r>
          </w:p>
        </w:tc>
      </w:tr>
      <w:tr w:rsidR="00C36C38" w:rsidRPr="00287D28" w14:paraId="612A3A05" w14:textId="77777777" w:rsidTr="00B32343">
        <w:tc>
          <w:tcPr>
            <w:tcW w:w="161" w:type="pct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65164CCC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2"/>
            </w:tblGrid>
            <w:tr w:rsidR="00C36C38" w:rsidRPr="00287D28" w14:paraId="7773648C" w14:textId="77777777" w:rsidTr="00B32343"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38D1BE2" w14:textId="77777777" w:rsidR="00C36C38" w:rsidRPr="00287D28" w:rsidRDefault="00C36C38" w:rsidP="00B32343">
                  <w:pPr>
                    <w:jc w:val="center"/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 xml:space="preserve">Theory </w:t>
                  </w:r>
                </w:p>
              </w:tc>
            </w:tr>
          </w:tbl>
          <w:p w14:paraId="20E53896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79"/>
            </w:tblGrid>
            <w:tr w:rsidR="00C36C38" w:rsidRPr="00287D28" w14:paraId="07AD391D" w14:textId="77777777" w:rsidTr="00B32343">
              <w:tc>
                <w:tcPr>
                  <w:tcW w:w="6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4B8915C" w14:textId="77777777" w:rsidR="00C36C38" w:rsidRPr="00287D28" w:rsidRDefault="00C36C38" w:rsidP="00B32343">
                  <w:pPr>
                    <w:jc w:val="center"/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male</w:t>
                  </w:r>
                </w:p>
              </w:tc>
            </w:tr>
          </w:tbl>
          <w:p w14:paraId="1B74B3FA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4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5"/>
            </w:tblGrid>
            <w:tr w:rsidR="00C36C38" w:rsidRPr="00287D28" w14:paraId="33605641" w14:textId="77777777" w:rsidTr="00B32343">
              <w:tc>
                <w:tcPr>
                  <w:tcW w:w="5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293843" w14:textId="77777777" w:rsidR="00C36C38" w:rsidRPr="00287D28" w:rsidRDefault="00C36C38" w:rsidP="00B32343">
                  <w:pPr>
                    <w:jc w:val="center"/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female</w:t>
                  </w:r>
                </w:p>
              </w:tc>
            </w:tr>
          </w:tbl>
          <w:p w14:paraId="11D9D561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5"/>
            </w:tblGrid>
            <w:tr w:rsidR="00C36C38" w:rsidRPr="00287D28" w14:paraId="43B95F10" w14:textId="77777777" w:rsidTr="00B32343">
              <w:tc>
                <w:tcPr>
                  <w:tcW w:w="5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CDBB4F0" w14:textId="77777777" w:rsidR="00C36C38" w:rsidRPr="00287D28" w:rsidRDefault="00C36C38" w:rsidP="00B32343">
                  <w:pPr>
                    <w:jc w:val="center"/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diverse</w:t>
                  </w:r>
                </w:p>
              </w:tc>
            </w:tr>
          </w:tbl>
          <w:p w14:paraId="3980B6AA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683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83"/>
            </w:tblGrid>
            <w:tr w:rsidR="00C36C38" w:rsidRPr="00287D28" w14:paraId="1D397E7E" w14:textId="77777777" w:rsidTr="00B32343"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EC6709" w14:textId="77777777" w:rsidR="00C36C38" w:rsidRPr="00287D28" w:rsidRDefault="00C36C38" w:rsidP="00B32343">
                  <w:pPr>
                    <w:jc w:val="center"/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catholic</w:t>
                  </w:r>
                </w:p>
              </w:tc>
            </w:tr>
          </w:tbl>
          <w:p w14:paraId="41B6606B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696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96"/>
            </w:tblGrid>
            <w:tr w:rsidR="00C36C38" w:rsidRPr="00287D28" w14:paraId="1D1AFC95" w14:textId="77777777" w:rsidTr="00B32343">
              <w:tc>
                <w:tcPr>
                  <w:tcW w:w="6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9DCF00" w14:textId="77777777" w:rsidR="00C36C38" w:rsidRPr="00287D28" w:rsidRDefault="00C36C38" w:rsidP="00B32343">
                  <w:pPr>
                    <w:jc w:val="center"/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protest</w:t>
                  </w:r>
                  <w:r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ant</w:t>
                  </w:r>
                </w:p>
              </w:tc>
            </w:tr>
          </w:tbl>
          <w:p w14:paraId="2F58A1D8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936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36"/>
            </w:tblGrid>
            <w:tr w:rsidR="00C36C38" w:rsidRPr="00287D28" w14:paraId="674177CC" w14:textId="77777777" w:rsidTr="00B32343"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459A68" w14:textId="77777777" w:rsidR="00C36C38" w:rsidRPr="00287D28" w:rsidRDefault="00C36C38" w:rsidP="00B32343">
                  <w:pPr>
                    <w:jc w:val="center"/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Other Christian</w:t>
                  </w:r>
                </w:p>
              </w:tc>
            </w:tr>
          </w:tbl>
          <w:p w14:paraId="559DBC3A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19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9"/>
            </w:tblGrid>
            <w:tr w:rsidR="00C36C38" w:rsidRPr="00287D28" w14:paraId="1748819E" w14:textId="77777777" w:rsidTr="00B32343">
              <w:tc>
                <w:tcPr>
                  <w:tcW w:w="4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4AE539" w14:textId="77777777" w:rsidR="00C36C38" w:rsidRPr="00287D28" w:rsidRDefault="00C36C38" w:rsidP="00B32343">
                  <w:pPr>
                    <w:jc w:val="center"/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Islam</w:t>
                  </w:r>
                </w:p>
              </w:tc>
            </w:tr>
          </w:tbl>
          <w:p w14:paraId="53A14FEE" w14:textId="77777777" w:rsidR="00C36C38" w:rsidRPr="00287D28" w:rsidRDefault="00C36C38" w:rsidP="00B3234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18"/>
            </w:tblGrid>
            <w:tr w:rsidR="00C36C38" w:rsidRPr="00287D28" w14:paraId="64863166" w14:textId="77777777" w:rsidTr="00B32343"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E844CE0" w14:textId="77777777" w:rsidR="00C36C38" w:rsidRPr="00287D28" w:rsidRDefault="00C36C38" w:rsidP="00B32343">
                  <w:pPr>
                    <w:jc w:val="center"/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Buddhism</w:t>
                  </w:r>
                </w:p>
              </w:tc>
            </w:tr>
          </w:tbl>
          <w:p w14:paraId="0B21F1D8" w14:textId="77777777" w:rsidR="00C36C38" w:rsidRPr="00287D28" w:rsidRDefault="00C36C38" w:rsidP="00B3234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969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9"/>
            </w:tblGrid>
            <w:tr w:rsidR="00C36C38" w:rsidRPr="00287D28" w14:paraId="4997B9D5" w14:textId="77777777" w:rsidTr="00B32343">
              <w:tc>
                <w:tcPr>
                  <w:tcW w:w="96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47B281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Judais</w:t>
                  </w:r>
                </w:p>
              </w:tc>
            </w:tr>
          </w:tbl>
          <w:p w14:paraId="5CC0F858" w14:textId="77777777" w:rsidR="00C36C38" w:rsidRPr="00287D28" w:rsidRDefault="00C36C38" w:rsidP="00B3234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8"/>
            </w:tblGrid>
            <w:tr w:rsidR="00C36C38" w:rsidRPr="00287D28" w14:paraId="24FC0394" w14:textId="77777777" w:rsidTr="00B32343">
              <w:tc>
                <w:tcPr>
                  <w:tcW w:w="206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042B3F" w14:textId="77777777" w:rsidR="00C36C38" w:rsidRPr="00287D28" w:rsidRDefault="00C36C38" w:rsidP="00B32343">
                  <w:pPr>
                    <w:jc w:val="center"/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Hinduism</w:t>
                  </w:r>
                </w:p>
              </w:tc>
            </w:tr>
          </w:tbl>
          <w:p w14:paraId="7322099F" w14:textId="77777777" w:rsidR="00C36C38" w:rsidRPr="00287D28" w:rsidRDefault="00C36C38" w:rsidP="00B3234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2878" w:type="pct"/>
              <w:jc w:val="center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C36C38" w:rsidRPr="00287D28" w14:paraId="2BD83230" w14:textId="77777777" w:rsidTr="00B32343">
              <w:trPr>
                <w:jc w:val="center"/>
              </w:trPr>
              <w:tc>
                <w:tcPr>
                  <w:tcW w:w="50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BD81630" w14:textId="77777777" w:rsidR="00C36C38" w:rsidRPr="00287D28" w:rsidRDefault="00C36C38" w:rsidP="00B32343">
                  <w:pPr>
                    <w:jc w:val="center"/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Other religion</w:t>
                  </w:r>
                </w:p>
              </w:tc>
            </w:tr>
          </w:tbl>
          <w:p w14:paraId="200A33EE" w14:textId="77777777" w:rsidR="00C36C38" w:rsidRPr="00287D28" w:rsidRDefault="00C36C38" w:rsidP="00B3234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873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73"/>
            </w:tblGrid>
            <w:tr w:rsidR="00C36C38" w:rsidRPr="00287D28" w14:paraId="69335A96" w14:textId="77777777" w:rsidTr="00B32343">
              <w:tc>
                <w:tcPr>
                  <w:tcW w:w="8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276F8CB" w14:textId="77777777" w:rsidR="00C36C38" w:rsidRPr="00287D28" w:rsidRDefault="00C36C38" w:rsidP="00B32343">
                  <w:pPr>
                    <w:jc w:val="center"/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No religion</w:t>
                  </w:r>
                </w:p>
              </w:tc>
            </w:tr>
          </w:tbl>
          <w:p w14:paraId="72271A56" w14:textId="77777777" w:rsidR="00C36C38" w:rsidRPr="00287D28" w:rsidRDefault="00C36C38" w:rsidP="00B32343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C36C38" w:rsidRPr="00287D28" w14:paraId="17AF45E0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328C4945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C00B77F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</w:t>
                  </w:r>
                </w:p>
              </w:tc>
            </w:tr>
          </w:tbl>
          <w:p w14:paraId="4AE3B681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CDD55EC" w14:textId="77777777" w:rsidR="00C36C38" w:rsidRPr="00287D28" w:rsidRDefault="00C36C38" w:rsidP="00B32343">
            <w:pPr>
              <w:rPr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235F72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578AC2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872E40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AA3D40A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A0A4D2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83E18D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14B19B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9264AC2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D0EE70B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FC2607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EFCB742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00F57FC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</w:tr>
      <w:tr w:rsidR="00C36C38" w:rsidRPr="00287D28" w14:paraId="786E8BEB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556B3DCB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A18686F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2</w:t>
                  </w:r>
                </w:p>
              </w:tc>
            </w:tr>
          </w:tbl>
          <w:p w14:paraId="0E2E7BED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854EB25" w14:textId="77777777" w:rsidR="00C36C38" w:rsidRPr="00287D28" w:rsidRDefault="00C36C38" w:rsidP="00B32343">
            <w:pPr>
              <w:rPr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CDBF2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2C589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50B0D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9D0338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891506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9C5C606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34AA8C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239908B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56AEB74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1D79B81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7757FF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1BA702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</w:tr>
      <w:tr w:rsidR="00C36C38" w:rsidRPr="00287D28" w14:paraId="680EFE36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042C97BA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FAB633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3</w:t>
                  </w:r>
                </w:p>
              </w:tc>
            </w:tr>
          </w:tbl>
          <w:p w14:paraId="3DC55BD7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611375" w14:textId="77777777" w:rsidR="00C36C38" w:rsidRPr="00287D28" w:rsidRDefault="00C36C38" w:rsidP="00B32343">
            <w:pPr>
              <w:rPr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2344CDD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B75A08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A9D8BD5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0A23DA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50E21E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A36C414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20CF919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6BD1902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F75555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357CEE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AAA88FB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B55DD1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</w:tr>
      <w:tr w:rsidR="00C36C38" w:rsidRPr="00287D28" w14:paraId="217A2392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684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84"/>
            </w:tblGrid>
            <w:tr w:rsidR="00C36C38" w:rsidRPr="00287D28" w14:paraId="59492172" w14:textId="77777777" w:rsidTr="00B32343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3B556E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4</w:t>
                  </w:r>
                </w:p>
              </w:tc>
            </w:tr>
          </w:tbl>
          <w:p w14:paraId="6594ED00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D5509FF" w14:textId="77777777" w:rsidR="00C36C38" w:rsidRPr="00287D28" w:rsidRDefault="00C36C38" w:rsidP="00B32343">
            <w:pPr>
              <w:rPr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26D2BD0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136C2E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CDFC07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E7063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FE76C2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C2C5EF9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D442B4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B3D452A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8935E8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89F68FE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68BB855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92B6979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</w:tr>
      <w:tr w:rsidR="00C36C38" w:rsidRPr="00287D28" w14:paraId="33D91936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2D503700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B35EFF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5</w:t>
                  </w:r>
                </w:p>
              </w:tc>
            </w:tr>
          </w:tbl>
          <w:p w14:paraId="795AD715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FA49E6" w14:textId="77777777" w:rsidR="00C36C38" w:rsidRPr="00287D28" w:rsidRDefault="00C36C38" w:rsidP="00B32343">
            <w:pPr>
              <w:rPr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8F1CD68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61C1E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457D04C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7DEBB3E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C205E1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C683FBB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661F59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716DFF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39BFA14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1D58CD6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888B0BA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EF0B83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</w:tr>
      <w:tr w:rsidR="00C36C38" w:rsidRPr="00287D28" w14:paraId="7D5E6DD6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2FCB9ACD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AA8FBAB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6</w:t>
                  </w:r>
                </w:p>
              </w:tc>
            </w:tr>
          </w:tbl>
          <w:p w14:paraId="30FE6F7C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07A6B0" w14:textId="77777777" w:rsidR="00C36C38" w:rsidRPr="00287D28" w:rsidRDefault="00C36C38" w:rsidP="00B32343">
            <w:pPr>
              <w:rPr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C928215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9538CB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6B0A36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17A8B14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536491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E9FEF58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8ADEEF1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3B46394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A5CD7F1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6D514B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78873F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8D6A401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</w:tr>
      <w:tr w:rsidR="00C36C38" w:rsidRPr="00287D28" w14:paraId="0F4306B4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227985AF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AA8A2C7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7</w:t>
                  </w:r>
                </w:p>
              </w:tc>
            </w:tr>
          </w:tbl>
          <w:p w14:paraId="2B0A58CD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6FD7C3A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05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593890D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7FD723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114890B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BDA40A4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EE9EA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3496D05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2E83880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1CC5E9D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8569E40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E01E8B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A48E0A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8DE9D3C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</w:tr>
      <w:tr w:rsidR="00C36C38" w:rsidRPr="00287D28" w14:paraId="59B248D6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4D89442E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64DD44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8</w:t>
                  </w:r>
                </w:p>
              </w:tc>
            </w:tr>
          </w:tbl>
          <w:p w14:paraId="260987AF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6A6F86C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17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E953BBF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E21F989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86ECCD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B6412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EE739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D4925C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EFFC9F6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5F3A37C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ED3799A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1ECF392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A48EDCC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AD78912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</w:tr>
      <w:tr w:rsidR="00C36C38" w:rsidRPr="00287D28" w14:paraId="246D7D4D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69EEE77F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7A116A8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9</w:t>
                  </w:r>
                </w:p>
              </w:tc>
            </w:tr>
          </w:tbl>
          <w:p w14:paraId="0D33E362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AA6DDD4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25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98BC79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483391D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932C822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C347579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8B9AD9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DC01BED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DFC033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813ACE4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5DCA04A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BFDFB4B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99E3FDD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704F666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</w:tr>
      <w:tr w:rsidR="00C36C38" w:rsidRPr="00287D28" w14:paraId="323032CE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3E9EF6EC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6CA913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0</w:t>
                  </w:r>
                </w:p>
              </w:tc>
            </w:tr>
          </w:tbl>
          <w:p w14:paraId="73739E56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58E4AF2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32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EDDE993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568712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C8868C6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828465A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C1FBD0A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A41A5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A94A45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372C600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522C0A5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1456132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DAE7A2E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9920756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</w:tr>
      <w:tr w:rsidR="00C36C38" w:rsidRPr="00287D28" w14:paraId="2BFC2F4B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3D822D6A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19C407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1</w:t>
                  </w:r>
                </w:p>
              </w:tc>
            </w:tr>
          </w:tbl>
          <w:p w14:paraId="46151280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1738DEB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38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9184CE9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44B46A1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6E1935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6DE2608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65C7F0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2B42385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3C37D48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DAA166F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12B940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0,38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FDA2250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E632E21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DED8460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C36C38" w:rsidRPr="00287D28" w14:paraId="0B0828B5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4B1D0BA2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4AF109D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2</w:t>
                  </w:r>
                </w:p>
              </w:tc>
            </w:tr>
          </w:tbl>
          <w:p w14:paraId="34543353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D41B917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44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D667B32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F91372E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0FECFE0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79C15B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BFB9900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E295FC8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44C39C6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B512AA8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3DE650C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0,97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5D73422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BF7CDB9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C9C1615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C36C38" w:rsidRPr="00287D28" w14:paraId="4BF1979A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6678D301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30E4BA5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3</w:t>
                  </w:r>
                </w:p>
              </w:tc>
            </w:tr>
          </w:tbl>
          <w:p w14:paraId="4443B3F1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45AF193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48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FF28A1D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6A96228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27A0C0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A4EC822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6086C8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11F9CF8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4D5A8AA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3B4620B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A220321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1,52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5DEFF99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7007F07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915FF58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C36C38" w:rsidRPr="00287D28" w14:paraId="37AFD8FB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74C3FF57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51D779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4</w:t>
                  </w:r>
                </w:p>
              </w:tc>
            </w:tr>
          </w:tbl>
          <w:p w14:paraId="1E27AA43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2BB9757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52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1A9DDFE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CB616A5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8F625A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BCE931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54AD61F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06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3050428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27D4268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A695B62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6E3A301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2,01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5F1467D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429FD2E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9E2AA65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C36C38" w:rsidRPr="00287D28" w14:paraId="0A6CEDE0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2D0B9110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23EB6C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5</w:t>
                  </w:r>
                </w:p>
              </w:tc>
            </w:tr>
          </w:tbl>
          <w:p w14:paraId="2FC8CBD6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5408CFC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55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86D7AE2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B101A0C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3C4386B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9B536AB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7FEF0C7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13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A67ADAD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67EA634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3BB095B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962DA8C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2,46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0671BAD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E9DAE7D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23BC7CD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C36C38" w:rsidRPr="00287D28" w14:paraId="50E60A20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462BCA86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EE5B28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6</w:t>
                  </w:r>
                </w:p>
              </w:tc>
            </w:tr>
          </w:tbl>
          <w:p w14:paraId="19054AFA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B1A198E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58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3535A64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FBF8745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1B52CD9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863EF2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F29BA02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20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ED1AE5F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D1B75EF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1884298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36F82EF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2,87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7FEC9C3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48F2DDC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3DF1999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C36C38" w:rsidRPr="00287D28" w14:paraId="4175EF3D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62698AD8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41F5E18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7</w:t>
                  </w:r>
                </w:p>
              </w:tc>
            </w:tr>
          </w:tbl>
          <w:p w14:paraId="06006F4B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9BA3629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61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BC9949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9516FEA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3F6183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8CC205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8FC1515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26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9C1833F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FD4DFB4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496D1BC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8F8EEDD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3,24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0F07EC2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53BB697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ED877BA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C36C38" w:rsidRPr="00287D28" w14:paraId="3CB2028C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7F3F6DDB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67DABD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8</w:t>
                  </w:r>
                </w:p>
              </w:tc>
            </w:tr>
          </w:tbl>
          <w:p w14:paraId="3F666BA9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3D0B09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64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BDD2D89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F28D5BB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C9C5586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89F9C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C402A1F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30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9CD781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0044D73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01C0998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EA8FDBC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3,58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41AF642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965F719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7C571F9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0,01</w:t>
            </w:r>
          </w:p>
        </w:tc>
      </w:tr>
      <w:tr w:rsidR="00C36C38" w:rsidRPr="00287D28" w14:paraId="0D0D1B61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0CA5E086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4188B54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19</w:t>
                  </w:r>
                </w:p>
              </w:tc>
            </w:tr>
          </w:tbl>
          <w:p w14:paraId="52A32156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742C3F8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66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764F83B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793C1EE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A83A0C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6BBB98C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ACA2619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33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82458AF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56B15FB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83700F1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12C17B0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3,90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3957143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726E545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A3637F1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0,05</w:t>
            </w:r>
          </w:p>
        </w:tc>
      </w:tr>
      <w:tr w:rsidR="00C36C38" w:rsidRPr="00287D28" w14:paraId="3C187409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1102F396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AE01142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20</w:t>
                  </w:r>
                </w:p>
              </w:tc>
            </w:tr>
          </w:tbl>
          <w:p w14:paraId="39477678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5989D2F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68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AD2C168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528881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4B688D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EF698B9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54DF78E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35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B1EE737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B9900A5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7BAA7B7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EC0CEED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4,15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5CF43D2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B69B485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13F1515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0,08</w:t>
            </w:r>
          </w:p>
        </w:tc>
      </w:tr>
      <w:tr w:rsidR="00C36C38" w:rsidRPr="00287D28" w14:paraId="2109525A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540FD9EE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12859F6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21</w:t>
                  </w:r>
                </w:p>
              </w:tc>
            </w:tr>
          </w:tbl>
          <w:p w14:paraId="7F2855B3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96CB6DA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70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AAFA894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FE3185E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62ACFD9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74A1DB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C72294D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38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2A7212D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0B089A6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F9D7806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7126C66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4,38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8D56662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DC5BBEF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5C77CBE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0,11</w:t>
            </w:r>
          </w:p>
        </w:tc>
      </w:tr>
      <w:tr w:rsidR="00C36C38" w:rsidRPr="00287D28" w14:paraId="1FDBCA9A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592D1DA7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DA90B8D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22</w:t>
                  </w:r>
                </w:p>
              </w:tc>
            </w:tr>
          </w:tbl>
          <w:p w14:paraId="32D76C0E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D592D81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73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1336E3A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D188209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415A60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634FD2C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9E17B31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39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A3FEA89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115342E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57F9B35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B721991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4,59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34BBD4B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BA9DC8E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E7F2C85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0,14</w:t>
            </w:r>
          </w:p>
        </w:tc>
      </w:tr>
      <w:tr w:rsidR="00C36C38" w:rsidRPr="00287D28" w14:paraId="58672BF8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46B58ABF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F83928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23</w:t>
                  </w:r>
                </w:p>
              </w:tc>
            </w:tr>
          </w:tbl>
          <w:p w14:paraId="3D98ABB6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500354B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77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4093F5D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1D0805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6D8743A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EFC11D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0D072E4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42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7D46A3F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AFCCF6C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09</w:t>
            </w: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FAE4896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C2380FA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4,76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917D289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1F491D5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E8B7DD5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0,16</w:t>
            </w:r>
          </w:p>
        </w:tc>
      </w:tr>
      <w:tr w:rsidR="00C36C38" w:rsidRPr="00287D28" w14:paraId="29AB5056" w14:textId="77777777" w:rsidTr="00B32343">
        <w:tc>
          <w:tcPr>
            <w:tcW w:w="1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"/>
            </w:tblGrid>
            <w:tr w:rsidR="00C36C38" w:rsidRPr="00287D28" w14:paraId="137EC620" w14:textId="77777777" w:rsidTr="00B32343"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0EAFE6" w14:textId="77777777" w:rsidR="00C36C38" w:rsidRPr="00287D28" w:rsidRDefault="00C36C38" w:rsidP="00B32343">
                  <w:pPr>
                    <w:rPr>
                      <w:sz w:val="20"/>
                      <w:szCs w:val="20"/>
                    </w:rPr>
                  </w:pPr>
                  <w:r w:rsidRPr="00287D28">
                    <w:rPr>
                      <w:rFonts w:ascii="Arial" w:hAnsi="Arial" w:cs="Arial"/>
                      <w:color w:val="000000"/>
                      <w:sz w:val="15"/>
                      <w:szCs w:val="15"/>
                    </w:rPr>
                    <w:t>24</w:t>
                  </w:r>
                </w:p>
              </w:tc>
            </w:tr>
          </w:tbl>
          <w:p w14:paraId="01837C9D" w14:textId="77777777" w:rsidR="00C36C38" w:rsidRPr="00287D28" w:rsidRDefault="00C36C38" w:rsidP="00B32343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505559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81</w:t>
            </w:r>
          </w:p>
        </w:tc>
        <w:tc>
          <w:tcPr>
            <w:tcW w:w="2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0E707A9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0,04</w:t>
            </w:r>
          </w:p>
        </w:tc>
        <w:tc>
          <w:tcPr>
            <w:tcW w:w="32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A1D9295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00</w:t>
            </w: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B8D3875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3BBA5F7" w14:textId="77777777" w:rsidR="00C36C38" w:rsidRPr="00287D28" w:rsidRDefault="00C36C38" w:rsidP="00B32343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0DAB6D1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45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1A451B6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7DF682B" w14:textId="77777777" w:rsidR="00C36C38" w:rsidRPr="00287D28" w:rsidRDefault="00C36C38" w:rsidP="00B32343">
            <w:pPr>
              <w:jc w:val="right"/>
              <w:rPr>
                <w:sz w:val="20"/>
                <w:szCs w:val="20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0,21</w:t>
            </w:r>
          </w:p>
        </w:tc>
        <w:tc>
          <w:tcPr>
            <w:tcW w:w="4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0AC042E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22901EC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4,88</w:t>
            </w:r>
          </w:p>
        </w:tc>
        <w:tc>
          <w:tcPr>
            <w:tcW w:w="39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A3B90D3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4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A2FE38B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6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A390CC2" w14:textId="77777777" w:rsidR="00C36C38" w:rsidRPr="00287D28" w:rsidRDefault="00C36C38" w:rsidP="00B32343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7D28">
              <w:rPr>
                <w:rFonts w:ascii="Arial" w:hAnsi="Arial" w:cs="Arial"/>
                <w:color w:val="000000"/>
                <w:sz w:val="15"/>
                <w:szCs w:val="15"/>
              </w:rPr>
              <w:t>-0,17</w:t>
            </w:r>
          </w:p>
        </w:tc>
      </w:tr>
    </w:tbl>
    <w:p w14:paraId="036EBBB4" w14:textId="4CCF3032" w:rsidR="00F06C20" w:rsidRDefault="00F06C20"/>
    <w:p w14:paraId="3EF61BEB" w14:textId="77777777" w:rsidR="00F06C20" w:rsidRDefault="00F06C20">
      <w:pPr>
        <w:sectPr w:rsidR="00F06C20" w:rsidSect="00F06C20">
          <w:footerReference w:type="default" r:id="rId12"/>
          <w:pgSz w:w="15840" w:h="12240" w:orient="landscape"/>
          <w:pgMar w:top="1417" w:right="1134" w:bottom="1417" w:left="1417" w:header="720" w:footer="720" w:gutter="0"/>
          <w:cols w:space="720"/>
          <w:docGrid w:linePitch="326"/>
        </w:sectPr>
      </w:pPr>
    </w:p>
    <w:p w14:paraId="507EC395" w14:textId="6A835E8D" w:rsidR="00F06C20" w:rsidRDefault="00F06C20"/>
    <w:p w14:paraId="6B0F7FC5" w14:textId="60F598D7" w:rsidR="005A2002" w:rsidRPr="00931E1F" w:rsidRDefault="005A2002" w:rsidP="005A2002">
      <w:pPr>
        <w:spacing w:line="259" w:lineRule="auto"/>
        <w:rPr>
          <w:lang w:val="en-GB"/>
        </w:rPr>
      </w:pPr>
      <w:r w:rsidRPr="00B32343">
        <w:rPr>
          <w:lang w:val="en-GB"/>
        </w:rPr>
        <w:t>Table S</w:t>
      </w:r>
      <w:r w:rsidR="00931E1F">
        <w:rPr>
          <w:lang w:val="en-GB"/>
        </w:rPr>
        <w:t>5</w:t>
      </w:r>
      <w:r w:rsidRPr="00B32343">
        <w:rPr>
          <w:lang w:val="en-GB"/>
        </w:rPr>
        <w:t xml:space="preserve"> – Linear Regression on FFA13 sum score of all variable</w:t>
      </w:r>
      <w:r w:rsidR="003F4B94" w:rsidRPr="00B32343">
        <w:rPr>
          <w:lang w:val="en-GB"/>
        </w:rPr>
        <w:t>s</w:t>
      </w:r>
      <w:r w:rsidRPr="00B32343">
        <w:rPr>
          <w:lang w:val="en-GB"/>
        </w:rPr>
        <w:t xml:space="preserve">, that a LASSO regression </w:t>
      </w:r>
      <w:r w:rsidR="00F06C20" w:rsidRPr="00B32343">
        <w:rPr>
          <w:lang w:val="en-GB"/>
        </w:rPr>
        <w:t>(Table S</w:t>
      </w:r>
      <w:r w:rsidR="00E87BE9" w:rsidRPr="00B32343">
        <w:rPr>
          <w:lang w:val="en-GB"/>
        </w:rPr>
        <w:t>5</w:t>
      </w:r>
      <w:r w:rsidR="00F06C20" w:rsidRPr="00B32343">
        <w:rPr>
          <w:lang w:val="en-GB"/>
        </w:rPr>
        <w:t xml:space="preserve">) </w:t>
      </w:r>
      <w:r w:rsidRPr="00B32343">
        <w:rPr>
          <w:lang w:val="en-GB"/>
        </w:rPr>
        <w:t xml:space="preserve">had identified as potential predictors. </w:t>
      </w:r>
      <w:r w:rsidRPr="00931E1F">
        <w:rPr>
          <w:lang w:val="en-GB"/>
        </w:rPr>
        <w:t>R</w:t>
      </w:r>
      <w:r w:rsidRPr="00931E1F">
        <w:rPr>
          <w:vertAlign w:val="superscript"/>
          <w:lang w:val="en-GB"/>
        </w:rPr>
        <w:t>2</w:t>
      </w:r>
      <w:r w:rsidRPr="00931E1F">
        <w:rPr>
          <w:vertAlign w:val="subscript"/>
          <w:lang w:val="en-GB"/>
        </w:rPr>
        <w:t>adj</w:t>
      </w:r>
      <w:r w:rsidRPr="00931E1F">
        <w:rPr>
          <w:lang w:val="en-GB"/>
        </w:rPr>
        <w:t xml:space="preserve"> = 0.11, F (18.993) = 8,4; p &lt; .00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2126"/>
        <w:gridCol w:w="1414"/>
        <w:gridCol w:w="2266"/>
      </w:tblGrid>
      <w:tr w:rsidR="005A2002" w14:paraId="1318FE6F" w14:textId="77777777" w:rsidTr="00946223">
        <w:tc>
          <w:tcPr>
            <w:tcW w:w="3256" w:type="dxa"/>
          </w:tcPr>
          <w:p w14:paraId="4CA59DE7" w14:textId="77777777" w:rsidR="005A2002" w:rsidRPr="001E33A5" w:rsidRDefault="005A2002" w:rsidP="00946223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08A79225" w14:textId="600B9CE4" w:rsidR="005A2002" w:rsidRPr="00B32343" w:rsidRDefault="005A2002" w:rsidP="00B32343">
            <w:pPr>
              <w:jc w:val="center"/>
              <w:rPr>
                <w:i/>
              </w:rPr>
            </w:pPr>
            <w:r w:rsidRPr="00B32343">
              <w:rPr>
                <w:i/>
              </w:rPr>
              <w:t>Beta (std.</w:t>
            </w:r>
            <w:r w:rsidR="00B32343" w:rsidRPr="00B32343">
              <w:rPr>
                <w:i/>
              </w:rPr>
              <w:t xml:space="preserve"> </w:t>
            </w:r>
            <w:r w:rsidRPr="00B32343">
              <w:rPr>
                <w:i/>
              </w:rPr>
              <w:t>error beta)</w:t>
            </w:r>
          </w:p>
        </w:tc>
        <w:tc>
          <w:tcPr>
            <w:tcW w:w="1414" w:type="dxa"/>
          </w:tcPr>
          <w:p w14:paraId="1F9E4626" w14:textId="77777777" w:rsidR="005A2002" w:rsidRPr="00B32343" w:rsidRDefault="005A2002" w:rsidP="00B32343">
            <w:pPr>
              <w:jc w:val="center"/>
              <w:rPr>
                <w:i/>
              </w:rPr>
            </w:pPr>
            <w:r w:rsidRPr="00B32343">
              <w:rPr>
                <w:i/>
              </w:rPr>
              <w:t>t-score</w:t>
            </w:r>
          </w:p>
        </w:tc>
        <w:tc>
          <w:tcPr>
            <w:tcW w:w="2266" w:type="dxa"/>
          </w:tcPr>
          <w:p w14:paraId="15F5D5D5" w14:textId="77777777" w:rsidR="005A2002" w:rsidRPr="00B32343" w:rsidRDefault="005A2002" w:rsidP="00B32343">
            <w:pPr>
              <w:jc w:val="center"/>
              <w:rPr>
                <w:i/>
              </w:rPr>
            </w:pPr>
            <w:r w:rsidRPr="00B32343">
              <w:rPr>
                <w:i/>
              </w:rPr>
              <w:t>p</w:t>
            </w:r>
          </w:p>
        </w:tc>
      </w:tr>
      <w:tr w:rsidR="005A2002" w14:paraId="09A8AF88" w14:textId="77777777" w:rsidTr="00946223">
        <w:tc>
          <w:tcPr>
            <w:tcW w:w="3256" w:type="dxa"/>
            <w:vAlign w:val="center"/>
          </w:tcPr>
          <w:p w14:paraId="40E5A8B0" w14:textId="77777777" w:rsidR="005A2002" w:rsidRDefault="005A2002" w:rsidP="00946223">
            <w:r>
              <w:t>Age</w:t>
            </w:r>
          </w:p>
        </w:tc>
        <w:tc>
          <w:tcPr>
            <w:tcW w:w="2126" w:type="dxa"/>
            <w:vAlign w:val="center"/>
          </w:tcPr>
          <w:p w14:paraId="458542E7" w14:textId="6FD8BA4F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14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24645F07" w14:textId="37228988" w:rsidR="005A2002" w:rsidRPr="00714DDA" w:rsidRDefault="005A2002" w:rsidP="00B32343">
            <w:pPr>
              <w:jc w:val="center"/>
            </w:pPr>
            <w:r w:rsidRPr="00CD15FE">
              <w:t>4</w:t>
            </w:r>
            <w:r w:rsidR="00B32343">
              <w:t>.</w:t>
            </w:r>
            <w:r w:rsidRPr="00CD15FE">
              <w:t>2</w:t>
            </w:r>
          </w:p>
        </w:tc>
        <w:tc>
          <w:tcPr>
            <w:tcW w:w="2266" w:type="dxa"/>
            <w:vAlign w:val="center"/>
          </w:tcPr>
          <w:p w14:paraId="399E517B" w14:textId="6380F5D4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0</w:t>
            </w:r>
          </w:p>
        </w:tc>
      </w:tr>
      <w:tr w:rsidR="005A2002" w14:paraId="7AF9818A" w14:textId="77777777" w:rsidTr="00946223">
        <w:tc>
          <w:tcPr>
            <w:tcW w:w="3256" w:type="dxa"/>
            <w:vAlign w:val="center"/>
          </w:tcPr>
          <w:p w14:paraId="2762B1B3" w14:textId="77777777" w:rsidR="005A2002" w:rsidRDefault="005A2002" w:rsidP="00946223">
            <w:r>
              <w:t>Education</w:t>
            </w:r>
          </w:p>
        </w:tc>
        <w:tc>
          <w:tcPr>
            <w:tcW w:w="2126" w:type="dxa"/>
            <w:vAlign w:val="center"/>
          </w:tcPr>
          <w:p w14:paraId="1047E9D6" w14:textId="219E8245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12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31E266FF" w14:textId="4CA2FE08" w:rsidR="005A2002" w:rsidRPr="00714DDA" w:rsidRDefault="005A2002" w:rsidP="00B32343">
            <w:pPr>
              <w:jc w:val="center"/>
            </w:pPr>
            <w:r w:rsidRPr="00CD15FE">
              <w:t>3</w:t>
            </w:r>
            <w:r w:rsidR="00B32343">
              <w:t>.</w:t>
            </w:r>
            <w:r w:rsidRPr="00CD15FE">
              <w:t>4</w:t>
            </w:r>
          </w:p>
        </w:tc>
        <w:tc>
          <w:tcPr>
            <w:tcW w:w="2266" w:type="dxa"/>
            <w:vAlign w:val="center"/>
          </w:tcPr>
          <w:p w14:paraId="55961D93" w14:textId="08C1D89B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0</w:t>
            </w:r>
          </w:p>
        </w:tc>
      </w:tr>
      <w:tr w:rsidR="005A2002" w14:paraId="4BF47082" w14:textId="77777777" w:rsidTr="00946223">
        <w:tc>
          <w:tcPr>
            <w:tcW w:w="3256" w:type="dxa"/>
            <w:vAlign w:val="center"/>
          </w:tcPr>
          <w:p w14:paraId="50EB95F9" w14:textId="77777777" w:rsidR="005A2002" w:rsidRDefault="005A2002" w:rsidP="00946223">
            <w:r>
              <w:t>Lutheran religion</w:t>
            </w:r>
          </w:p>
        </w:tc>
        <w:tc>
          <w:tcPr>
            <w:tcW w:w="2126" w:type="dxa"/>
            <w:vAlign w:val="center"/>
          </w:tcPr>
          <w:p w14:paraId="78E5619F" w14:textId="236DCB34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4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12DF0DBF" w14:textId="540E9165" w:rsidR="005A2002" w:rsidRPr="00714DDA" w:rsidRDefault="005A2002" w:rsidP="00B32343">
            <w:pPr>
              <w:jc w:val="center"/>
            </w:pPr>
            <w:r w:rsidRPr="00CD15FE">
              <w:t>1</w:t>
            </w:r>
            <w:r w:rsidR="00B32343">
              <w:t>.</w:t>
            </w:r>
            <w:r>
              <w:t>3</w:t>
            </w:r>
          </w:p>
        </w:tc>
        <w:tc>
          <w:tcPr>
            <w:tcW w:w="2266" w:type="dxa"/>
            <w:vAlign w:val="center"/>
          </w:tcPr>
          <w:p w14:paraId="121F0AF7" w14:textId="0A86FFB6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20</w:t>
            </w:r>
          </w:p>
        </w:tc>
      </w:tr>
      <w:tr w:rsidR="005A2002" w14:paraId="2B599ED9" w14:textId="77777777" w:rsidTr="00946223">
        <w:tc>
          <w:tcPr>
            <w:tcW w:w="3256" w:type="dxa"/>
            <w:vAlign w:val="center"/>
          </w:tcPr>
          <w:p w14:paraId="7B8D0FB4" w14:textId="77777777" w:rsidR="005A2002" w:rsidRDefault="005A2002" w:rsidP="00946223">
            <w:r w:rsidRPr="00CD15FE">
              <w:t>Islam</w:t>
            </w:r>
          </w:p>
        </w:tc>
        <w:tc>
          <w:tcPr>
            <w:tcW w:w="2126" w:type="dxa"/>
            <w:vAlign w:val="center"/>
          </w:tcPr>
          <w:p w14:paraId="6DA05C7B" w14:textId="60D63C4D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5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3C08D0B2" w14:textId="095A834E" w:rsidR="005A2002" w:rsidRPr="00714DDA" w:rsidRDefault="005A2002" w:rsidP="00B32343">
            <w:pPr>
              <w:jc w:val="center"/>
            </w:pPr>
            <w:r w:rsidRPr="00CD15FE">
              <w:t>1</w:t>
            </w:r>
            <w:r w:rsidR="00B32343">
              <w:t>.</w:t>
            </w:r>
            <w:r w:rsidRPr="00CD15FE">
              <w:t>4</w:t>
            </w:r>
          </w:p>
        </w:tc>
        <w:tc>
          <w:tcPr>
            <w:tcW w:w="2266" w:type="dxa"/>
            <w:vAlign w:val="center"/>
          </w:tcPr>
          <w:p w14:paraId="393B19CD" w14:textId="7AEBFEF0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1</w:t>
            </w:r>
            <w:r>
              <w:t>6</w:t>
            </w:r>
          </w:p>
        </w:tc>
      </w:tr>
      <w:tr w:rsidR="005A2002" w14:paraId="697711C9" w14:textId="77777777" w:rsidTr="00946223">
        <w:tc>
          <w:tcPr>
            <w:tcW w:w="3256" w:type="dxa"/>
            <w:vAlign w:val="center"/>
          </w:tcPr>
          <w:p w14:paraId="282FA85A" w14:textId="77777777" w:rsidR="005A2002" w:rsidRDefault="005A2002" w:rsidP="00946223">
            <w:r w:rsidRPr="00CD15FE">
              <w:t>Jud</w:t>
            </w:r>
            <w:r>
              <w:t>aism</w:t>
            </w:r>
          </w:p>
        </w:tc>
        <w:tc>
          <w:tcPr>
            <w:tcW w:w="2126" w:type="dxa"/>
            <w:vAlign w:val="center"/>
          </w:tcPr>
          <w:p w14:paraId="475A3D0B" w14:textId="177F3FD2" w:rsidR="005A2002" w:rsidRPr="00714DDA" w:rsidRDefault="005A2002" w:rsidP="00B32343">
            <w:pPr>
              <w:jc w:val="center"/>
            </w:pPr>
            <w:r w:rsidRPr="00CD15FE">
              <w:t>-0</w:t>
            </w:r>
            <w:r w:rsidR="00B32343">
              <w:t>.</w:t>
            </w:r>
            <w:r w:rsidRPr="00CD15FE">
              <w:t>06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6BE4993F" w14:textId="7216B7ED" w:rsidR="005A2002" w:rsidRPr="00714DDA" w:rsidRDefault="005A2002" w:rsidP="00B32343">
            <w:pPr>
              <w:jc w:val="center"/>
            </w:pPr>
            <w:r w:rsidRPr="00CD15FE">
              <w:t>-2</w:t>
            </w:r>
            <w:r w:rsidR="00B32343">
              <w:t>.</w:t>
            </w:r>
            <w:r w:rsidRPr="00CD15FE">
              <w:t>1</w:t>
            </w:r>
          </w:p>
        </w:tc>
        <w:tc>
          <w:tcPr>
            <w:tcW w:w="2266" w:type="dxa"/>
            <w:vAlign w:val="center"/>
          </w:tcPr>
          <w:p w14:paraId="3BD80650" w14:textId="11385F09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3</w:t>
            </w:r>
          </w:p>
        </w:tc>
      </w:tr>
      <w:tr w:rsidR="005A2002" w14:paraId="08DC16D9" w14:textId="77777777" w:rsidTr="00946223">
        <w:tc>
          <w:tcPr>
            <w:tcW w:w="3256" w:type="dxa"/>
            <w:vAlign w:val="center"/>
          </w:tcPr>
          <w:p w14:paraId="17F24D59" w14:textId="77777777" w:rsidR="005A2002" w:rsidRDefault="005A2002" w:rsidP="00946223">
            <w:r>
              <w:t>No religion</w:t>
            </w:r>
          </w:p>
        </w:tc>
        <w:tc>
          <w:tcPr>
            <w:tcW w:w="2126" w:type="dxa"/>
            <w:vAlign w:val="center"/>
          </w:tcPr>
          <w:p w14:paraId="458E1670" w14:textId="79C662C5" w:rsidR="005A2002" w:rsidRPr="00714DDA" w:rsidRDefault="005A2002" w:rsidP="00B32343">
            <w:pPr>
              <w:jc w:val="center"/>
            </w:pPr>
            <w:r w:rsidRPr="00CD15FE">
              <w:t>-0</w:t>
            </w:r>
            <w:r w:rsidR="00B32343">
              <w:t>.</w:t>
            </w:r>
            <w:r w:rsidRPr="00CD15FE">
              <w:t>02</w:t>
            </w:r>
            <w:r>
              <w:t xml:space="preserve"> (0</w:t>
            </w:r>
            <w:r w:rsidR="00B32343">
              <w:t>.</w:t>
            </w:r>
            <w:r>
              <w:t>04)</w:t>
            </w:r>
          </w:p>
        </w:tc>
        <w:tc>
          <w:tcPr>
            <w:tcW w:w="1414" w:type="dxa"/>
            <w:vAlign w:val="center"/>
          </w:tcPr>
          <w:p w14:paraId="76FFAEFC" w14:textId="7A271DEE" w:rsidR="005A2002" w:rsidRPr="00714DDA" w:rsidRDefault="005A2002" w:rsidP="00B32343">
            <w:pPr>
              <w:jc w:val="center"/>
            </w:pPr>
            <w:r w:rsidRPr="00CD15FE">
              <w:t>-0</w:t>
            </w:r>
            <w:r w:rsidR="00B32343">
              <w:t>.</w:t>
            </w:r>
            <w:r>
              <w:t>6</w:t>
            </w:r>
          </w:p>
        </w:tc>
        <w:tc>
          <w:tcPr>
            <w:tcW w:w="2266" w:type="dxa"/>
            <w:vAlign w:val="center"/>
          </w:tcPr>
          <w:p w14:paraId="49E8F3C1" w14:textId="223466D0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5</w:t>
            </w:r>
            <w:r>
              <w:t>5</w:t>
            </w:r>
          </w:p>
        </w:tc>
      </w:tr>
      <w:tr w:rsidR="005A2002" w14:paraId="2F700C70" w14:textId="77777777" w:rsidTr="00946223">
        <w:tc>
          <w:tcPr>
            <w:tcW w:w="3256" w:type="dxa"/>
            <w:vAlign w:val="center"/>
          </w:tcPr>
          <w:p w14:paraId="7E652D3D" w14:textId="77777777" w:rsidR="005A2002" w:rsidRDefault="005A2002" w:rsidP="00946223">
            <w:r>
              <w:t>Income</w:t>
            </w:r>
          </w:p>
        </w:tc>
        <w:tc>
          <w:tcPr>
            <w:tcW w:w="2126" w:type="dxa"/>
            <w:vAlign w:val="center"/>
          </w:tcPr>
          <w:p w14:paraId="0A857606" w14:textId="0048189E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5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3D0D7735" w14:textId="3565D8AA" w:rsidR="005A2002" w:rsidRPr="00714DDA" w:rsidRDefault="005A2002" w:rsidP="00B32343">
            <w:pPr>
              <w:jc w:val="center"/>
            </w:pPr>
            <w:r w:rsidRPr="00CD15FE">
              <w:t>1</w:t>
            </w:r>
            <w:r w:rsidR="00B32343">
              <w:t>.</w:t>
            </w:r>
            <w:r>
              <w:t>6</w:t>
            </w:r>
          </w:p>
        </w:tc>
        <w:tc>
          <w:tcPr>
            <w:tcW w:w="2266" w:type="dxa"/>
            <w:vAlign w:val="center"/>
          </w:tcPr>
          <w:p w14:paraId="48A2FA7B" w14:textId="6D99E0B5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11</w:t>
            </w:r>
          </w:p>
        </w:tc>
      </w:tr>
      <w:tr w:rsidR="005A2002" w14:paraId="6BE03289" w14:textId="77777777" w:rsidTr="00946223">
        <w:tc>
          <w:tcPr>
            <w:tcW w:w="3256" w:type="dxa"/>
            <w:vAlign w:val="center"/>
          </w:tcPr>
          <w:p w14:paraId="7899F0A9" w14:textId="77777777" w:rsidR="005A2002" w:rsidRPr="00714DDA" w:rsidRDefault="005A2002" w:rsidP="00946223">
            <w:r>
              <w:t>Course participation</w:t>
            </w:r>
          </w:p>
        </w:tc>
        <w:tc>
          <w:tcPr>
            <w:tcW w:w="2126" w:type="dxa"/>
            <w:vAlign w:val="center"/>
          </w:tcPr>
          <w:p w14:paraId="44B28AA4" w14:textId="7BA1AA34" w:rsidR="005A2002" w:rsidRPr="00714DDA" w:rsidRDefault="005A2002" w:rsidP="00B32343">
            <w:pPr>
              <w:jc w:val="center"/>
            </w:pPr>
            <w:r w:rsidRPr="00CD15FE">
              <w:t>-0</w:t>
            </w:r>
            <w:r w:rsidR="00B32343">
              <w:t>.</w:t>
            </w:r>
            <w:r w:rsidRPr="00CD15FE">
              <w:t>06</w:t>
            </w:r>
            <w:r>
              <w:t xml:space="preserve"> (0</w:t>
            </w:r>
            <w:r w:rsidR="00B32343">
              <w:t>.</w:t>
            </w:r>
            <w:r>
              <w:t>04)</w:t>
            </w:r>
          </w:p>
        </w:tc>
        <w:tc>
          <w:tcPr>
            <w:tcW w:w="1414" w:type="dxa"/>
            <w:vAlign w:val="center"/>
          </w:tcPr>
          <w:p w14:paraId="107D8A2D" w14:textId="4BC5F128" w:rsidR="005A2002" w:rsidRPr="00714DDA" w:rsidRDefault="005A2002" w:rsidP="00B32343">
            <w:pPr>
              <w:jc w:val="center"/>
            </w:pPr>
            <w:r w:rsidRPr="00CD15FE">
              <w:t>-1</w:t>
            </w:r>
            <w:r w:rsidR="00B32343">
              <w:t>.</w:t>
            </w:r>
            <w:r w:rsidRPr="00CD15FE">
              <w:t>7</w:t>
            </w:r>
          </w:p>
        </w:tc>
        <w:tc>
          <w:tcPr>
            <w:tcW w:w="2266" w:type="dxa"/>
            <w:vAlign w:val="center"/>
          </w:tcPr>
          <w:p w14:paraId="3B2A9699" w14:textId="2C71E9A9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</w:t>
            </w:r>
            <w:r w:rsidR="00C36C38">
              <w:t>9</w:t>
            </w:r>
          </w:p>
        </w:tc>
      </w:tr>
      <w:tr w:rsidR="005A2002" w14:paraId="4C540DB6" w14:textId="77777777" w:rsidTr="00946223">
        <w:tc>
          <w:tcPr>
            <w:tcW w:w="3256" w:type="dxa"/>
            <w:vAlign w:val="center"/>
          </w:tcPr>
          <w:p w14:paraId="12FFB280" w14:textId="77777777" w:rsidR="005A2002" w:rsidRPr="00714DDA" w:rsidRDefault="005A2002" w:rsidP="00946223">
            <w:r>
              <w:t>Daily practice</w:t>
            </w:r>
          </w:p>
        </w:tc>
        <w:tc>
          <w:tcPr>
            <w:tcW w:w="2126" w:type="dxa"/>
            <w:vAlign w:val="center"/>
          </w:tcPr>
          <w:p w14:paraId="766F8E5F" w14:textId="7B0F66AE" w:rsidR="005A2002" w:rsidRPr="00714DDA" w:rsidRDefault="005A2002" w:rsidP="00B32343">
            <w:pPr>
              <w:jc w:val="center"/>
            </w:pPr>
            <w:r w:rsidRPr="00CD15FE">
              <w:t>-0</w:t>
            </w:r>
            <w:r w:rsidR="00B32343">
              <w:t>.</w:t>
            </w:r>
            <w:r w:rsidRPr="00CD15FE">
              <w:t>11</w:t>
            </w:r>
            <w:r>
              <w:t xml:space="preserve"> (0</w:t>
            </w:r>
            <w:r w:rsidR="00B32343">
              <w:t>.</w:t>
            </w:r>
            <w:r>
              <w:t>04)</w:t>
            </w:r>
          </w:p>
        </w:tc>
        <w:tc>
          <w:tcPr>
            <w:tcW w:w="1414" w:type="dxa"/>
            <w:vAlign w:val="center"/>
          </w:tcPr>
          <w:p w14:paraId="30B5C35B" w14:textId="5A2CEC5B" w:rsidR="005A2002" w:rsidRPr="00714DDA" w:rsidRDefault="005A2002" w:rsidP="00B32343">
            <w:pPr>
              <w:jc w:val="center"/>
            </w:pPr>
            <w:r w:rsidRPr="00CD15FE">
              <w:t>-2</w:t>
            </w:r>
            <w:r w:rsidR="00B32343">
              <w:t>.</w:t>
            </w:r>
            <w:r w:rsidRPr="00CD15FE">
              <w:t>8</w:t>
            </w:r>
          </w:p>
        </w:tc>
        <w:tc>
          <w:tcPr>
            <w:tcW w:w="2266" w:type="dxa"/>
            <w:vAlign w:val="center"/>
          </w:tcPr>
          <w:p w14:paraId="481442D0" w14:textId="72550C12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</w:t>
            </w:r>
            <w:r w:rsidR="00C36C38">
              <w:t>6</w:t>
            </w:r>
          </w:p>
        </w:tc>
      </w:tr>
      <w:tr w:rsidR="005A2002" w14:paraId="79FCF67D" w14:textId="77777777" w:rsidTr="00946223">
        <w:tc>
          <w:tcPr>
            <w:tcW w:w="3256" w:type="dxa"/>
            <w:vAlign w:val="center"/>
          </w:tcPr>
          <w:p w14:paraId="4F9EEB63" w14:textId="77777777" w:rsidR="005A2002" w:rsidRPr="00714DDA" w:rsidRDefault="005A2002" w:rsidP="00946223">
            <w:r>
              <w:t>Mindfulness regularly</w:t>
            </w:r>
          </w:p>
        </w:tc>
        <w:tc>
          <w:tcPr>
            <w:tcW w:w="2126" w:type="dxa"/>
            <w:vAlign w:val="center"/>
          </w:tcPr>
          <w:p w14:paraId="1EB920DD" w14:textId="593EF47B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10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3F2E8757" w14:textId="343271AB" w:rsidR="005A2002" w:rsidRPr="00714DDA" w:rsidRDefault="005A2002" w:rsidP="00B32343">
            <w:pPr>
              <w:jc w:val="center"/>
            </w:pPr>
            <w:r w:rsidRPr="00CD15FE">
              <w:t>3</w:t>
            </w:r>
            <w:r w:rsidR="00B32343">
              <w:t>.</w:t>
            </w:r>
            <w:r w:rsidRPr="00CD15FE">
              <w:t>0</w:t>
            </w:r>
          </w:p>
        </w:tc>
        <w:tc>
          <w:tcPr>
            <w:tcW w:w="2266" w:type="dxa"/>
            <w:vAlign w:val="center"/>
          </w:tcPr>
          <w:p w14:paraId="770AF243" w14:textId="36E9F460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0</w:t>
            </w:r>
          </w:p>
        </w:tc>
      </w:tr>
      <w:tr w:rsidR="005A2002" w14:paraId="6430CAB7" w14:textId="77777777" w:rsidTr="00946223">
        <w:tc>
          <w:tcPr>
            <w:tcW w:w="3256" w:type="dxa"/>
            <w:vAlign w:val="center"/>
          </w:tcPr>
          <w:p w14:paraId="788906E1" w14:textId="77777777" w:rsidR="005A2002" w:rsidRPr="00714DDA" w:rsidRDefault="005A2002" w:rsidP="00946223">
            <w:r w:rsidRPr="00CD15FE">
              <w:t>Zen</w:t>
            </w:r>
            <w:r>
              <w:t xml:space="preserve"> regularly</w:t>
            </w:r>
          </w:p>
        </w:tc>
        <w:tc>
          <w:tcPr>
            <w:tcW w:w="2126" w:type="dxa"/>
            <w:vAlign w:val="center"/>
          </w:tcPr>
          <w:p w14:paraId="3BD9CE1D" w14:textId="5940117A" w:rsidR="005A2002" w:rsidRPr="00714DDA" w:rsidRDefault="005A2002" w:rsidP="00B32343">
            <w:pPr>
              <w:jc w:val="center"/>
            </w:pPr>
            <w:r w:rsidRPr="00CD15FE">
              <w:t>-0</w:t>
            </w:r>
            <w:r w:rsidR="00B32343">
              <w:t>.</w:t>
            </w:r>
            <w:r w:rsidRPr="00CD15FE">
              <w:t>04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2DC5096D" w14:textId="25E94B4E" w:rsidR="005A2002" w:rsidRPr="00714DDA" w:rsidRDefault="005A2002" w:rsidP="00B32343">
            <w:pPr>
              <w:jc w:val="center"/>
            </w:pPr>
            <w:r w:rsidRPr="00CD15FE">
              <w:t>-1</w:t>
            </w:r>
            <w:r w:rsidR="00B32343">
              <w:t>.</w:t>
            </w:r>
            <w:r w:rsidRPr="00CD15FE">
              <w:t>4</w:t>
            </w:r>
          </w:p>
        </w:tc>
        <w:tc>
          <w:tcPr>
            <w:tcW w:w="2266" w:type="dxa"/>
            <w:vAlign w:val="center"/>
          </w:tcPr>
          <w:p w14:paraId="7B075ABC" w14:textId="0C2A1EDA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1</w:t>
            </w:r>
            <w:r>
              <w:t>6</w:t>
            </w:r>
          </w:p>
        </w:tc>
      </w:tr>
      <w:tr w:rsidR="005A2002" w14:paraId="1A2BC993" w14:textId="77777777" w:rsidTr="00946223">
        <w:tc>
          <w:tcPr>
            <w:tcW w:w="3256" w:type="dxa"/>
            <w:vAlign w:val="center"/>
          </w:tcPr>
          <w:p w14:paraId="3EDDC864" w14:textId="77777777" w:rsidR="005A2002" w:rsidRPr="00714DDA" w:rsidRDefault="005A2002" w:rsidP="00946223">
            <w:r>
              <w:t>C</w:t>
            </w:r>
            <w:r w:rsidRPr="00CD15FE">
              <w:t>ontemp</w:t>
            </w:r>
            <w:r>
              <w:t>lation regularly</w:t>
            </w:r>
          </w:p>
        </w:tc>
        <w:tc>
          <w:tcPr>
            <w:tcW w:w="2126" w:type="dxa"/>
            <w:vAlign w:val="center"/>
          </w:tcPr>
          <w:p w14:paraId="5D5D6C1C" w14:textId="3A267E06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4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64094875" w14:textId="0B41C83B" w:rsidR="005A2002" w:rsidRPr="00714DDA" w:rsidRDefault="005A2002" w:rsidP="00B32343">
            <w:pPr>
              <w:jc w:val="center"/>
            </w:pPr>
            <w:r w:rsidRPr="00CD15FE">
              <w:t>1</w:t>
            </w:r>
            <w:r w:rsidR="00B32343">
              <w:t>.</w:t>
            </w:r>
            <w:r>
              <w:t>4</w:t>
            </w:r>
          </w:p>
        </w:tc>
        <w:tc>
          <w:tcPr>
            <w:tcW w:w="2266" w:type="dxa"/>
            <w:vAlign w:val="center"/>
          </w:tcPr>
          <w:p w14:paraId="532DABFC" w14:textId="42CFF1B2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16</w:t>
            </w:r>
          </w:p>
        </w:tc>
      </w:tr>
      <w:tr w:rsidR="005A2002" w14:paraId="2ACA1031" w14:textId="77777777" w:rsidTr="00946223">
        <w:tc>
          <w:tcPr>
            <w:tcW w:w="3256" w:type="dxa"/>
            <w:vAlign w:val="center"/>
          </w:tcPr>
          <w:p w14:paraId="1CE0DCE1" w14:textId="77777777" w:rsidR="005A2002" w:rsidRPr="00714DDA" w:rsidRDefault="005A2002" w:rsidP="00946223">
            <w:r w:rsidRPr="00CD15FE">
              <w:t>Yoga</w:t>
            </w:r>
            <w:r>
              <w:t xml:space="preserve"> regularly</w:t>
            </w:r>
          </w:p>
        </w:tc>
        <w:tc>
          <w:tcPr>
            <w:tcW w:w="2126" w:type="dxa"/>
            <w:vAlign w:val="center"/>
          </w:tcPr>
          <w:p w14:paraId="79865A5C" w14:textId="6D0CD359" w:rsidR="005A2002" w:rsidRPr="00CD15FE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21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32456539" w14:textId="5E9A562C" w:rsidR="005A2002" w:rsidRPr="00714DDA" w:rsidRDefault="005A2002" w:rsidP="00B32343">
            <w:pPr>
              <w:jc w:val="center"/>
            </w:pPr>
            <w:r w:rsidRPr="00CD15FE">
              <w:t>5</w:t>
            </w:r>
            <w:r w:rsidR="00B32343">
              <w:t>.</w:t>
            </w:r>
            <w:r w:rsidRPr="00CD15FE">
              <w:t>8</w:t>
            </w:r>
          </w:p>
        </w:tc>
        <w:tc>
          <w:tcPr>
            <w:tcW w:w="2266" w:type="dxa"/>
            <w:vAlign w:val="center"/>
          </w:tcPr>
          <w:p w14:paraId="2B490178" w14:textId="398B0259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0</w:t>
            </w:r>
          </w:p>
        </w:tc>
      </w:tr>
      <w:tr w:rsidR="005A2002" w14:paraId="2F7AB986" w14:textId="77777777" w:rsidTr="00946223">
        <w:tc>
          <w:tcPr>
            <w:tcW w:w="3256" w:type="dxa"/>
            <w:vAlign w:val="center"/>
          </w:tcPr>
          <w:p w14:paraId="24DBF91A" w14:textId="77777777" w:rsidR="005A2002" w:rsidRPr="00714DDA" w:rsidRDefault="005A2002" w:rsidP="00946223">
            <w:r w:rsidRPr="00CD15FE">
              <w:t>TaiChi</w:t>
            </w:r>
            <w:r>
              <w:t xml:space="preserve"> regularly</w:t>
            </w:r>
          </w:p>
        </w:tc>
        <w:tc>
          <w:tcPr>
            <w:tcW w:w="2126" w:type="dxa"/>
            <w:vAlign w:val="center"/>
          </w:tcPr>
          <w:p w14:paraId="25F010FF" w14:textId="152C547D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8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05C8C31C" w14:textId="2968D5FA" w:rsidR="005A2002" w:rsidRPr="00714DDA" w:rsidRDefault="005A2002" w:rsidP="00B32343">
            <w:pPr>
              <w:jc w:val="center"/>
            </w:pPr>
            <w:r w:rsidRPr="00CD15FE">
              <w:t>2</w:t>
            </w:r>
            <w:r w:rsidR="00B32343">
              <w:t>.</w:t>
            </w:r>
            <w:r w:rsidRPr="00CD15FE">
              <w:t>5</w:t>
            </w:r>
          </w:p>
        </w:tc>
        <w:tc>
          <w:tcPr>
            <w:tcW w:w="2266" w:type="dxa"/>
            <w:vAlign w:val="center"/>
          </w:tcPr>
          <w:p w14:paraId="01F1ACB1" w14:textId="47AF7423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1</w:t>
            </w:r>
          </w:p>
        </w:tc>
      </w:tr>
      <w:tr w:rsidR="005A2002" w14:paraId="1C33A1CF" w14:textId="77777777" w:rsidTr="00946223">
        <w:tc>
          <w:tcPr>
            <w:tcW w:w="3256" w:type="dxa"/>
            <w:vAlign w:val="center"/>
          </w:tcPr>
          <w:p w14:paraId="122C1E81" w14:textId="77777777" w:rsidR="005A2002" w:rsidRPr="00714DDA" w:rsidRDefault="005A2002" w:rsidP="00946223">
            <w:r w:rsidRPr="00CD15FE">
              <w:t>ChiGong</w:t>
            </w:r>
            <w:r>
              <w:t xml:space="preserve"> regularly</w:t>
            </w:r>
          </w:p>
        </w:tc>
        <w:tc>
          <w:tcPr>
            <w:tcW w:w="2126" w:type="dxa"/>
            <w:vAlign w:val="center"/>
          </w:tcPr>
          <w:p w14:paraId="419AF6A8" w14:textId="14F35C09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7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70F562EB" w14:textId="4A669965" w:rsidR="005A2002" w:rsidRPr="00714DDA" w:rsidRDefault="005A2002" w:rsidP="00B32343">
            <w:pPr>
              <w:jc w:val="center"/>
            </w:pPr>
            <w:r w:rsidRPr="00CD15FE">
              <w:t>2</w:t>
            </w:r>
            <w:r w:rsidR="00B32343">
              <w:t>.</w:t>
            </w:r>
            <w:r w:rsidRPr="00CD15FE">
              <w:t>2</w:t>
            </w:r>
          </w:p>
        </w:tc>
        <w:tc>
          <w:tcPr>
            <w:tcW w:w="2266" w:type="dxa"/>
            <w:vAlign w:val="center"/>
          </w:tcPr>
          <w:p w14:paraId="10E0D40D" w14:textId="6A1A7864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2</w:t>
            </w:r>
          </w:p>
        </w:tc>
      </w:tr>
      <w:tr w:rsidR="005A2002" w14:paraId="5F1AB4C5" w14:textId="77777777" w:rsidTr="00946223">
        <w:tc>
          <w:tcPr>
            <w:tcW w:w="3256" w:type="dxa"/>
            <w:vAlign w:val="center"/>
          </w:tcPr>
          <w:p w14:paraId="03D346B0" w14:textId="77777777" w:rsidR="005A2002" w:rsidRPr="00714DDA" w:rsidRDefault="005A2002" w:rsidP="00946223">
            <w:r w:rsidRPr="00CD15FE">
              <w:t>Tantra</w:t>
            </w:r>
            <w:r>
              <w:t xml:space="preserve"> regularly</w:t>
            </w:r>
          </w:p>
        </w:tc>
        <w:tc>
          <w:tcPr>
            <w:tcW w:w="2126" w:type="dxa"/>
            <w:vAlign w:val="center"/>
          </w:tcPr>
          <w:p w14:paraId="5B4B8229" w14:textId="22646D94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6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7ACD4FE2" w14:textId="1D8E61C8" w:rsidR="005A2002" w:rsidRPr="00714DDA" w:rsidRDefault="005A2002" w:rsidP="00B32343">
            <w:pPr>
              <w:jc w:val="center"/>
            </w:pPr>
            <w:r w:rsidRPr="00CD15FE">
              <w:t>1</w:t>
            </w:r>
            <w:r w:rsidR="00B32343">
              <w:t>.</w:t>
            </w:r>
            <w:r w:rsidRPr="00CD15FE">
              <w:t>9</w:t>
            </w:r>
          </w:p>
        </w:tc>
        <w:tc>
          <w:tcPr>
            <w:tcW w:w="2266" w:type="dxa"/>
            <w:vAlign w:val="center"/>
          </w:tcPr>
          <w:p w14:paraId="317E8E02" w14:textId="04643949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5</w:t>
            </w:r>
          </w:p>
        </w:tc>
      </w:tr>
      <w:tr w:rsidR="005A2002" w14:paraId="1D99D50D" w14:textId="77777777" w:rsidTr="00946223">
        <w:tc>
          <w:tcPr>
            <w:tcW w:w="3256" w:type="dxa"/>
            <w:vAlign w:val="center"/>
          </w:tcPr>
          <w:p w14:paraId="1E95E5CD" w14:textId="77777777" w:rsidR="005A2002" w:rsidRPr="00714DDA" w:rsidRDefault="005A2002" w:rsidP="00946223">
            <w:r>
              <w:t>Years of practice</w:t>
            </w:r>
          </w:p>
        </w:tc>
        <w:tc>
          <w:tcPr>
            <w:tcW w:w="2126" w:type="dxa"/>
            <w:vAlign w:val="center"/>
          </w:tcPr>
          <w:p w14:paraId="779DA317" w14:textId="427EC598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6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75869D57" w14:textId="096A34EB" w:rsidR="005A2002" w:rsidRPr="00714DDA" w:rsidRDefault="005A2002" w:rsidP="00B32343">
            <w:pPr>
              <w:jc w:val="center"/>
            </w:pPr>
            <w:r w:rsidRPr="00CD15FE">
              <w:t>1</w:t>
            </w:r>
            <w:r w:rsidR="00B32343">
              <w:t>.</w:t>
            </w:r>
            <w:r w:rsidRPr="00CD15FE">
              <w:t>8</w:t>
            </w:r>
          </w:p>
        </w:tc>
        <w:tc>
          <w:tcPr>
            <w:tcW w:w="2266" w:type="dxa"/>
            <w:vAlign w:val="center"/>
          </w:tcPr>
          <w:p w14:paraId="484F19B3" w14:textId="3020F7A1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6</w:t>
            </w:r>
          </w:p>
        </w:tc>
      </w:tr>
      <w:tr w:rsidR="005A2002" w14:paraId="383A5F94" w14:textId="77777777" w:rsidTr="00946223">
        <w:tc>
          <w:tcPr>
            <w:tcW w:w="3256" w:type="dxa"/>
            <w:vAlign w:val="center"/>
          </w:tcPr>
          <w:p w14:paraId="318F1237" w14:textId="77777777" w:rsidR="005A2002" w:rsidRPr="00714DDA" w:rsidRDefault="005A2002" w:rsidP="00946223">
            <w:r w:rsidRPr="00CD15FE">
              <w:t>Theor</w:t>
            </w:r>
            <w:r>
              <w:t>y</w:t>
            </w:r>
          </w:p>
        </w:tc>
        <w:tc>
          <w:tcPr>
            <w:tcW w:w="2126" w:type="dxa"/>
            <w:vAlign w:val="center"/>
          </w:tcPr>
          <w:p w14:paraId="58BA8E30" w14:textId="58F815AF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9</w:t>
            </w:r>
            <w:r>
              <w:t xml:space="preserve"> (0</w:t>
            </w:r>
            <w:r w:rsidR="00B32343">
              <w:t>.</w:t>
            </w:r>
            <w:r>
              <w:t>03)</w:t>
            </w:r>
          </w:p>
        </w:tc>
        <w:tc>
          <w:tcPr>
            <w:tcW w:w="1414" w:type="dxa"/>
            <w:vAlign w:val="center"/>
          </w:tcPr>
          <w:p w14:paraId="07EDA8D9" w14:textId="76D6A539" w:rsidR="005A2002" w:rsidRPr="00714DDA" w:rsidRDefault="005A2002" w:rsidP="00B32343">
            <w:pPr>
              <w:jc w:val="center"/>
            </w:pPr>
            <w:r w:rsidRPr="00CD15FE">
              <w:t>2</w:t>
            </w:r>
            <w:r w:rsidR="00B32343">
              <w:t>.</w:t>
            </w:r>
            <w:r w:rsidRPr="00CD15FE">
              <w:t>4</w:t>
            </w:r>
          </w:p>
        </w:tc>
        <w:tc>
          <w:tcPr>
            <w:tcW w:w="2266" w:type="dxa"/>
            <w:vAlign w:val="center"/>
          </w:tcPr>
          <w:p w14:paraId="43734567" w14:textId="03E901A4" w:rsidR="005A2002" w:rsidRPr="00714DDA" w:rsidRDefault="005A2002" w:rsidP="00B32343">
            <w:pPr>
              <w:jc w:val="center"/>
            </w:pPr>
            <w:r w:rsidRPr="00CD15FE">
              <w:t>0</w:t>
            </w:r>
            <w:r w:rsidR="00B32343">
              <w:t>.</w:t>
            </w:r>
            <w:r w:rsidRPr="00CD15FE">
              <w:t>01</w:t>
            </w:r>
          </w:p>
        </w:tc>
      </w:tr>
    </w:tbl>
    <w:p w14:paraId="447A3FDB" w14:textId="5607A05E" w:rsidR="003F4B94" w:rsidRDefault="003F4B94" w:rsidP="00C36C38">
      <w:pPr>
        <w:pStyle w:val="berschrift2"/>
        <w:rPr>
          <w:rFonts w:ascii="Consolas" w:hAnsi="Consolas"/>
          <w:i/>
          <w:sz w:val="22"/>
          <w:shd w:val="clear" w:color="auto" w:fill="F8F8F8"/>
        </w:rPr>
      </w:pPr>
    </w:p>
    <w:p w14:paraId="7DA01DB2" w14:textId="77777777" w:rsidR="003F4B94" w:rsidRDefault="003F4B94">
      <w:pPr>
        <w:rPr>
          <w:rFonts w:ascii="Consolas" w:eastAsiaTheme="majorEastAsia" w:hAnsi="Consolas" w:cstheme="majorBidi"/>
          <w:b/>
          <w:bCs/>
          <w:i/>
          <w:color w:val="4F81BD" w:themeColor="accent1"/>
          <w:sz w:val="22"/>
          <w:szCs w:val="28"/>
          <w:shd w:val="clear" w:color="auto" w:fill="F8F8F8"/>
        </w:rPr>
      </w:pPr>
      <w:r>
        <w:rPr>
          <w:rFonts w:ascii="Consolas" w:hAnsi="Consolas"/>
          <w:i/>
          <w:sz w:val="22"/>
          <w:shd w:val="clear" w:color="auto" w:fill="F8F8F8"/>
        </w:rPr>
        <w:br w:type="page"/>
      </w:r>
    </w:p>
    <w:p w14:paraId="152A97B1" w14:textId="048DEAFD" w:rsidR="003F4B94" w:rsidRPr="00B32343" w:rsidRDefault="003F4B94" w:rsidP="003F4B94">
      <w:pPr>
        <w:spacing w:line="259" w:lineRule="auto"/>
        <w:rPr>
          <w:lang w:val="en-GB"/>
        </w:rPr>
      </w:pPr>
      <w:r w:rsidRPr="00B32343">
        <w:rPr>
          <w:lang w:val="en-GB"/>
        </w:rPr>
        <w:lastRenderedPageBreak/>
        <w:t>Table S</w:t>
      </w:r>
      <w:r w:rsidR="00931E1F">
        <w:rPr>
          <w:lang w:val="en-GB"/>
        </w:rPr>
        <w:t>6</w:t>
      </w:r>
      <w:r w:rsidRPr="00B32343">
        <w:rPr>
          <w:lang w:val="en-GB"/>
        </w:rPr>
        <w:t xml:space="preserve"> – </w:t>
      </w:r>
      <w:r w:rsidR="00852A50" w:rsidRPr="00B32343">
        <w:rPr>
          <w:lang w:val="en-GB"/>
        </w:rPr>
        <w:t>Norm values for the FMI-13R</w:t>
      </w:r>
    </w:p>
    <w:p w14:paraId="04D70184" w14:textId="77777777" w:rsidR="00852A50" w:rsidRPr="00B32343" w:rsidRDefault="00852A50" w:rsidP="00852A50">
      <w:pPr>
        <w:rPr>
          <w:lang w:val="en-GB"/>
        </w:rPr>
      </w:pPr>
    </w:p>
    <w:tbl>
      <w:tblPr>
        <w:tblW w:w="11985" w:type="dxa"/>
        <w:tblBorders>
          <w:top w:val="single" w:sz="6" w:space="0" w:color="D3D8DC"/>
          <w:bottom w:val="single" w:sz="6" w:space="0" w:color="D3D8DC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7"/>
        <w:gridCol w:w="1969"/>
        <w:gridCol w:w="1701"/>
        <w:gridCol w:w="1558"/>
        <w:gridCol w:w="1277"/>
        <w:gridCol w:w="4333"/>
      </w:tblGrid>
      <w:tr w:rsidR="00852A50" w14:paraId="482EAED2" w14:textId="77777777" w:rsidTr="00852A50">
        <w:trPr>
          <w:tblHeader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61E9D0" w14:textId="5E60B28F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Mean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253A7A2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Percent (empirical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E52A7E0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z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3FF14CB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Stanine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BCD701C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T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352BD22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Percent (normal)</w:t>
            </w:r>
          </w:p>
        </w:tc>
      </w:tr>
      <w:tr w:rsidR="00852A50" w14:paraId="6646C16E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1F596A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5A1D29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C180A9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3.37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15A739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610EE3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6.35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8FEB6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</w:tr>
      <w:tr w:rsidR="00852A50" w14:paraId="15DD8B43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77923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D3074F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703D15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3.17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881E2F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EE30E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8.31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1D790E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</w:tr>
      <w:tr w:rsidR="00852A50" w14:paraId="5BD70A80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F34516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5246C0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15159F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97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8F5BB5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61FD0B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0.28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D95EDF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</w:tr>
      <w:tr w:rsidR="00852A50" w14:paraId="61F322ED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3BAAE4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3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BBDF66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1A3726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78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668220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3EEF74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2.24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191659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</w:tr>
      <w:tr w:rsidR="00852A50" w14:paraId="7D80F947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8FCC7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2A3E06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3E57E5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58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62D2AE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DD46C9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4.21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57847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</w:tr>
      <w:tr w:rsidR="00852A50" w14:paraId="2FBD1889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E8204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5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F2A93C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2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738F7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38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F54546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136AA6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6.17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9348AC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</w:tr>
      <w:tr w:rsidR="00852A50" w14:paraId="32D754D6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4631F9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6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9C03CF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2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F0EB9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19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B8BABD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84D489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8.13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E622F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</w:tr>
      <w:tr w:rsidR="00852A50" w14:paraId="2A88C913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DE750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63D4F5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3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91A5BE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99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343B05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2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6CFC44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0.10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BA9C21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2</w:t>
            </w:r>
          </w:p>
        </w:tc>
      </w:tr>
      <w:tr w:rsidR="00852A50" w14:paraId="3D5B5A8F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969F0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95F306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4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3CF972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79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DE5DF6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41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6B8233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2.06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12B189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4</w:t>
            </w:r>
          </w:p>
        </w:tc>
      </w:tr>
      <w:tr w:rsidR="00852A50" w14:paraId="65447677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4ADE38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DFED27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DCF50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6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B0C03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8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DCA0FE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4.02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BD13E0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6</w:t>
            </w:r>
          </w:p>
        </w:tc>
      </w:tr>
      <w:tr w:rsidR="00852A50" w14:paraId="291D61E5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81A5B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EBF72A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9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19EB00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4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FD41FA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2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CF80C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5.99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E8CC2E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8</w:t>
            </w:r>
          </w:p>
        </w:tc>
      </w:tr>
      <w:tr w:rsidR="00852A50" w14:paraId="6F83B41D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741698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1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37A49F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2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57568F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2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448C7D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5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726489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7.95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2BC5E8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1</w:t>
            </w:r>
          </w:p>
        </w:tc>
      </w:tr>
      <w:tr w:rsidR="00852A50" w14:paraId="0E6525FA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AA1B08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2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7FDE56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56DA1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01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8F9823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98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064ED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9.92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80BF93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6</w:t>
            </w:r>
          </w:p>
        </w:tc>
      </w:tr>
      <w:tr w:rsidR="00852A50" w14:paraId="6BD2F732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96E9D9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3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3A1A04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1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A8E6A2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81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48B5A5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.38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116C03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1.88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0D7A49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1</w:t>
            </w:r>
          </w:p>
        </w:tc>
      </w:tr>
      <w:tr w:rsidR="00852A50" w14:paraId="76E640C8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762230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4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AE70EF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D36463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62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6308B1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.77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F53D1F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3.84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AB7CF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7</w:t>
            </w:r>
          </w:p>
        </w:tc>
      </w:tr>
      <w:tr w:rsidR="00852A50" w14:paraId="1EE05443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A50412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5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3E1336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34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17D474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42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E24B22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.16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0D28A6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5.81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815941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34</w:t>
            </w:r>
          </w:p>
        </w:tc>
      </w:tr>
      <w:tr w:rsidR="00852A50" w14:paraId="731063ED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0D508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6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D6274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EAC998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22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E8B346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.55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D6705A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7.77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450992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1</w:t>
            </w:r>
          </w:p>
        </w:tc>
      </w:tr>
      <w:tr w:rsidR="00852A50" w14:paraId="576AFB4B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6D6777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7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B2713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AF1CE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03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CF4D1E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.95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25CB7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9.74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FFC26D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9</w:t>
            </w:r>
          </w:p>
        </w:tc>
      </w:tr>
      <w:tr w:rsidR="00852A50" w14:paraId="4129C731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E37496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8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A0705F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58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A7D055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7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94292F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.34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A0C64E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1.70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877F4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57</w:t>
            </w:r>
          </w:p>
        </w:tc>
      </w:tr>
      <w:tr w:rsidR="00852A50" w14:paraId="3FF2D117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ACB6FD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9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98DE75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64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3F1C26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37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CBC180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.73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6F19A6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3.66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DBC681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64</w:t>
            </w:r>
          </w:p>
        </w:tc>
      </w:tr>
      <w:tr w:rsidR="00852A50" w14:paraId="156526A7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14C2DC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lastRenderedPageBreak/>
              <w:t>2.0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286187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6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D667FC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56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03FCAC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.13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A523E6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5.63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031E68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1</w:t>
            </w:r>
          </w:p>
        </w:tc>
      </w:tr>
      <w:tr w:rsidR="00852A50" w14:paraId="34452898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88A03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1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87689F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697B90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6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A2E5E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.52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5B12B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7.59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1E9754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8</w:t>
            </w:r>
          </w:p>
        </w:tc>
      </w:tr>
      <w:tr w:rsidR="00852A50" w14:paraId="51BDBD86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33161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2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EE3B6D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3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0EA365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6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327D9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.91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00904A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9.56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04BC6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3</w:t>
            </w:r>
          </w:p>
        </w:tc>
      </w:tr>
      <w:tr w:rsidR="00852A50" w14:paraId="54AE8EA5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1CA50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3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F303B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9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E229C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15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0693D6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.3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066C77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1.52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1FF92C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8</w:t>
            </w:r>
          </w:p>
        </w:tc>
      </w:tr>
      <w:tr w:rsidR="00852A50" w14:paraId="343781AB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A32C2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4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9E2AB3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1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7CE3F6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35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E6352F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.7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373CEC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3.48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CD0E03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1</w:t>
            </w:r>
          </w:p>
        </w:tc>
      </w:tr>
      <w:tr w:rsidR="00852A50" w14:paraId="49A26ACE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0763A1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5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2A03ED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97321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54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6A805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8.09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FCA627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5.45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2307FC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4</w:t>
            </w:r>
          </w:p>
        </w:tc>
      </w:tr>
      <w:tr w:rsidR="00852A50" w14:paraId="177ADFE6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6E82A3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6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A76CF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6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0C57E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74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9955C1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8.48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1FB8F8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7.41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ABE742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6</w:t>
            </w:r>
          </w:p>
        </w:tc>
      </w:tr>
      <w:tr w:rsidR="00852A50" w14:paraId="2469ED50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FEC4B5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7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712A80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7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1C4546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94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3E6E10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8.88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540C9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9.38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7382B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7</w:t>
            </w:r>
          </w:p>
        </w:tc>
      </w:tr>
      <w:tr w:rsidR="00852A50" w14:paraId="0BC4F349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C1D93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8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B660C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9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8AB97A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13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E6721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9.0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8B460B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1.34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AEFC77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8</w:t>
            </w:r>
          </w:p>
        </w:tc>
      </w:tr>
      <w:tr w:rsidR="00852A50" w14:paraId="66ECA547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DB5E82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9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697CF3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9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8F59A3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33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12B22E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9.0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EE5C9D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3.30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07DD8A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9</w:t>
            </w:r>
          </w:p>
        </w:tc>
      </w:tr>
      <w:tr w:rsidR="00852A50" w14:paraId="444BF678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8D7A4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.0</w:t>
            </w:r>
          </w:p>
        </w:tc>
        <w:tc>
          <w:tcPr>
            <w:tcW w:w="1969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1979A7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00E212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53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919843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9.00</w:t>
            </w:r>
          </w:p>
        </w:tc>
        <w:tc>
          <w:tcPr>
            <w:tcW w:w="127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2F1352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5.27</w:t>
            </w:r>
          </w:p>
        </w:tc>
        <w:tc>
          <w:tcPr>
            <w:tcW w:w="433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A90E91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9</w:t>
            </w:r>
          </w:p>
        </w:tc>
      </w:tr>
    </w:tbl>
    <w:p w14:paraId="313B39E1" w14:textId="77777777" w:rsidR="00852A50" w:rsidRDefault="00852A50" w:rsidP="00852A50"/>
    <w:p w14:paraId="04687834" w14:textId="77777777" w:rsidR="00852A50" w:rsidRDefault="00852A50" w:rsidP="003F4B94">
      <w:pPr>
        <w:spacing w:line="259" w:lineRule="auto"/>
      </w:pPr>
    </w:p>
    <w:p w14:paraId="4CE05AC9" w14:textId="6773DE9E" w:rsidR="00852A50" w:rsidRDefault="00852A50">
      <w:pPr>
        <w:spacing w:after="200"/>
        <w:rPr>
          <w:rFonts w:ascii="Consolas" w:eastAsiaTheme="majorEastAsia" w:hAnsi="Consolas" w:cstheme="majorBidi"/>
          <w:iCs/>
          <w:color w:val="4F81BD" w:themeColor="accent1"/>
          <w:sz w:val="22"/>
          <w:szCs w:val="28"/>
          <w:shd w:val="clear" w:color="auto" w:fill="F8F8F8"/>
          <w:lang w:val="en-US" w:eastAsia="en-US"/>
        </w:rPr>
      </w:pPr>
      <w:r>
        <w:rPr>
          <w:rFonts w:ascii="Consolas" w:hAnsi="Consolas"/>
          <w:b/>
          <w:bCs/>
          <w:iCs/>
          <w:sz w:val="22"/>
          <w:shd w:val="clear" w:color="auto" w:fill="F8F8F8"/>
        </w:rPr>
        <w:br w:type="page"/>
      </w:r>
    </w:p>
    <w:p w14:paraId="29901A6A" w14:textId="0BDA21C6" w:rsidR="00852A50" w:rsidRDefault="00852A50" w:rsidP="00852A50">
      <w:pPr>
        <w:spacing w:line="259" w:lineRule="auto"/>
        <w:rPr>
          <w:lang w:val="en-US"/>
        </w:rPr>
      </w:pPr>
      <w:r w:rsidRPr="00852A50">
        <w:rPr>
          <w:lang w:val="en-US"/>
        </w:rPr>
        <w:lastRenderedPageBreak/>
        <w:t>Table S</w:t>
      </w:r>
      <w:r w:rsidR="00931E1F">
        <w:rPr>
          <w:lang w:val="en-US"/>
        </w:rPr>
        <w:t>7</w:t>
      </w:r>
      <w:r w:rsidRPr="00852A50">
        <w:rPr>
          <w:lang w:val="en-US"/>
        </w:rPr>
        <w:t xml:space="preserve"> – Norm values for the FMI-13R</w:t>
      </w:r>
      <w:r>
        <w:rPr>
          <w:lang w:val="en-US"/>
        </w:rPr>
        <w:t xml:space="preserve">, </w:t>
      </w:r>
      <w:r w:rsidRPr="00852A50">
        <w:rPr>
          <w:i/>
          <w:iCs/>
          <w:lang w:val="en-US"/>
        </w:rPr>
        <w:t>Presence</w:t>
      </w:r>
      <w:r>
        <w:rPr>
          <w:lang w:val="en-US"/>
        </w:rPr>
        <w:t xml:space="preserve"> factor</w:t>
      </w:r>
    </w:p>
    <w:p w14:paraId="45F9677B" w14:textId="77777777" w:rsidR="00852A50" w:rsidRDefault="00852A50" w:rsidP="00852A50">
      <w:pPr>
        <w:spacing w:line="259" w:lineRule="auto"/>
        <w:rPr>
          <w:lang w:val="en-US"/>
        </w:rPr>
      </w:pPr>
    </w:p>
    <w:p w14:paraId="2F7CE60F" w14:textId="77777777" w:rsidR="00852A50" w:rsidRPr="00B32343" w:rsidRDefault="00852A50" w:rsidP="00852A50">
      <w:pPr>
        <w:rPr>
          <w:lang w:val="en-GB"/>
        </w:rPr>
      </w:pPr>
    </w:p>
    <w:tbl>
      <w:tblPr>
        <w:tblW w:w="11985" w:type="dxa"/>
        <w:tblBorders>
          <w:top w:val="single" w:sz="6" w:space="0" w:color="D3D8DC"/>
          <w:bottom w:val="single" w:sz="6" w:space="0" w:color="D3D8DC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6"/>
        <w:gridCol w:w="3826"/>
        <w:gridCol w:w="994"/>
        <w:gridCol w:w="1539"/>
        <w:gridCol w:w="1053"/>
        <w:gridCol w:w="3407"/>
      </w:tblGrid>
      <w:tr w:rsidR="00852A50" w14:paraId="7D075735" w14:textId="77777777" w:rsidTr="00852A50">
        <w:trPr>
          <w:tblHeader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5929454" w14:textId="361FBC13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Mea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515446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Percent (empirical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21AE1A4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z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4F0CBE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Stani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FA8CFC1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370D56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Percent (normal)</w:t>
            </w:r>
          </w:p>
        </w:tc>
      </w:tr>
      <w:tr w:rsidR="00852A50" w14:paraId="140F91A0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DA98A9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C36599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C169E3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8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AC0609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146A56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1.3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E440F6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</w:tr>
      <w:tr w:rsidR="00852A50" w14:paraId="2DA803C1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4526B6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8EE7AA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FE4094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6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A457E0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00AF1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3.0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04978B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</w:tr>
      <w:tr w:rsidR="00852A50" w14:paraId="36CB3750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1A4DAB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C67123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31C3B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5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2EC64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E79A0D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4.7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B1BDBC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</w:tr>
      <w:tr w:rsidR="00852A50" w14:paraId="1EBEF1FD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D15BF9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664FC2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B29F8E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3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43F5BA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AB574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6.4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13F26C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</w:tr>
      <w:tr w:rsidR="00852A50" w14:paraId="3089276E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E56472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EF4B7F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42C19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50AB57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6E0AC1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8.1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436AC9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</w:tr>
      <w:tr w:rsidR="00852A50" w14:paraId="1F408645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8BA6E5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28E9F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3A445B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0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13D5B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3FAFC4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9.8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EAD73C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2</w:t>
            </w:r>
          </w:p>
        </w:tc>
      </w:tr>
      <w:tr w:rsidR="00852A50" w14:paraId="2A847AD5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6BD62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02EB1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00173D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8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2C52E6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3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19233E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1.4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DF1DB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3</w:t>
            </w:r>
          </w:p>
        </w:tc>
      </w:tr>
      <w:tr w:rsidR="00852A50" w14:paraId="75E3AA1D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769066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328ADF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AA7785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6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5C0424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6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BB58C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3.1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D4908C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5</w:t>
            </w:r>
          </w:p>
        </w:tc>
      </w:tr>
      <w:tr w:rsidR="00852A50" w14:paraId="04E3DE0C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A020E4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BEB6BD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1964A4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5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DACD18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9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9EED6F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4.8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AB8F6E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7</w:t>
            </w:r>
          </w:p>
        </w:tc>
      </w:tr>
      <w:tr w:rsidR="00852A50" w14:paraId="793D708A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4CA30B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BBB21A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5073A0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3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14A962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3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57048E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6.5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FAA098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9</w:t>
            </w:r>
          </w:p>
        </w:tc>
      </w:tr>
      <w:tr w:rsidR="00852A50" w14:paraId="3608F4A3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51343C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F1D48C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17D8EF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1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8E2C56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6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EBB6C9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8.2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740A50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2</w:t>
            </w:r>
          </w:p>
        </w:tc>
      </w:tr>
      <w:tr w:rsidR="00852A50" w14:paraId="5528A4B3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09DCFE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13EB89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E3BB47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86597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9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4234B8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9.9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163CD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6</w:t>
            </w:r>
          </w:p>
        </w:tc>
      </w:tr>
      <w:tr w:rsidR="00852A50" w14:paraId="2AFFFF15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343416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630756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15466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8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73B215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.3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27B798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1.6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5F1DEE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0</w:t>
            </w:r>
          </w:p>
        </w:tc>
      </w:tr>
      <w:tr w:rsidR="00852A50" w14:paraId="5BF0189A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9E99BF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210928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0D1B89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6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8A3E64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.6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2C7099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3.3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8C6C13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5</w:t>
            </w:r>
          </w:p>
        </w:tc>
      </w:tr>
      <w:tr w:rsidR="00852A50" w14:paraId="1B01C6DE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4ECA4D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7B836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6BBC1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5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61C6DE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B0970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4.9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09DA64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31</w:t>
            </w:r>
          </w:p>
        </w:tc>
      </w:tr>
      <w:tr w:rsidR="00852A50" w14:paraId="3327C2DD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E3705E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FE9F47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D543DA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3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CD903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.3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021C34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6.6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A4D50F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37</w:t>
            </w:r>
          </w:p>
        </w:tc>
      </w:tr>
      <w:tr w:rsidR="00852A50" w14:paraId="689FB236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76B556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BB918D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6FA5BE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DA3789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.6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355247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8.3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466037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3</w:t>
            </w:r>
          </w:p>
        </w:tc>
      </w:tr>
      <w:tr w:rsidR="00852A50" w14:paraId="78430A33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184B47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B0CBDF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5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2E1243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23750A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.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F1F295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0.0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981811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50</w:t>
            </w:r>
          </w:p>
        </w:tc>
      </w:tr>
      <w:tr w:rsidR="00852A50" w14:paraId="7C8537CC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EEB509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80B49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5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9D9E2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1C879E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.3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2F9A74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1.7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E931B2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57</w:t>
            </w:r>
          </w:p>
        </w:tc>
      </w:tr>
      <w:tr w:rsidR="00852A50" w14:paraId="684C7158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DBA99C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AA9325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6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7FD1A6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3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3EAE9B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.6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614D47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3.4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27C20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63</w:t>
            </w:r>
          </w:p>
        </w:tc>
      </w:tr>
      <w:tr w:rsidR="00852A50" w14:paraId="393B6A97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A52A2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lastRenderedPageBreak/>
              <w:t>2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64E738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AB2003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5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9BE3A0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.0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1C523C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5.1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2F9EE6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0</w:t>
            </w:r>
          </w:p>
        </w:tc>
      </w:tr>
      <w:tr w:rsidR="00852A50" w14:paraId="5BAAF0B6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774EAC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60093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E4F82C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6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B585A9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.3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79928D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6.7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9C0272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5</w:t>
            </w:r>
          </w:p>
        </w:tc>
      </w:tr>
      <w:tr w:rsidR="00852A50" w14:paraId="7F6C13A7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E1658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D01166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DC655C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D46DC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.7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8472F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8.4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03C2BE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0</w:t>
            </w:r>
          </w:p>
        </w:tc>
      </w:tr>
      <w:tr w:rsidR="00852A50" w14:paraId="07CED079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03AE15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DE44B4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A28E04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D31A6F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.0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4DF260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0.1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C29B5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5</w:t>
            </w:r>
          </w:p>
        </w:tc>
      </w:tr>
      <w:tr w:rsidR="00852A50" w14:paraId="7A8F1594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420605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1CADC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C44037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845A0F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.3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23D923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1.8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F1F9B2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8</w:t>
            </w:r>
          </w:p>
        </w:tc>
      </w:tr>
      <w:tr w:rsidR="00852A50" w14:paraId="2C26873E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E3BD1D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7ED0CE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C15BD5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3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0C580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.7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99A576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3.5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117766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1</w:t>
            </w:r>
          </w:p>
        </w:tc>
      </w:tr>
      <w:tr w:rsidR="00852A50" w14:paraId="0B9F0E78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D1F1AF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D5AF7A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DAE3A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5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95B994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8.0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A13904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5.2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B92038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4</w:t>
            </w:r>
          </w:p>
        </w:tc>
      </w:tr>
      <w:tr w:rsidR="00852A50" w14:paraId="2EB10037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FFAC7B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CBB0B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B460C4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6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50FBE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8.3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2DD633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6.9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2338CE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5</w:t>
            </w:r>
          </w:p>
        </w:tc>
      </w:tr>
      <w:tr w:rsidR="00852A50" w14:paraId="6D0EC10F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61FB5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F4561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C981C4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8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282B5A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8.7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B7F8EE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8.6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9AE9F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7</w:t>
            </w:r>
          </w:p>
        </w:tc>
      </w:tr>
      <w:tr w:rsidR="00852A50" w14:paraId="7DEFC38B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A1140D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2F1D45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6B219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0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2F347A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9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A10062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0.2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C8805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8</w:t>
            </w:r>
          </w:p>
        </w:tc>
      </w:tr>
      <w:tr w:rsidR="00852A50" w14:paraId="2A4DE13A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22DB21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E1518B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A61AC3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2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017EF3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9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1406D1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1.9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FA5E4F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9</w:t>
            </w:r>
          </w:p>
        </w:tc>
      </w:tr>
    </w:tbl>
    <w:p w14:paraId="08C62D77" w14:textId="77777777" w:rsidR="00852A50" w:rsidRDefault="00852A50" w:rsidP="00852A50"/>
    <w:p w14:paraId="03224357" w14:textId="77777777" w:rsidR="00852A50" w:rsidRPr="00852A50" w:rsidRDefault="00852A50" w:rsidP="00852A50">
      <w:pPr>
        <w:spacing w:line="259" w:lineRule="auto"/>
        <w:rPr>
          <w:lang w:val="en-US"/>
        </w:rPr>
      </w:pPr>
    </w:p>
    <w:p w14:paraId="6330381A" w14:textId="3EAF09EA" w:rsidR="00852A50" w:rsidRDefault="00852A50">
      <w:pPr>
        <w:spacing w:after="200"/>
        <w:rPr>
          <w:rFonts w:ascii="Consolas" w:eastAsiaTheme="majorEastAsia" w:hAnsi="Consolas" w:cstheme="majorBidi"/>
          <w:iCs/>
          <w:color w:val="4F81BD" w:themeColor="accent1"/>
          <w:sz w:val="22"/>
          <w:szCs w:val="28"/>
          <w:shd w:val="clear" w:color="auto" w:fill="F8F8F8"/>
          <w:lang w:val="en-US" w:eastAsia="en-US"/>
        </w:rPr>
      </w:pPr>
      <w:r>
        <w:rPr>
          <w:rFonts w:ascii="Consolas" w:hAnsi="Consolas"/>
          <w:b/>
          <w:bCs/>
          <w:iCs/>
          <w:sz w:val="22"/>
          <w:shd w:val="clear" w:color="auto" w:fill="F8F8F8"/>
        </w:rPr>
        <w:br w:type="page"/>
      </w:r>
    </w:p>
    <w:p w14:paraId="23F8A5D7" w14:textId="678997A2" w:rsidR="00852A50" w:rsidRDefault="00852A50" w:rsidP="00852A50">
      <w:pPr>
        <w:spacing w:line="259" w:lineRule="auto"/>
        <w:rPr>
          <w:lang w:val="en-US"/>
        </w:rPr>
      </w:pPr>
      <w:r w:rsidRPr="00852A50">
        <w:rPr>
          <w:lang w:val="en-US"/>
        </w:rPr>
        <w:lastRenderedPageBreak/>
        <w:t>Table S</w:t>
      </w:r>
      <w:r w:rsidR="00931E1F">
        <w:rPr>
          <w:lang w:val="en-US"/>
        </w:rPr>
        <w:t>8</w:t>
      </w:r>
      <w:r w:rsidRPr="00852A50">
        <w:rPr>
          <w:lang w:val="en-US"/>
        </w:rPr>
        <w:t xml:space="preserve"> – Norm values for the FMI-13R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Acceptance</w:t>
      </w:r>
      <w:r>
        <w:rPr>
          <w:lang w:val="en-US"/>
        </w:rPr>
        <w:t xml:space="preserve"> factor</w:t>
      </w:r>
    </w:p>
    <w:p w14:paraId="3F25346F" w14:textId="77777777" w:rsidR="00852A50" w:rsidRPr="00B32343" w:rsidRDefault="00852A50" w:rsidP="00852A50">
      <w:pPr>
        <w:rPr>
          <w:lang w:val="en-GB"/>
        </w:rPr>
      </w:pPr>
    </w:p>
    <w:tbl>
      <w:tblPr>
        <w:tblW w:w="11985" w:type="dxa"/>
        <w:tblBorders>
          <w:top w:val="single" w:sz="6" w:space="0" w:color="D3D8DC"/>
          <w:bottom w:val="single" w:sz="6" w:space="0" w:color="D3D8DC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6"/>
        <w:gridCol w:w="3826"/>
        <w:gridCol w:w="994"/>
        <w:gridCol w:w="1539"/>
        <w:gridCol w:w="1053"/>
        <w:gridCol w:w="3407"/>
      </w:tblGrid>
      <w:tr w:rsidR="00852A50" w14:paraId="33B85A18" w14:textId="77777777" w:rsidTr="00852A50">
        <w:trPr>
          <w:tblHeader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15966D6" w14:textId="3EDD623B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Mea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DCAD16C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Percent (empirical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8D0E01E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z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032CE77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Stani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82796D5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1D21690" w14:textId="77777777" w:rsidR="00852A50" w:rsidRDefault="00852A50" w:rsidP="00B32343">
            <w:pPr>
              <w:jc w:val="center"/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b/>
                <w:bCs/>
                <w:color w:val="212529"/>
                <w:sz w:val="26"/>
                <w:szCs w:val="26"/>
              </w:rPr>
              <w:t>Percent (normal)</w:t>
            </w:r>
          </w:p>
        </w:tc>
      </w:tr>
      <w:tr w:rsidR="00852A50" w14:paraId="2A2F4B24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265250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4992D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A934F7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9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05D8B9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FC1BCA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0.0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66F62D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</w:tr>
      <w:tr w:rsidR="00852A50" w14:paraId="76258C5E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3625BB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66AD0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1084B6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8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6412C7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53DC1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1.7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52E8EB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</w:tr>
      <w:tr w:rsidR="00852A50" w14:paraId="73192B16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986F17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8E9B9F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99130B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6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06EED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F0497F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3.5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E461ED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0</w:t>
            </w:r>
          </w:p>
        </w:tc>
      </w:tr>
      <w:tr w:rsidR="00852A50" w14:paraId="682C6E7E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796F22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D502C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AD998F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4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8CE066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2D9ADD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5.2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3EEB89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</w:tr>
      <w:tr w:rsidR="00852A50" w14:paraId="35D25E5A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B97B85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6885A1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F4244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3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218DE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E4E321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6.9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8E4350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1</w:t>
            </w:r>
          </w:p>
        </w:tc>
      </w:tr>
      <w:tr w:rsidR="00852A50" w14:paraId="232055C3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27A674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CD80A2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0B007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2.1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1EB8B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1A02CC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8.6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8E1A26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2</w:t>
            </w:r>
          </w:p>
        </w:tc>
      </w:tr>
      <w:tr w:rsidR="00852A50" w14:paraId="67001FE1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A86D57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1B8C00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AAA48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9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877AC4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219381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0.4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C8AE1A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3</w:t>
            </w:r>
          </w:p>
        </w:tc>
      </w:tr>
      <w:tr w:rsidR="00852A50" w14:paraId="24DDF847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D3F4E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065EBB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10FFFF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7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DB09E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4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7170DF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2.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A7EFDD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4</w:t>
            </w:r>
          </w:p>
        </w:tc>
      </w:tr>
      <w:tr w:rsidR="00852A50" w14:paraId="0C56C0CB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28A925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91CBF3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EE0700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6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336AE9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7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3D475A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3.8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8B2543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5</w:t>
            </w:r>
          </w:p>
        </w:tc>
      </w:tr>
      <w:tr w:rsidR="00852A50" w14:paraId="4B1A9C35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2EDF4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393F4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3C4F9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4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3C64FC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1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9EFBC7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5.6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D1F0BF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07</w:t>
            </w:r>
          </w:p>
        </w:tc>
      </w:tr>
      <w:tr w:rsidR="00852A50" w14:paraId="1A9C1670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6E76DC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76C356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D4A7C4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2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D8E75E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4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D4EDF8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7.3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5E26DD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0</w:t>
            </w:r>
          </w:p>
        </w:tc>
      </w:tr>
      <w:tr w:rsidR="00852A50" w14:paraId="5C5BBED1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11597E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719B9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6AB08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1.0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902AEC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8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6F8588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9.0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068B7B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4</w:t>
            </w:r>
          </w:p>
        </w:tc>
      </w:tr>
      <w:tr w:rsidR="00852A50" w14:paraId="46F3EE6E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6B436A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A0D57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2A36A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9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7FB19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.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CD7AB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0.7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E8F46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8</w:t>
            </w:r>
          </w:p>
        </w:tc>
      </w:tr>
      <w:tr w:rsidR="00852A50" w14:paraId="5AE121C3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70EBD7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B8841D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52E8B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7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8B687D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.5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D877C9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2.5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1C342A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3</w:t>
            </w:r>
          </w:p>
        </w:tc>
      </w:tr>
      <w:tr w:rsidR="00852A50" w14:paraId="1C0B99F2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D923E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A4374F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EB00F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5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A9110B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.8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A3C436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4.2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4F1D1D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8</w:t>
            </w:r>
          </w:p>
        </w:tc>
      </w:tr>
      <w:tr w:rsidR="00852A50" w14:paraId="5713F8A8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41D89E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40CE4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3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D35F4F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4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A04C2D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.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3B4652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5.9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A99BDD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34</w:t>
            </w:r>
          </w:p>
        </w:tc>
      </w:tr>
      <w:tr w:rsidR="00852A50" w14:paraId="55908B85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43716E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077706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11F948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2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392D87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.5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3870EA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7.6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F49997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1</w:t>
            </w:r>
          </w:p>
        </w:tc>
      </w:tr>
      <w:tr w:rsidR="00852A50" w14:paraId="7557EB7B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4556B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01D804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6CFFC8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-0.0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1809A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.8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365AF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49.4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54CFB7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8</w:t>
            </w:r>
          </w:p>
        </w:tc>
      </w:tr>
      <w:tr w:rsidR="00852A50" w14:paraId="354F88EA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8F1B31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B6F3D8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5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97961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1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366DA5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.2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BD2DC3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1.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3566AE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55</w:t>
            </w:r>
          </w:p>
        </w:tc>
      </w:tr>
      <w:tr w:rsidR="00852A50" w14:paraId="485B4220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445BE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486F0D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6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7D2DB0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2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294A6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.5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170C8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2.8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47A39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61</w:t>
            </w:r>
          </w:p>
        </w:tc>
      </w:tr>
      <w:tr w:rsidR="00852A50" w14:paraId="5F2300EC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004ABE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E43946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1A2462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4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96A52A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.9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F1E6F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4.6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136D1F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68</w:t>
            </w:r>
          </w:p>
        </w:tc>
      </w:tr>
      <w:tr w:rsidR="00852A50" w14:paraId="32F050FA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E73D1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lastRenderedPageBreak/>
              <w:t>2.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E208A8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16E523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6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054587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.2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ED3140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6.3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2B3B33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4</w:t>
            </w:r>
          </w:p>
        </w:tc>
      </w:tr>
      <w:tr w:rsidR="00852A50" w14:paraId="69428681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85F5F8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DE0E70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80B023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6073D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.6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449992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8.0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684A1D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79</w:t>
            </w:r>
          </w:p>
        </w:tc>
      </w:tr>
      <w:tr w:rsidR="00852A50" w14:paraId="34BD7632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2F004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E2B19A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683344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78FB6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.9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65285E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59.7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6E89C3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4</w:t>
            </w:r>
          </w:p>
        </w:tc>
      </w:tr>
      <w:tr w:rsidR="00852A50" w14:paraId="047F3F60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36C26F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1ED00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41F8CA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1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96318DD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.3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9BDB35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1.5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D9627B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87</w:t>
            </w:r>
          </w:p>
        </w:tc>
      </w:tr>
      <w:tr w:rsidR="00852A50" w14:paraId="590C6A19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AF04E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5B6F7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FCF79B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3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57CA9A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.6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A8585D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3.2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F6D8EC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1</w:t>
            </w:r>
          </w:p>
        </w:tc>
      </w:tr>
      <w:tr w:rsidR="00852A50" w14:paraId="4B37FE9B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C4F254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3554F9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ADA011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5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8685E3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.9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6F2564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4.9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9E5429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3</w:t>
            </w:r>
          </w:p>
        </w:tc>
      </w:tr>
      <w:tr w:rsidR="00852A50" w14:paraId="34141F33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E2F6E27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CA1B2F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25AD38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6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171547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8.3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C2D13E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6.6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3E21A35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5</w:t>
            </w:r>
          </w:p>
        </w:tc>
      </w:tr>
      <w:tr w:rsidR="00852A50" w14:paraId="3B410E85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FDA6F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FC3258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1242C2C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8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3BF421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8.6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B5654DA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68.4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A0209D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7</w:t>
            </w:r>
          </w:p>
        </w:tc>
      </w:tr>
      <w:tr w:rsidR="00852A50" w14:paraId="2325AB04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9D6D6D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1FBC2E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26FF8FF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B01E82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9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B8F5331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0.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4776334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8</w:t>
            </w:r>
          </w:p>
        </w:tc>
      </w:tr>
      <w:tr w:rsidR="00852A50" w14:paraId="0068E3F5" w14:textId="77777777" w:rsidTr="00852A50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1E8C4B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3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9F9234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1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5CAB1A9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2.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C0E5E96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9.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E4F7130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71.8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8B63053" w14:textId="77777777" w:rsidR="00852A50" w:rsidRDefault="00852A50" w:rsidP="00B32343">
            <w:pPr>
              <w:jc w:val="center"/>
              <w:rPr>
                <w:rFonts w:ascii="Segoe UI" w:hAnsi="Segoe UI" w:cs="Segoe UI"/>
                <w:color w:val="212529"/>
                <w:sz w:val="26"/>
                <w:szCs w:val="26"/>
              </w:rPr>
            </w:pPr>
            <w:r>
              <w:rPr>
                <w:rFonts w:ascii="Segoe UI" w:hAnsi="Segoe UI" w:cs="Segoe UI"/>
                <w:color w:val="212529"/>
                <w:sz w:val="26"/>
                <w:szCs w:val="26"/>
              </w:rPr>
              <w:t>0.99</w:t>
            </w:r>
          </w:p>
        </w:tc>
      </w:tr>
    </w:tbl>
    <w:p w14:paraId="52FDCE99" w14:textId="77777777" w:rsidR="00852A50" w:rsidRDefault="00852A50" w:rsidP="00852A50"/>
    <w:p w14:paraId="5C1C3A69" w14:textId="7C3A7BC0" w:rsidR="00D76B84" w:rsidRDefault="00D76B84">
      <w:pPr>
        <w:spacing w:after="200"/>
        <w:rPr>
          <w:rFonts w:ascii="Consolas" w:eastAsiaTheme="majorEastAsia" w:hAnsi="Consolas" w:cstheme="majorBidi"/>
          <w:iCs/>
          <w:color w:val="4F81BD" w:themeColor="accent1"/>
          <w:sz w:val="22"/>
          <w:szCs w:val="28"/>
          <w:shd w:val="clear" w:color="auto" w:fill="F8F8F8"/>
          <w:lang w:val="en-US" w:eastAsia="en-US"/>
        </w:rPr>
      </w:pPr>
      <w:r>
        <w:rPr>
          <w:rFonts w:ascii="Consolas" w:hAnsi="Consolas"/>
          <w:b/>
          <w:bCs/>
          <w:iCs/>
          <w:sz w:val="22"/>
          <w:shd w:val="clear" w:color="auto" w:fill="F8F8F8"/>
        </w:rPr>
        <w:br w:type="page"/>
      </w:r>
    </w:p>
    <w:p w14:paraId="115A34A9" w14:textId="0B757DA7" w:rsidR="00D76B84" w:rsidRPr="00B32343" w:rsidRDefault="00D76B84" w:rsidP="00D76B84">
      <w:pPr>
        <w:spacing w:line="259" w:lineRule="auto"/>
        <w:rPr>
          <w:lang w:val="en-US"/>
        </w:rPr>
      </w:pPr>
      <w:r w:rsidRPr="00B32343">
        <w:rPr>
          <w:lang w:val="en-US"/>
        </w:rPr>
        <w:lastRenderedPageBreak/>
        <w:t>Table S</w:t>
      </w:r>
      <w:r w:rsidR="00931E1F">
        <w:rPr>
          <w:lang w:val="en-US"/>
        </w:rPr>
        <w:t>9</w:t>
      </w:r>
      <w:r w:rsidRPr="00B32343">
        <w:rPr>
          <w:lang w:val="en-US"/>
        </w:rPr>
        <w:t xml:space="preserve"> – Mapping of Stanine values to mean value, FMI-13R, </w:t>
      </w:r>
      <w:r w:rsidRPr="00B32343">
        <w:rPr>
          <w:i/>
          <w:iCs/>
          <w:lang w:val="en-US"/>
        </w:rPr>
        <w:t>Presence</w:t>
      </w:r>
      <w:r w:rsidRPr="00B32343">
        <w:rPr>
          <w:lang w:val="en-US"/>
        </w:rPr>
        <w:t xml:space="preserve"> factor</w:t>
      </w:r>
    </w:p>
    <w:p w14:paraId="524453C3" w14:textId="77777777" w:rsidR="00D76B84" w:rsidRPr="00B32343" w:rsidRDefault="00D76B84" w:rsidP="00D76B84">
      <w:pPr>
        <w:spacing w:line="259" w:lineRule="auto"/>
        <w:rPr>
          <w:lang w:val="en-US"/>
        </w:rPr>
      </w:pPr>
    </w:p>
    <w:tbl>
      <w:tblPr>
        <w:tblW w:w="11985" w:type="dxa"/>
        <w:tblBorders>
          <w:top w:val="single" w:sz="6" w:space="0" w:color="D3D8DC"/>
          <w:bottom w:val="single" w:sz="6" w:space="0" w:color="D3D8DC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2"/>
        <w:gridCol w:w="5202"/>
        <w:gridCol w:w="5221"/>
      </w:tblGrid>
      <w:tr w:rsidR="00B32343" w:rsidRPr="00B32343" w14:paraId="05A37D04" w14:textId="77777777" w:rsidTr="00D76B84">
        <w:trPr>
          <w:tblHeader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65B8418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b/>
                <w:bCs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b/>
                <w:bCs/>
                <w:sz w:val="26"/>
                <w:szCs w:val="26"/>
              </w:rPr>
              <w:t>Stani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FE791F2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b/>
                <w:bCs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b/>
                <w:bCs/>
                <w:sz w:val="26"/>
                <w:szCs w:val="26"/>
              </w:rPr>
              <w:t>Lower Bound Mean Scor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1D6B9D1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b/>
                <w:bCs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b/>
                <w:bCs/>
                <w:sz w:val="26"/>
                <w:szCs w:val="26"/>
              </w:rPr>
              <w:t>Upper Bound Mean Score</w:t>
            </w:r>
          </w:p>
        </w:tc>
      </w:tr>
      <w:tr w:rsidR="00B32343" w:rsidRPr="00B32343" w14:paraId="14081492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BFFC01E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D7A2B8B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-Inf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2E55C05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0.7</w:t>
            </w:r>
          </w:p>
        </w:tc>
      </w:tr>
      <w:tr w:rsidR="00B32343" w:rsidRPr="00B32343" w14:paraId="252EEF49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509D5F8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5625606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0.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88AF03C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0</w:t>
            </w:r>
          </w:p>
        </w:tc>
      </w:tr>
      <w:tr w:rsidR="00B32343" w:rsidRPr="00B32343" w14:paraId="0B7AB4DA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49E93EC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29D7464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D86E7E3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3</w:t>
            </w:r>
          </w:p>
        </w:tc>
      </w:tr>
      <w:tr w:rsidR="00B32343" w:rsidRPr="00B32343" w14:paraId="75CB5DA4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D78CA4F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DF644F8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BC092C6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5</w:t>
            </w:r>
          </w:p>
        </w:tc>
      </w:tr>
      <w:tr w:rsidR="00B32343" w:rsidRPr="00B32343" w14:paraId="21708991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5D440C3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C526C6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86D3AAB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8</w:t>
            </w:r>
          </w:p>
        </w:tc>
      </w:tr>
      <w:tr w:rsidR="00B32343" w:rsidRPr="00B32343" w14:paraId="6B2E8098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5A322D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43D286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F020FD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.1</w:t>
            </w:r>
          </w:p>
        </w:tc>
      </w:tr>
      <w:tr w:rsidR="00B32343" w:rsidRPr="00B32343" w14:paraId="09832D47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2083CA1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10ADE9B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.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90AAC5C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.4</w:t>
            </w:r>
          </w:p>
        </w:tc>
      </w:tr>
      <w:tr w:rsidR="00B32343" w:rsidRPr="00B32343" w14:paraId="4F521B66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86CA6D5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B48E908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.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20C5D3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.7</w:t>
            </w:r>
          </w:p>
        </w:tc>
      </w:tr>
      <w:tr w:rsidR="00B32343" w:rsidRPr="00B32343" w14:paraId="5308D1C1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F1F98A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CFEE2AC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.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94ABB86" w14:textId="77777777" w:rsidR="00D76B84" w:rsidRPr="00B32343" w:rsidRDefault="00D76B84" w:rsidP="005C1E38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Inf</w:t>
            </w:r>
          </w:p>
        </w:tc>
      </w:tr>
    </w:tbl>
    <w:p w14:paraId="4DC1672C" w14:textId="77777777" w:rsidR="00D76B84" w:rsidRPr="00B32343" w:rsidRDefault="00D76B84" w:rsidP="00D76B84">
      <w:pPr>
        <w:spacing w:line="259" w:lineRule="auto"/>
        <w:rPr>
          <w:lang w:val="en-US"/>
        </w:rPr>
      </w:pPr>
    </w:p>
    <w:p w14:paraId="03D5F198" w14:textId="77777777" w:rsidR="00D76B84" w:rsidRPr="00B32343" w:rsidRDefault="00D76B84" w:rsidP="00D76B84">
      <w:pPr>
        <w:spacing w:line="259" w:lineRule="auto"/>
        <w:rPr>
          <w:lang w:val="en-US"/>
        </w:rPr>
      </w:pPr>
    </w:p>
    <w:p w14:paraId="0078648E" w14:textId="77777777" w:rsidR="00D76B84" w:rsidRPr="00B32343" w:rsidRDefault="00D76B84" w:rsidP="00D76B84">
      <w:pPr>
        <w:spacing w:line="259" w:lineRule="auto"/>
        <w:rPr>
          <w:lang w:val="en-US"/>
        </w:rPr>
      </w:pPr>
    </w:p>
    <w:p w14:paraId="6AAA697C" w14:textId="49A86241" w:rsidR="00F06C20" w:rsidRPr="00B32343" w:rsidRDefault="00F06C20" w:rsidP="00852A50">
      <w:pPr>
        <w:pStyle w:val="berschrift2"/>
        <w:rPr>
          <w:rFonts w:ascii="Consolas" w:hAnsi="Consolas"/>
          <w:b w:val="0"/>
          <w:bCs w:val="0"/>
          <w:iCs/>
          <w:color w:val="auto"/>
          <w:sz w:val="22"/>
          <w:shd w:val="clear" w:color="auto" w:fill="F8F8F8"/>
        </w:rPr>
      </w:pPr>
    </w:p>
    <w:p w14:paraId="38433C33" w14:textId="77777777" w:rsidR="00D76B84" w:rsidRPr="00B32343" w:rsidRDefault="00D76B84" w:rsidP="00D76B84">
      <w:pPr>
        <w:pStyle w:val="Textkrper"/>
      </w:pPr>
    </w:p>
    <w:p w14:paraId="0ED59B27" w14:textId="33ADE955" w:rsidR="00D76B84" w:rsidRPr="00B32343" w:rsidRDefault="00D76B84">
      <w:pPr>
        <w:spacing w:after="200"/>
        <w:rPr>
          <w:rFonts w:asciiTheme="minorHAnsi" w:eastAsiaTheme="minorHAnsi" w:hAnsiTheme="minorHAnsi" w:cstheme="minorBidi"/>
          <w:lang w:val="en-US" w:eastAsia="en-US"/>
        </w:rPr>
      </w:pPr>
      <w:r w:rsidRPr="00B32343">
        <w:br w:type="page"/>
      </w:r>
    </w:p>
    <w:p w14:paraId="6B094B53" w14:textId="0DC44752" w:rsidR="00D76B84" w:rsidRPr="00B32343" w:rsidRDefault="00931E1F" w:rsidP="00D76B84">
      <w:pPr>
        <w:spacing w:line="259" w:lineRule="auto"/>
        <w:rPr>
          <w:lang w:val="en-US"/>
        </w:rPr>
      </w:pPr>
      <w:r>
        <w:rPr>
          <w:lang w:val="en-US"/>
        </w:rPr>
        <w:lastRenderedPageBreak/>
        <w:t>Table S10</w:t>
      </w:r>
      <w:r w:rsidR="00D76B84" w:rsidRPr="00B32343">
        <w:rPr>
          <w:lang w:val="en-US"/>
        </w:rPr>
        <w:t xml:space="preserve"> – Mapping of Stanine values to mean value, FMI-13R, </w:t>
      </w:r>
      <w:r w:rsidR="00D76B84" w:rsidRPr="00B32343">
        <w:rPr>
          <w:i/>
          <w:iCs/>
          <w:lang w:val="en-US"/>
        </w:rPr>
        <w:t>Acceptance</w:t>
      </w:r>
      <w:r w:rsidR="00D76B84" w:rsidRPr="00B32343">
        <w:rPr>
          <w:lang w:val="en-US"/>
        </w:rPr>
        <w:t xml:space="preserve"> factor</w:t>
      </w:r>
    </w:p>
    <w:p w14:paraId="2EC2717A" w14:textId="77777777" w:rsidR="00D76B84" w:rsidRPr="00B32343" w:rsidRDefault="00D76B84" w:rsidP="00D76B84">
      <w:pPr>
        <w:spacing w:line="259" w:lineRule="auto"/>
        <w:rPr>
          <w:lang w:val="en-US"/>
        </w:rPr>
      </w:pPr>
    </w:p>
    <w:p w14:paraId="1B3C0BF4" w14:textId="77777777" w:rsidR="00D76B84" w:rsidRPr="00B32343" w:rsidRDefault="00D76B84" w:rsidP="00D76B84">
      <w:pPr>
        <w:rPr>
          <w:lang w:val="en-GB"/>
        </w:rPr>
      </w:pPr>
    </w:p>
    <w:tbl>
      <w:tblPr>
        <w:tblW w:w="11985" w:type="dxa"/>
        <w:tblBorders>
          <w:top w:val="single" w:sz="6" w:space="0" w:color="D3D8DC"/>
          <w:bottom w:val="single" w:sz="6" w:space="0" w:color="D3D8DC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2"/>
        <w:gridCol w:w="5202"/>
        <w:gridCol w:w="5221"/>
      </w:tblGrid>
      <w:tr w:rsidR="00B32343" w:rsidRPr="00B32343" w14:paraId="33BFD380" w14:textId="77777777" w:rsidTr="00D76B84">
        <w:trPr>
          <w:tblHeader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9A34630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b/>
                <w:bCs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b/>
                <w:bCs/>
                <w:sz w:val="26"/>
                <w:szCs w:val="26"/>
              </w:rPr>
              <w:t>Stani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7C88245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b/>
                <w:bCs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b/>
                <w:bCs/>
                <w:sz w:val="26"/>
                <w:szCs w:val="26"/>
              </w:rPr>
              <w:t>Lower Bound Mean Scor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23A5AF3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b/>
                <w:bCs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b/>
                <w:bCs/>
                <w:sz w:val="26"/>
                <w:szCs w:val="26"/>
              </w:rPr>
              <w:t>Upper Bound Mean Score</w:t>
            </w:r>
          </w:p>
        </w:tc>
      </w:tr>
      <w:tr w:rsidR="00B32343" w:rsidRPr="00B32343" w14:paraId="488DA2B7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121AA51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38FD6F1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-Inf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35BC83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0.7</w:t>
            </w:r>
          </w:p>
        </w:tc>
      </w:tr>
      <w:tr w:rsidR="00B32343" w:rsidRPr="00B32343" w14:paraId="2C380691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A81800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ADA9D1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0.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C588D78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0</w:t>
            </w:r>
          </w:p>
        </w:tc>
      </w:tr>
      <w:tr w:rsidR="00B32343" w:rsidRPr="00B32343" w14:paraId="7D4E6A92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60B792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6F6682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BC567A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3</w:t>
            </w:r>
          </w:p>
        </w:tc>
      </w:tr>
      <w:tr w:rsidR="00B32343" w:rsidRPr="00B32343" w14:paraId="6F3CA95A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45B6497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12ED0F2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129074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6</w:t>
            </w:r>
          </w:p>
        </w:tc>
      </w:tr>
      <w:tr w:rsidR="00B32343" w:rsidRPr="00B32343" w14:paraId="65B95594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539C6C7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48B751F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518DBE9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9</w:t>
            </w:r>
          </w:p>
        </w:tc>
      </w:tr>
      <w:tr w:rsidR="00B32343" w:rsidRPr="00B32343" w14:paraId="444FE944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2150A1A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C313A2C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1.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79182B4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.2</w:t>
            </w:r>
          </w:p>
        </w:tc>
      </w:tr>
      <w:tr w:rsidR="00B32343" w:rsidRPr="00B32343" w14:paraId="7A4E07BF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8B4A02F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471F3AE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29E346D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.5</w:t>
            </w:r>
          </w:p>
        </w:tc>
      </w:tr>
      <w:tr w:rsidR="00B32343" w:rsidRPr="00B32343" w14:paraId="5C6DD380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E8C1589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F22F904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.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BB7FCE5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.7</w:t>
            </w:r>
          </w:p>
        </w:tc>
      </w:tr>
      <w:tr w:rsidR="00B32343" w:rsidRPr="00B32343" w14:paraId="399CB464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57CE81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F9A387A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2.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A7585D9" w14:textId="77777777" w:rsidR="00D76B84" w:rsidRPr="00B32343" w:rsidRDefault="00D76B84" w:rsidP="00B32343">
            <w:pPr>
              <w:jc w:val="center"/>
              <w:rPr>
                <w:rFonts w:ascii="Segoe UI" w:hAnsi="Segoe UI" w:cs="Segoe UI"/>
                <w:sz w:val="26"/>
                <w:szCs w:val="26"/>
              </w:rPr>
            </w:pPr>
            <w:r w:rsidRPr="00B32343">
              <w:rPr>
                <w:rFonts w:ascii="Segoe UI" w:hAnsi="Segoe UI" w:cs="Segoe UI"/>
                <w:sz w:val="26"/>
                <w:szCs w:val="26"/>
              </w:rPr>
              <w:t>Inf</w:t>
            </w:r>
          </w:p>
        </w:tc>
      </w:tr>
    </w:tbl>
    <w:p w14:paraId="278EA92E" w14:textId="77777777" w:rsidR="00D76B84" w:rsidRPr="00B32343" w:rsidRDefault="00D76B84" w:rsidP="00D76B84">
      <w:pPr>
        <w:spacing w:line="259" w:lineRule="auto"/>
        <w:rPr>
          <w:lang w:val="en-US"/>
        </w:rPr>
      </w:pPr>
    </w:p>
    <w:p w14:paraId="07F5B162" w14:textId="77777777" w:rsidR="00D76B84" w:rsidRPr="00B32343" w:rsidRDefault="00D76B84" w:rsidP="00D76B84">
      <w:pPr>
        <w:spacing w:line="259" w:lineRule="auto"/>
        <w:rPr>
          <w:lang w:val="en-US"/>
        </w:rPr>
      </w:pPr>
    </w:p>
    <w:p w14:paraId="35B7530B" w14:textId="54F9A808" w:rsidR="00D76B84" w:rsidRPr="00B32343" w:rsidRDefault="00D76B84">
      <w:pPr>
        <w:spacing w:after="200"/>
        <w:rPr>
          <w:lang w:val="en-US"/>
        </w:rPr>
      </w:pPr>
      <w:r w:rsidRPr="00B32343">
        <w:rPr>
          <w:lang w:val="en-US"/>
        </w:rPr>
        <w:br w:type="page"/>
      </w:r>
    </w:p>
    <w:p w14:paraId="488BB106" w14:textId="50E1CE96" w:rsidR="00D76B84" w:rsidRPr="00B32343" w:rsidRDefault="00D76B84" w:rsidP="00B32343">
      <w:pPr>
        <w:spacing w:line="259" w:lineRule="auto"/>
        <w:rPr>
          <w:lang w:val="en-US"/>
        </w:rPr>
      </w:pPr>
      <w:r w:rsidRPr="00B32343">
        <w:rPr>
          <w:lang w:val="en-US"/>
        </w:rPr>
        <w:lastRenderedPageBreak/>
        <w:t>Table S1</w:t>
      </w:r>
      <w:r w:rsidR="00931E1F">
        <w:rPr>
          <w:lang w:val="en-US"/>
        </w:rPr>
        <w:t>1</w:t>
      </w:r>
      <w:bookmarkStart w:id="0" w:name="_GoBack"/>
      <w:bookmarkEnd w:id="0"/>
      <w:r w:rsidRPr="00B32343">
        <w:rPr>
          <w:lang w:val="en-US"/>
        </w:rPr>
        <w:t xml:space="preserve"> – Mapping of Stanine values to mean value, FMI-14, unifactorial solution</w:t>
      </w:r>
    </w:p>
    <w:p w14:paraId="1CE57791" w14:textId="77777777" w:rsidR="00D76B84" w:rsidRPr="00B32343" w:rsidRDefault="00D76B84" w:rsidP="00B32343">
      <w:pPr>
        <w:spacing w:line="259" w:lineRule="auto"/>
        <w:jc w:val="center"/>
        <w:rPr>
          <w:lang w:val="en-US"/>
        </w:rPr>
      </w:pPr>
    </w:p>
    <w:tbl>
      <w:tblPr>
        <w:tblW w:w="11985" w:type="dxa"/>
        <w:tblBorders>
          <w:top w:val="single" w:sz="6" w:space="0" w:color="D3D8DC"/>
          <w:bottom w:val="single" w:sz="6" w:space="0" w:color="D3D8DC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8"/>
        <w:gridCol w:w="5231"/>
        <w:gridCol w:w="5206"/>
      </w:tblGrid>
      <w:tr w:rsidR="00B32343" w:rsidRPr="00B32343" w14:paraId="4C0B00FD" w14:textId="77777777" w:rsidTr="00D76B84">
        <w:trPr>
          <w:tblHeader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B38104B" w14:textId="77777777" w:rsidR="00D76B84" w:rsidRPr="00B32343" w:rsidRDefault="00D76B84" w:rsidP="00B32343">
            <w:pPr>
              <w:jc w:val="center"/>
              <w:rPr>
                <w:b/>
                <w:bCs/>
              </w:rPr>
            </w:pPr>
            <w:r w:rsidRPr="00B32343">
              <w:rPr>
                <w:b/>
                <w:bCs/>
              </w:rPr>
              <w:t>Stani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0D5E057" w14:textId="77777777" w:rsidR="00D76B84" w:rsidRPr="00B32343" w:rsidRDefault="00D76B84" w:rsidP="00B32343">
            <w:pPr>
              <w:jc w:val="center"/>
              <w:rPr>
                <w:b/>
                <w:bCs/>
              </w:rPr>
            </w:pPr>
            <w:r w:rsidRPr="00B32343">
              <w:rPr>
                <w:b/>
                <w:bCs/>
              </w:rPr>
              <w:t>Lower Bound Mean Scor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80C544E" w14:textId="77777777" w:rsidR="00D76B84" w:rsidRPr="00B32343" w:rsidRDefault="00D76B84" w:rsidP="00B32343">
            <w:pPr>
              <w:jc w:val="center"/>
              <w:rPr>
                <w:b/>
                <w:bCs/>
              </w:rPr>
            </w:pPr>
            <w:r w:rsidRPr="00B32343">
              <w:rPr>
                <w:b/>
                <w:bCs/>
              </w:rPr>
              <w:t>Upper Bound Mean Score</w:t>
            </w:r>
          </w:p>
        </w:tc>
      </w:tr>
      <w:tr w:rsidR="00B32343" w:rsidRPr="00B32343" w14:paraId="2D9AEB7F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D31BCC8" w14:textId="77777777" w:rsidR="00D76B84" w:rsidRPr="00B32343" w:rsidRDefault="00D76B84" w:rsidP="00B32343">
            <w:pPr>
              <w:jc w:val="center"/>
            </w:pPr>
            <w:r w:rsidRPr="00B32343"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8241A73" w14:textId="77777777" w:rsidR="00D76B84" w:rsidRPr="00B32343" w:rsidRDefault="00D76B84" w:rsidP="00B32343">
            <w:pPr>
              <w:jc w:val="center"/>
            </w:pPr>
            <w:r w:rsidRPr="00B32343">
              <w:t>-Inf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C1786CA" w14:textId="77777777" w:rsidR="00D76B84" w:rsidRPr="00B32343" w:rsidRDefault="00D76B84" w:rsidP="00B32343">
            <w:pPr>
              <w:jc w:val="center"/>
            </w:pPr>
            <w:r w:rsidRPr="00B32343">
              <w:t>0.8</w:t>
            </w:r>
          </w:p>
        </w:tc>
      </w:tr>
      <w:tr w:rsidR="00B32343" w:rsidRPr="00B32343" w14:paraId="3907FA83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B492135" w14:textId="77777777" w:rsidR="00D76B84" w:rsidRPr="00B32343" w:rsidRDefault="00D76B84" w:rsidP="00B32343">
            <w:pPr>
              <w:jc w:val="center"/>
            </w:pPr>
            <w:r w:rsidRPr="00B32343"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F8BBF54" w14:textId="77777777" w:rsidR="00D76B84" w:rsidRPr="00B32343" w:rsidRDefault="00D76B84" w:rsidP="00B32343">
            <w:pPr>
              <w:jc w:val="center"/>
            </w:pPr>
            <w:r w:rsidRPr="00B32343">
              <w:t>0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F37C186" w14:textId="77777777" w:rsidR="00D76B84" w:rsidRPr="00B32343" w:rsidRDefault="00D76B84" w:rsidP="00B32343">
            <w:pPr>
              <w:jc w:val="center"/>
            </w:pPr>
            <w:r w:rsidRPr="00B32343">
              <w:t>1.1</w:t>
            </w:r>
          </w:p>
        </w:tc>
      </w:tr>
      <w:tr w:rsidR="00B32343" w:rsidRPr="00B32343" w14:paraId="37095786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2223C59" w14:textId="77777777" w:rsidR="00D76B84" w:rsidRPr="00B32343" w:rsidRDefault="00D76B84" w:rsidP="00B32343">
            <w:pPr>
              <w:jc w:val="center"/>
            </w:pPr>
            <w:r w:rsidRPr="00B32343">
              <w:t>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671E41E" w14:textId="77777777" w:rsidR="00D76B84" w:rsidRPr="00B32343" w:rsidRDefault="00D76B84" w:rsidP="00B32343">
            <w:pPr>
              <w:jc w:val="center"/>
            </w:pPr>
            <w:r w:rsidRPr="00B32343">
              <w:t>1.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A493F2D" w14:textId="77777777" w:rsidR="00D76B84" w:rsidRPr="00B32343" w:rsidRDefault="00D76B84" w:rsidP="00B32343">
            <w:pPr>
              <w:jc w:val="center"/>
            </w:pPr>
            <w:r w:rsidRPr="00B32343">
              <w:t>1.3</w:t>
            </w:r>
          </w:p>
        </w:tc>
      </w:tr>
      <w:tr w:rsidR="00B32343" w:rsidRPr="00B32343" w14:paraId="0A949D1E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C6F6FAA" w14:textId="77777777" w:rsidR="00D76B84" w:rsidRPr="00B32343" w:rsidRDefault="00D76B84" w:rsidP="00B32343">
            <w:pPr>
              <w:jc w:val="center"/>
            </w:pPr>
            <w:r w:rsidRPr="00B32343"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A1BD19B" w14:textId="77777777" w:rsidR="00D76B84" w:rsidRPr="00B32343" w:rsidRDefault="00D76B84" w:rsidP="00B32343">
            <w:pPr>
              <w:jc w:val="center"/>
            </w:pPr>
            <w:r w:rsidRPr="00B32343">
              <w:t>1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8450318" w14:textId="77777777" w:rsidR="00D76B84" w:rsidRPr="00B32343" w:rsidRDefault="00D76B84" w:rsidP="00B32343">
            <w:pPr>
              <w:jc w:val="center"/>
            </w:pPr>
            <w:r w:rsidRPr="00B32343">
              <w:t>1.6</w:t>
            </w:r>
          </w:p>
        </w:tc>
      </w:tr>
      <w:tr w:rsidR="00B32343" w:rsidRPr="00B32343" w14:paraId="2A4CCFC2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25C42DF" w14:textId="77777777" w:rsidR="00D76B84" w:rsidRPr="00B32343" w:rsidRDefault="00D76B84" w:rsidP="00B32343">
            <w:pPr>
              <w:jc w:val="center"/>
            </w:pPr>
            <w:r w:rsidRPr="00B32343">
              <w:t>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87E169E" w14:textId="77777777" w:rsidR="00D76B84" w:rsidRPr="00B32343" w:rsidRDefault="00D76B84" w:rsidP="00B32343">
            <w:pPr>
              <w:jc w:val="center"/>
            </w:pPr>
            <w:r w:rsidRPr="00B32343">
              <w:t>1.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8366852" w14:textId="77777777" w:rsidR="00D76B84" w:rsidRPr="00B32343" w:rsidRDefault="00D76B84" w:rsidP="00B32343">
            <w:pPr>
              <w:jc w:val="center"/>
            </w:pPr>
            <w:r w:rsidRPr="00B32343">
              <w:t>1.8</w:t>
            </w:r>
          </w:p>
        </w:tc>
      </w:tr>
      <w:tr w:rsidR="00B32343" w:rsidRPr="00B32343" w14:paraId="56D57EDF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FCB0145" w14:textId="77777777" w:rsidR="00D76B84" w:rsidRPr="00B32343" w:rsidRDefault="00D76B84" w:rsidP="00B32343">
            <w:pPr>
              <w:jc w:val="center"/>
            </w:pPr>
            <w:r w:rsidRPr="00B32343">
              <w:t>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9FC8BF6" w14:textId="77777777" w:rsidR="00D76B84" w:rsidRPr="00B32343" w:rsidRDefault="00D76B84" w:rsidP="00B32343">
            <w:pPr>
              <w:jc w:val="center"/>
            </w:pPr>
            <w:r w:rsidRPr="00B32343">
              <w:t>1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8921251" w14:textId="77777777" w:rsidR="00D76B84" w:rsidRPr="00B32343" w:rsidRDefault="00D76B84" w:rsidP="00B32343">
            <w:pPr>
              <w:jc w:val="center"/>
            </w:pPr>
            <w:r w:rsidRPr="00B32343">
              <w:t>2.1</w:t>
            </w:r>
          </w:p>
        </w:tc>
      </w:tr>
      <w:tr w:rsidR="00B32343" w:rsidRPr="00B32343" w14:paraId="7235DFE2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7711BDC" w14:textId="77777777" w:rsidR="00D76B84" w:rsidRPr="00B32343" w:rsidRDefault="00D76B84" w:rsidP="00B32343">
            <w:pPr>
              <w:jc w:val="center"/>
            </w:pPr>
            <w:r w:rsidRPr="00B32343">
              <w:t>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946A183" w14:textId="77777777" w:rsidR="00D76B84" w:rsidRPr="00B32343" w:rsidRDefault="00D76B84" w:rsidP="00B32343">
            <w:pPr>
              <w:jc w:val="center"/>
            </w:pPr>
            <w:r w:rsidRPr="00B32343">
              <w:t>2.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5AEE939" w14:textId="77777777" w:rsidR="00D76B84" w:rsidRPr="00B32343" w:rsidRDefault="00D76B84" w:rsidP="00B32343">
            <w:pPr>
              <w:jc w:val="center"/>
            </w:pPr>
            <w:r w:rsidRPr="00B32343">
              <w:t>2.3</w:t>
            </w:r>
          </w:p>
        </w:tc>
      </w:tr>
      <w:tr w:rsidR="00B32343" w:rsidRPr="00B32343" w14:paraId="2B02809E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7DAD970" w14:textId="77777777" w:rsidR="00D76B84" w:rsidRPr="00B32343" w:rsidRDefault="00D76B84" w:rsidP="00B32343">
            <w:pPr>
              <w:jc w:val="center"/>
            </w:pPr>
            <w:r w:rsidRPr="00B32343">
              <w:t>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1D46CBD" w14:textId="77777777" w:rsidR="00D76B84" w:rsidRPr="00B32343" w:rsidRDefault="00D76B84" w:rsidP="00B32343">
            <w:pPr>
              <w:jc w:val="center"/>
            </w:pPr>
            <w:r w:rsidRPr="00B32343">
              <w:t>2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D5C5A57" w14:textId="77777777" w:rsidR="00D76B84" w:rsidRPr="00B32343" w:rsidRDefault="00D76B84" w:rsidP="00B32343">
            <w:pPr>
              <w:jc w:val="center"/>
            </w:pPr>
            <w:r w:rsidRPr="00B32343">
              <w:t>2.6</w:t>
            </w:r>
          </w:p>
        </w:tc>
      </w:tr>
      <w:tr w:rsidR="00B32343" w:rsidRPr="00B32343" w14:paraId="2C274E57" w14:textId="77777777" w:rsidTr="00D76B84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A0CEC0B" w14:textId="77777777" w:rsidR="00D76B84" w:rsidRPr="00B32343" w:rsidRDefault="00D76B84" w:rsidP="00B32343">
            <w:pPr>
              <w:jc w:val="center"/>
            </w:pPr>
            <w:r w:rsidRPr="00B32343">
              <w:t>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CC80FC6" w14:textId="77777777" w:rsidR="00D76B84" w:rsidRPr="00B32343" w:rsidRDefault="00D76B84" w:rsidP="00B32343">
            <w:pPr>
              <w:jc w:val="center"/>
            </w:pPr>
            <w:r w:rsidRPr="00B32343">
              <w:t>2.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2121E76" w14:textId="77777777" w:rsidR="00D76B84" w:rsidRPr="00B32343" w:rsidRDefault="00D76B84" w:rsidP="00B32343">
            <w:pPr>
              <w:jc w:val="center"/>
            </w:pPr>
            <w:r w:rsidRPr="00B32343">
              <w:t>Inf</w:t>
            </w:r>
          </w:p>
        </w:tc>
      </w:tr>
    </w:tbl>
    <w:p w14:paraId="7AF51F4B" w14:textId="77777777" w:rsidR="00D76B84" w:rsidRPr="00B32343" w:rsidRDefault="00D76B84" w:rsidP="00D76B84"/>
    <w:p w14:paraId="75C88502" w14:textId="77777777" w:rsidR="00D76B84" w:rsidRPr="00B32343" w:rsidRDefault="00D76B84" w:rsidP="00D76B84">
      <w:pPr>
        <w:spacing w:line="259" w:lineRule="auto"/>
        <w:rPr>
          <w:lang w:val="en-US"/>
        </w:rPr>
      </w:pPr>
    </w:p>
    <w:p w14:paraId="08B02F59" w14:textId="77777777" w:rsidR="00D76B84" w:rsidRPr="00B32343" w:rsidRDefault="00D76B84" w:rsidP="00D76B84">
      <w:pPr>
        <w:spacing w:line="259" w:lineRule="auto"/>
        <w:rPr>
          <w:lang w:val="en-US"/>
        </w:rPr>
      </w:pPr>
    </w:p>
    <w:p w14:paraId="3E9D4B58" w14:textId="77777777" w:rsidR="00D76B84" w:rsidRPr="00B32343" w:rsidRDefault="00D76B84" w:rsidP="00D76B84">
      <w:pPr>
        <w:spacing w:line="259" w:lineRule="auto"/>
        <w:rPr>
          <w:lang w:val="en-US"/>
        </w:rPr>
      </w:pPr>
    </w:p>
    <w:p w14:paraId="0EA26CB6" w14:textId="77777777" w:rsidR="00D76B84" w:rsidRPr="00B32343" w:rsidRDefault="00D76B84" w:rsidP="00D76B84">
      <w:pPr>
        <w:spacing w:line="259" w:lineRule="auto"/>
        <w:rPr>
          <w:lang w:val="en-US"/>
        </w:rPr>
      </w:pPr>
    </w:p>
    <w:p w14:paraId="31DD2444" w14:textId="77777777" w:rsidR="00D76B84" w:rsidRPr="00B32343" w:rsidRDefault="00D76B84" w:rsidP="00D76B84">
      <w:pPr>
        <w:pStyle w:val="Textkrper"/>
      </w:pPr>
    </w:p>
    <w:sectPr w:rsidR="00D76B84" w:rsidRPr="00B32343" w:rsidSect="00852A50">
      <w:pgSz w:w="16820" w:h="11900" w:orient="landscape"/>
      <w:pgMar w:top="1417" w:right="1134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81A532" w14:textId="77777777" w:rsidR="00FF353C" w:rsidRDefault="00FF353C">
      <w:r>
        <w:separator/>
      </w:r>
    </w:p>
  </w:endnote>
  <w:endnote w:type="continuationSeparator" w:id="0">
    <w:p w14:paraId="25614E6C" w14:textId="77777777" w:rsidR="00FF353C" w:rsidRDefault="00FF3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6577087"/>
      <w:docPartObj>
        <w:docPartGallery w:val="Page Numbers (Bottom of Page)"/>
        <w:docPartUnique/>
      </w:docPartObj>
    </w:sdtPr>
    <w:sdtContent>
      <w:p w14:paraId="71DAEA10" w14:textId="42297D35" w:rsidR="004B611A" w:rsidRDefault="004B611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28ED" w:rsidRPr="008128ED">
          <w:rPr>
            <w:noProof/>
            <w:lang w:val="de-DE"/>
          </w:rPr>
          <w:t>20</w:t>
        </w:r>
        <w:r>
          <w:fldChar w:fldCharType="end"/>
        </w:r>
      </w:p>
    </w:sdtContent>
  </w:sdt>
  <w:p w14:paraId="06063471" w14:textId="77777777" w:rsidR="004B611A" w:rsidRDefault="004B611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1FAB90" w14:textId="77777777" w:rsidR="00FF353C" w:rsidRDefault="00FF353C">
      <w:r>
        <w:separator/>
      </w:r>
    </w:p>
  </w:footnote>
  <w:footnote w:type="continuationSeparator" w:id="0">
    <w:p w14:paraId="12C82E8A" w14:textId="77777777" w:rsidR="00FF353C" w:rsidRDefault="00FF35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B396EEC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E9368198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1F0"/>
    <w:rsid w:val="000E15F2"/>
    <w:rsid w:val="001748BF"/>
    <w:rsid w:val="001B3494"/>
    <w:rsid w:val="001E33A5"/>
    <w:rsid w:val="00273848"/>
    <w:rsid w:val="002A4A76"/>
    <w:rsid w:val="002C7AC3"/>
    <w:rsid w:val="002E2C69"/>
    <w:rsid w:val="00377962"/>
    <w:rsid w:val="003C78E4"/>
    <w:rsid w:val="003F4B94"/>
    <w:rsid w:val="004A5D8E"/>
    <w:rsid w:val="004B611A"/>
    <w:rsid w:val="004B64B1"/>
    <w:rsid w:val="004F7DA3"/>
    <w:rsid w:val="005A2002"/>
    <w:rsid w:val="005C0BA4"/>
    <w:rsid w:val="005C1E38"/>
    <w:rsid w:val="005F3BFF"/>
    <w:rsid w:val="005F58D2"/>
    <w:rsid w:val="00686772"/>
    <w:rsid w:val="00731CB8"/>
    <w:rsid w:val="008128ED"/>
    <w:rsid w:val="00852A50"/>
    <w:rsid w:val="00894C39"/>
    <w:rsid w:val="00896A2C"/>
    <w:rsid w:val="008A7AE2"/>
    <w:rsid w:val="008F1515"/>
    <w:rsid w:val="00931E1F"/>
    <w:rsid w:val="00946223"/>
    <w:rsid w:val="009479C4"/>
    <w:rsid w:val="009C0D7E"/>
    <w:rsid w:val="009C11F0"/>
    <w:rsid w:val="00A90AF5"/>
    <w:rsid w:val="00B3017D"/>
    <w:rsid w:val="00B32343"/>
    <w:rsid w:val="00C36C38"/>
    <w:rsid w:val="00C47571"/>
    <w:rsid w:val="00C67BE7"/>
    <w:rsid w:val="00C81B73"/>
    <w:rsid w:val="00CB139D"/>
    <w:rsid w:val="00CC20F9"/>
    <w:rsid w:val="00D023EB"/>
    <w:rsid w:val="00D36F69"/>
    <w:rsid w:val="00D47DF4"/>
    <w:rsid w:val="00D76B84"/>
    <w:rsid w:val="00E6201F"/>
    <w:rsid w:val="00E87BE9"/>
    <w:rsid w:val="00F06C20"/>
    <w:rsid w:val="00FF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D6155"/>
  <w15:docId w15:val="{64C177BB-9D89-4BA7-B129-F076BD741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6B84"/>
    <w:pPr>
      <w:spacing w:after="0"/>
    </w:pPr>
    <w:rPr>
      <w:rFonts w:ascii="Times New Roman" w:eastAsia="Times New Roman" w:hAnsi="Times New Roman" w:cs="Times New Roman"/>
      <w:lang w:val="de-DE" w:eastAsia="de-DE"/>
    </w:rPr>
  </w:style>
  <w:style w:type="paragraph" w:styleId="berschrift1">
    <w:name w:val="heading 1"/>
    <w:basedOn w:val="Standard"/>
    <w:next w:val="Textkrper"/>
    <w:link w:val="berschrift1Zchn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 w:eastAsia="en-US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val="en-US" w:eastAsia="en-US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F81BD" w:themeColor="accent1"/>
      <w:lang w:val="en-US" w:eastAsia="en-US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F81BD" w:themeColor="accent1"/>
      <w:lang w:val="en-US" w:eastAsia="en-US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  <w:lang w:val="en-US" w:eastAsia="en-US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F81BD" w:themeColor="accent1"/>
      <w:lang w:val="en-US" w:eastAsia="en-US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lang w:val="en-US" w:eastAsia="en-US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 w:eastAsia="en-US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Literaturverzeichnis">
    <w:name w:val="Bibliography"/>
    <w:basedOn w:val="Standard"/>
    <w:qFormat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Standar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eschriftung">
    <w:name w:val="caption"/>
    <w:basedOn w:val="Standard"/>
    <w:link w:val="BeschriftungZchn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uiPriority w:val="99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Verzeichnis1">
    <w:name w:val="toc 1"/>
    <w:basedOn w:val="Standard"/>
    <w:next w:val="Standard"/>
    <w:autoRedefine/>
    <w:uiPriority w:val="39"/>
    <w:unhideWhenUsed/>
    <w:rsid w:val="00731CB8"/>
    <w:pPr>
      <w:spacing w:after="100"/>
    </w:pPr>
    <w:rPr>
      <w:rFonts w:asciiTheme="minorHAnsi" w:eastAsiaTheme="minorHAnsi" w:hAnsiTheme="minorHAnsi" w:cstheme="minorBidi"/>
      <w:lang w:val="en-US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731CB8"/>
    <w:pPr>
      <w:spacing w:after="100"/>
      <w:ind w:left="240"/>
    </w:pPr>
    <w:rPr>
      <w:rFonts w:asciiTheme="minorHAnsi" w:eastAsiaTheme="minorHAnsi" w:hAnsiTheme="minorHAnsi" w:cstheme="minorBidi"/>
      <w:lang w:val="en-US"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731CB8"/>
    <w:pPr>
      <w:spacing w:after="100"/>
      <w:ind w:left="480"/>
    </w:pPr>
    <w:rPr>
      <w:rFonts w:asciiTheme="minorHAnsi" w:eastAsiaTheme="minorHAnsi" w:hAnsiTheme="minorHAnsi" w:cstheme="minorBidi"/>
      <w:lang w:val="en-US" w:eastAsia="en-US"/>
    </w:rPr>
  </w:style>
  <w:style w:type="paragraph" w:styleId="Kopfzeile">
    <w:name w:val="header"/>
    <w:basedOn w:val="Standard"/>
    <w:link w:val="KopfzeileZchn"/>
    <w:unhideWhenUsed/>
    <w:rsid w:val="002A4A7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rsid w:val="002A4A76"/>
  </w:style>
  <w:style w:type="paragraph" w:styleId="Fuzeile">
    <w:name w:val="footer"/>
    <w:basedOn w:val="Standard"/>
    <w:link w:val="FuzeileZchn"/>
    <w:uiPriority w:val="99"/>
    <w:unhideWhenUsed/>
    <w:rsid w:val="002A4A7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A4A76"/>
  </w:style>
  <w:style w:type="table" w:styleId="Tabellenraster">
    <w:name w:val="Table Grid"/>
    <w:basedOn w:val="NormaleTabelle"/>
    <w:uiPriority w:val="39"/>
    <w:rsid w:val="005A2002"/>
    <w:pPr>
      <w:spacing w:after="0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06C20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06C20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customStyle="1" w:styleId="FormatvorlageTexte">
    <w:name w:val="Formatvorlage_Texte"/>
    <w:basedOn w:val="Standard"/>
    <w:qFormat/>
    <w:rsid w:val="00F06C20"/>
    <w:pPr>
      <w:spacing w:after="160"/>
      <w:ind w:firstLine="709"/>
    </w:pPr>
    <w:rPr>
      <w:rFonts w:ascii="Goudy Old Style" w:eastAsiaTheme="minorHAnsi" w:hAnsi="Goudy Old Style" w:cstheme="minorBidi"/>
      <w:lang w:eastAsia="en-US"/>
    </w:rPr>
  </w:style>
  <w:style w:type="paragraph" w:customStyle="1" w:styleId="msonormal0">
    <w:name w:val="msonormal"/>
    <w:basedOn w:val="Standard"/>
    <w:rsid w:val="00F06C20"/>
    <w:pPr>
      <w:spacing w:before="100" w:beforeAutospacing="1" w:after="100" w:afterAutospacing="1"/>
    </w:pPr>
    <w:rPr>
      <w:rFonts w:eastAsiaTheme="minorEastAsia"/>
    </w:rPr>
  </w:style>
  <w:style w:type="paragraph" w:customStyle="1" w:styleId="plaintable">
    <w:name w:val="plaintable"/>
    <w:basedOn w:val="Standard"/>
    <w:rsid w:val="00F06C20"/>
    <w:pPr>
      <w:spacing w:before="100" w:beforeAutospacing="1" w:after="100" w:afterAutospacing="1"/>
    </w:pPr>
    <w:rPr>
      <w:rFonts w:eastAsiaTheme="minorEastAsia"/>
    </w:rPr>
  </w:style>
  <w:style w:type="paragraph" w:customStyle="1" w:styleId="nopad">
    <w:name w:val="nopad"/>
    <w:basedOn w:val="Standard"/>
    <w:rsid w:val="00F06C20"/>
    <w:pPr>
      <w:spacing w:before="100" w:beforeAutospacing="1" w:after="100" w:afterAutospacing="1"/>
    </w:pPr>
    <w:rPr>
      <w:rFonts w:eastAsiaTheme="minorEastAsia"/>
    </w:rPr>
  </w:style>
  <w:style w:type="paragraph" w:customStyle="1" w:styleId="b1">
    <w:name w:val="b1"/>
    <w:basedOn w:val="Standard"/>
    <w:rsid w:val="00F06C20"/>
    <w:pPr>
      <w:pBdr>
        <w:bottom w:val="single" w:sz="6" w:space="0" w:color="auto"/>
        <w:right w:val="single" w:sz="6" w:space="0" w:color="auto"/>
      </w:pBdr>
      <w:spacing w:before="100" w:beforeAutospacing="1" w:after="100" w:afterAutospacing="1"/>
    </w:pPr>
    <w:rPr>
      <w:rFonts w:eastAsiaTheme="minorEastAsia"/>
    </w:rPr>
  </w:style>
  <w:style w:type="paragraph" w:customStyle="1" w:styleId="b2">
    <w:name w:val="b2"/>
    <w:basedOn w:val="Standard"/>
    <w:rsid w:val="00F06C20"/>
    <w:pPr>
      <w:pBdr>
        <w:bottom w:val="single" w:sz="6" w:space="0" w:color="auto"/>
      </w:pBdr>
      <w:spacing w:before="100" w:beforeAutospacing="1" w:after="100" w:afterAutospacing="1"/>
    </w:pPr>
    <w:rPr>
      <w:rFonts w:eastAsiaTheme="minorEastAsia"/>
    </w:rPr>
  </w:style>
  <w:style w:type="paragraph" w:customStyle="1" w:styleId="b3">
    <w:name w:val="b3"/>
    <w:basedOn w:val="Standard"/>
    <w:rsid w:val="00F06C20"/>
    <w:pPr>
      <w:pBdr>
        <w:right w:val="single" w:sz="6" w:space="0" w:color="auto"/>
      </w:pBdr>
      <w:spacing w:before="100" w:beforeAutospacing="1" w:after="100" w:afterAutospacing="1"/>
    </w:pPr>
    <w:rPr>
      <w:rFonts w:eastAsiaTheme="minorEastAsia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5C0B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5C0BA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5C0B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5C0B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5C0BA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5C0BA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5C0BA4"/>
    <w:rPr>
      <w:rFonts w:ascii="Segoe UI" w:hAnsi="Segoe UI" w:cs="Segoe UI"/>
      <w:sz w:val="18"/>
      <w:szCs w:val="18"/>
    </w:rPr>
  </w:style>
  <w:style w:type="paragraph" w:styleId="berarbeitung">
    <w:name w:val="Revision"/>
    <w:hidden/>
    <w:semiHidden/>
    <w:rsid w:val="009479C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4FFBD-6D26-4125-A59A-93F58608F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1613</Words>
  <Characters>10164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FA-Norm values</vt:lpstr>
    </vt:vector>
  </TitlesOfParts>
  <Company/>
  <LinksUpToDate>false</LinksUpToDate>
  <CharactersWithSpaces>1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FA-Norm values</dc:title>
  <dc:creator>ses</dc:creator>
  <cp:keywords/>
  <cp:lastModifiedBy>Prof. Dr. Stefan Schmidt</cp:lastModifiedBy>
  <cp:revision>2</cp:revision>
  <dcterms:created xsi:type="dcterms:W3CDTF">2025-06-11T18:06:00Z</dcterms:created>
  <dcterms:modified xsi:type="dcterms:W3CDTF">2025-06-11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2-09-28 12:12:48</vt:lpwstr>
  </property>
  <property fmtid="{D5CDD505-2E9C-101B-9397-08002B2CF9AE}" pid="3" name="editor_options">
    <vt:lpwstr/>
  </property>
  <property fmtid="{D5CDD505-2E9C-101B-9397-08002B2CF9AE}" pid="4" name="output">
    <vt:lpwstr/>
  </property>
  <property fmtid="{D5CDD505-2E9C-101B-9397-08002B2CF9AE}" pid="5" name="subtitle">
    <vt:lpwstr>Based on the 2009 Paper by Kohls, Sauer and Walach</vt:lpwstr>
  </property>
</Properties>
</file>